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FAF06D">
      <w:pPr>
        <w:spacing w:line="480" w:lineRule="auto"/>
        <w:jc w:val="center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Table S1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qRT-PCR primers for TCA cycle-related genes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335"/>
        <w:gridCol w:w="5941"/>
      </w:tblGrid>
      <w:tr w14:paraId="6A064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tcBorders>
              <w:bottom w:val="single" w:color="auto" w:sz="4" w:space="0"/>
            </w:tcBorders>
          </w:tcPr>
          <w:p w14:paraId="1CEF41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ene</w:t>
            </w:r>
          </w:p>
        </w:tc>
        <w:tc>
          <w:tcPr>
            <w:tcW w:w="783" w:type="pct"/>
            <w:tcBorders>
              <w:bottom w:val="single" w:color="auto" w:sz="4" w:space="0"/>
            </w:tcBorders>
            <w:shd w:val="clear" w:color="auto" w:fill="auto"/>
          </w:tcPr>
          <w:p w14:paraId="2C5E071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5’- 3’</w:t>
            </w:r>
          </w:p>
        </w:tc>
        <w:tc>
          <w:tcPr>
            <w:tcW w:w="348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5B0CAA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equences</w:t>
            </w:r>
          </w:p>
        </w:tc>
      </w:tr>
      <w:tr w14:paraId="6DDE50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665D40E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6S rRNA</w:t>
            </w:r>
          </w:p>
        </w:tc>
        <w:tc>
          <w:tcPr>
            <w:tcW w:w="78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6CD0E5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8BFDE2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mallCap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  <w:t>actgagacacggtccagactcctac</w:t>
            </w:r>
          </w:p>
        </w:tc>
      </w:tr>
      <w:tr w14:paraId="7DF3A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0ACB809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</w:tcPr>
          <w:p w14:paraId="11467F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5C2F2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mallCap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  <w:t>ttaacacgcacaccttcctccctac</w:t>
            </w:r>
          </w:p>
        </w:tc>
      </w:tr>
      <w:tr w14:paraId="0513E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6FBC739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gltA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F4C2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A629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cgcaggcagagtatgacac</w:t>
            </w:r>
          </w:p>
        </w:tc>
      </w:tr>
      <w:tr w14:paraId="0213C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3DC9D5E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D40E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38815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gtgggtagataaagggttgcc</w:t>
            </w:r>
          </w:p>
        </w:tc>
      </w:tr>
      <w:tr w14:paraId="328DE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22C21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acnB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D090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DCEACD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ctgaaggttgaacaggctttcg</w:t>
            </w:r>
          </w:p>
        </w:tc>
      </w:tr>
      <w:tr w14:paraId="50883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0171ACD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1CF0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50A3A0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ataggctccttgatgctgtcg</w:t>
            </w:r>
          </w:p>
        </w:tc>
      </w:tr>
      <w:tr w14:paraId="1B392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22BCC8D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GB" w:eastAsia="zh-CN"/>
              </w:rPr>
              <w:t>icd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7F14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BE0DB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ggcgatggcatactcgatc</w:t>
            </w:r>
          </w:p>
        </w:tc>
      </w:tr>
      <w:tr w14:paraId="493FF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41320C60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4DED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468B94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acgccggtatcgaatggaag</w:t>
            </w:r>
          </w:p>
        </w:tc>
      </w:tr>
      <w:tr w14:paraId="3831E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4075ABE9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ucA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6294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3C1F62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gttaaagctctggccgaaacg</w:t>
            </w:r>
          </w:p>
        </w:tc>
      </w:tr>
      <w:tr w14:paraId="08FCB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33D1495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C7A2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9229A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tgaaggcctggctggattc</w:t>
            </w:r>
          </w:p>
        </w:tc>
      </w:tr>
      <w:tr w14:paraId="33B91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1E42FC4A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ucB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C69E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3EECC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atcgacatcgcggatcacag</w:t>
            </w:r>
          </w:p>
        </w:tc>
      </w:tr>
      <w:tr w14:paraId="11E29E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393E0BD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627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EAFA4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gtgtccgtttgggctttatgtc</w:t>
            </w:r>
          </w:p>
        </w:tc>
      </w:tr>
      <w:tr w14:paraId="61BDB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1A10284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uc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C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EB6B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AEEC1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ggaacagagcattactgtcgac</w:t>
            </w:r>
          </w:p>
        </w:tc>
      </w:tr>
      <w:tr w14:paraId="57F4A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2C20990A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7BBC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CEBEEF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ggctttcaaactgggtctg</w:t>
            </w:r>
          </w:p>
        </w:tc>
      </w:tr>
      <w:tr w14:paraId="41372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54B1EFF8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ucD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FF6C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ABD20A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tcaccagcagcatgtcctg</w:t>
            </w:r>
          </w:p>
        </w:tc>
      </w:tr>
      <w:tr w14:paraId="2DF06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17EE754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B870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4306C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gcgccagcgtgatttatgtc</w:t>
            </w:r>
          </w:p>
        </w:tc>
      </w:tr>
      <w:tr w14:paraId="3DD81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72E5DFAC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frd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3C88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08F2A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cgttcaaaccatgctccag</w:t>
            </w:r>
          </w:p>
        </w:tc>
      </w:tr>
      <w:tr w14:paraId="06BA6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1B37A36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8648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0F8DFF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ccaggaaggcaacgaaaac</w:t>
            </w:r>
          </w:p>
        </w:tc>
      </w:tr>
      <w:tr w14:paraId="01AF2E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01FB52CC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frd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6337C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7498AD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ttcgggcaaacttctgagc</w:t>
            </w:r>
          </w:p>
        </w:tc>
      </w:tr>
      <w:tr w14:paraId="4704F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75DC5D5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07F6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D7DCE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gcatcaactgtggtctgtg</w:t>
            </w:r>
          </w:p>
        </w:tc>
      </w:tr>
      <w:tr w14:paraId="4CB89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06F523D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frd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C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5BB3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356D9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tgcaggaaagcgacaaagc</w:t>
            </w:r>
          </w:p>
        </w:tc>
      </w:tr>
      <w:tr w14:paraId="69CB3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3AAE74A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D7AF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AE525D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gacgacttcaaccaaacgc</w:t>
            </w:r>
          </w:p>
        </w:tc>
      </w:tr>
      <w:tr w14:paraId="5A335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7D3E444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frd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5C67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CC57BF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tgctctggctgaagctcag</w:t>
            </w:r>
          </w:p>
        </w:tc>
      </w:tr>
      <w:tr w14:paraId="7A2469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26ADD99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B7AB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F9AD3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tgtggggtgccatctttgc</w:t>
            </w:r>
          </w:p>
        </w:tc>
      </w:tr>
      <w:tr w14:paraId="199CF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6BB24D9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dh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78BA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A334B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attgacgtggcgttgtacc</w:t>
            </w:r>
          </w:p>
        </w:tc>
      </w:tr>
      <w:tr w14:paraId="038F3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2772D26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5123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3FB25B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cgcaaggtttggctgaattg</w:t>
            </w:r>
          </w:p>
        </w:tc>
      </w:tr>
      <w:tr w14:paraId="5EC6DF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4134EBDA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dhB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7A3DE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6CF4FB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ttcgggcaaacactgacac</w:t>
            </w:r>
          </w:p>
        </w:tc>
      </w:tr>
      <w:tr w14:paraId="62ECCA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1395A23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DA23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C6718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gttggatgggctgtatgaatgc</w:t>
            </w:r>
          </w:p>
        </w:tc>
      </w:tr>
      <w:tr w14:paraId="3EF3D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59BAE0B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dh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C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C7A4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A534A9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gcggataccaccacaaatatgg</w:t>
            </w:r>
          </w:p>
        </w:tc>
      </w:tr>
      <w:tr w14:paraId="0C5FC9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0881EB1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BB35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29854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tccccattactgccattgc</w:t>
            </w:r>
          </w:p>
        </w:tc>
      </w:tr>
      <w:tr w14:paraId="22863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623F372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sdh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8BBF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2E0886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gggtaaacacctgggtcaac</w:t>
            </w:r>
          </w:p>
        </w:tc>
      </w:tr>
      <w:tr w14:paraId="60384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5F1ADE33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906C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0B5986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ggttactgttgcgtgcatc</w:t>
            </w:r>
          </w:p>
        </w:tc>
      </w:tr>
      <w:tr w14:paraId="7F8E5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</w:tcPr>
          <w:p w14:paraId="713D4A0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fumB</w:t>
            </w:r>
          </w:p>
          <w:p w14:paraId="23E22FA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2C8B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4C466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cagtttttccggcgtcaac</w:t>
            </w:r>
          </w:p>
        </w:tc>
      </w:tr>
      <w:tr w14:paraId="51D71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2CE9560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2083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F50C5E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taacctgcgttactcccagaac</w:t>
            </w:r>
          </w:p>
        </w:tc>
      </w:tr>
      <w:tr w14:paraId="684AE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D48FC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fumC</w:t>
            </w:r>
          </w:p>
          <w:p w14:paraId="08862F05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ADD3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D99C93">
            <w:pPr>
              <w:jc w:val="center"/>
              <w:rPr>
                <w:rFonts w:hint="default" w:ascii="Times New Roman" w:hAnsi="Times New Roman" w:cs="Times New Roman" w:eastAsiaTheme="minorEastAsia"/>
                <w:smallCap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gcggtatgatgcggaaagttc</w:t>
            </w:r>
          </w:p>
        </w:tc>
      </w:tr>
      <w:tr w14:paraId="6F9B4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4732B55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431A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BCF80">
            <w:pPr>
              <w:jc w:val="center"/>
              <w:rPr>
                <w:rFonts w:hint="default" w:ascii="Times New Roman" w:hAnsi="Times New Roman" w:cs="Times New Roman" w:eastAsiaTheme="minorEastAsia"/>
                <w:smallCap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atgggttcggcctatcttca</w:t>
            </w:r>
          </w:p>
        </w:tc>
      </w:tr>
      <w:tr w14:paraId="76621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B1290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mdh</w:t>
            </w:r>
          </w:p>
          <w:p w14:paraId="1136E08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7DE1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A3E258">
            <w:pPr>
              <w:jc w:val="center"/>
              <w:rPr>
                <w:rFonts w:hint="default" w:ascii="Times New Roman" w:hAnsi="Times New Roman" w:cs="Times New Roman" w:eastAsiaTheme="minorEastAsia"/>
                <w:smallCap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cgcctgtatcggtatcatcac</w:t>
            </w:r>
          </w:p>
        </w:tc>
      </w:tr>
      <w:tr w14:paraId="747AD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tl2br w:val="nil"/>
              <w:tr2bl w:val="nil"/>
            </w:tcBorders>
          </w:tcPr>
          <w:p w14:paraId="43D2C7D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617D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146499">
            <w:pPr>
              <w:jc w:val="center"/>
              <w:rPr>
                <w:rFonts w:hint="default" w:ascii="Times New Roman" w:hAnsi="Times New Roman" w:cs="Times New Roman" w:eastAsiaTheme="minorEastAsia"/>
                <w:smallCap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  <w:t>agatcggtcacttcttgctcag</w:t>
            </w:r>
          </w:p>
        </w:tc>
      </w:tr>
    </w:tbl>
    <w:p w14:paraId="0761EBF4">
      <w:pPr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br w:type="page"/>
      </w:r>
    </w:p>
    <w:p w14:paraId="714F38AA">
      <w:pPr>
        <w:spacing w:line="480" w:lineRule="auto"/>
        <w:jc w:val="center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qRT-PCR primers for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>NADH dehydrogenas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 genes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335"/>
        <w:gridCol w:w="5941"/>
      </w:tblGrid>
      <w:tr w14:paraId="04B17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tcBorders>
              <w:bottom w:val="single" w:color="auto" w:sz="4" w:space="0"/>
            </w:tcBorders>
          </w:tcPr>
          <w:p w14:paraId="731F79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ene</w:t>
            </w:r>
          </w:p>
        </w:tc>
        <w:tc>
          <w:tcPr>
            <w:tcW w:w="783" w:type="pct"/>
            <w:tcBorders>
              <w:bottom w:val="single" w:color="auto" w:sz="4" w:space="0"/>
            </w:tcBorders>
            <w:shd w:val="clear" w:color="auto" w:fill="auto"/>
          </w:tcPr>
          <w:p w14:paraId="480AAC7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5’- 3’</w:t>
            </w:r>
          </w:p>
        </w:tc>
        <w:tc>
          <w:tcPr>
            <w:tcW w:w="348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907CF4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equences</w:t>
            </w:r>
          </w:p>
        </w:tc>
      </w:tr>
      <w:tr w14:paraId="12C8F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 w14:paraId="7C5FC72D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455B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E2A60A4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cgccgtttttgttctcgtc</w:t>
            </w:r>
          </w:p>
        </w:tc>
      </w:tr>
      <w:tr w14:paraId="28EBF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02CDA91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FA6D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20701D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accagccgttttcacgtac</w:t>
            </w:r>
          </w:p>
        </w:tc>
      </w:tr>
      <w:tr w14:paraId="53B92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53EA22E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8335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3153AD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ttgcaccaccgaatagatgtc</w:t>
            </w:r>
          </w:p>
        </w:tc>
      </w:tr>
      <w:tr w14:paraId="48482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4E8C083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9FFC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356D9F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caactgggggcgtaaaaac</w:t>
            </w:r>
          </w:p>
        </w:tc>
      </w:tr>
      <w:tr w14:paraId="48E18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04642A3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C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4A01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4A20F1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tccaactgcaacacgatgc</w:t>
            </w:r>
          </w:p>
        </w:tc>
      </w:tr>
      <w:tr w14:paraId="6ADD1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346A2323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A679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9D5EAC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caccccctgcgtaaagattac</w:t>
            </w:r>
          </w:p>
        </w:tc>
      </w:tr>
      <w:tr w14:paraId="673C3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7489AF33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4E9F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E944E6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tcgcatcaacagccatctg</w:t>
            </w:r>
          </w:p>
        </w:tc>
      </w:tr>
      <w:tr w14:paraId="72910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73999B4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E3CC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35BD2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ggaacgccctttcagaatg</w:t>
            </w:r>
          </w:p>
        </w:tc>
      </w:tr>
      <w:tr w14:paraId="27D59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0A370C3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7956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90365B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ccacactgtcacaatagcg</w:t>
            </w:r>
          </w:p>
        </w:tc>
      </w:tr>
      <w:tr w14:paraId="4628F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251CC9D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3DF1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87304C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ggattcggttttcgtgctc</w:t>
            </w:r>
          </w:p>
        </w:tc>
      </w:tr>
      <w:tr w14:paraId="5BD31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77CA20F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1639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7B5836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ctgctcaagggtttcgatatc</w:t>
            </w:r>
          </w:p>
        </w:tc>
      </w:tr>
      <w:tr w14:paraId="00467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7B92EDB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5C20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5E7423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tttcgccagcatcggtaag</w:t>
            </w:r>
          </w:p>
        </w:tc>
      </w:tr>
      <w:tr w14:paraId="618F2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491EE18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G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6B83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61E375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cacggtgccattaaaacgg</w:t>
            </w:r>
          </w:p>
        </w:tc>
      </w:tr>
      <w:tr w14:paraId="55A22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2032FB9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BE0D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B24245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agtgggacatgcagtttgc</w:t>
            </w:r>
          </w:p>
        </w:tc>
      </w:tr>
      <w:tr w14:paraId="21709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1427B6F3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H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93A8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F2CE0E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gcgtaccagaatgaacatcac</w:t>
            </w:r>
          </w:p>
        </w:tc>
      </w:tr>
      <w:tr w14:paraId="05057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5D6BCBB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3707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25D44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cttcttgaccttcatcatcgc</w:t>
            </w:r>
          </w:p>
        </w:tc>
      </w:tr>
      <w:tr w14:paraId="0A9AC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67AE86B0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6D00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668FEF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cacatgccacagaagatgc</w:t>
            </w:r>
          </w:p>
        </w:tc>
      </w:tr>
      <w:tr w14:paraId="60B4B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717C945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1DA9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2995C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cggctgtatttcgttgcag</w:t>
            </w:r>
          </w:p>
        </w:tc>
      </w:tr>
      <w:tr w14:paraId="55051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4C19B96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J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469F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4BDD5F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gatgttcacgaccgatgtg</w:t>
            </w:r>
          </w:p>
        </w:tc>
      </w:tr>
      <w:tr w14:paraId="33DF7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18C608F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11C5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7D8A2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cgtggtgatgatgctcaac</w:t>
            </w:r>
          </w:p>
        </w:tc>
      </w:tr>
      <w:tr w14:paraId="6BA84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4CCD4A0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K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F8FC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051F6F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gccaagatatacatcacctgac</w:t>
            </w:r>
          </w:p>
        </w:tc>
      </w:tr>
      <w:tr w14:paraId="77691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7626EB0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C31B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A3942C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ggcgtaacctgctgtttatg</w:t>
            </w:r>
          </w:p>
        </w:tc>
      </w:tr>
      <w:tr w14:paraId="31E23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25D2597F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F9E7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C2168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cagcaacgccttgaagaag</w:t>
            </w:r>
          </w:p>
        </w:tc>
      </w:tr>
      <w:tr w14:paraId="1105D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2C94D120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86E8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578468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ccatgagccagatcggttac</w:t>
            </w:r>
          </w:p>
        </w:tc>
      </w:tr>
      <w:tr w14:paraId="0669D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6744A41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3E1A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3A14FF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gaaacgcagcagaccatag</w:t>
            </w:r>
          </w:p>
        </w:tc>
      </w:tr>
      <w:tr w14:paraId="4F0F1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323E245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B61C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56D02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tgttgatcgccatcttcgg</w:t>
            </w:r>
          </w:p>
        </w:tc>
      </w:tr>
      <w:tr w14:paraId="00ADC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</w:tcPr>
          <w:p w14:paraId="24EF2EE3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nuo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0319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A94C7E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gaacagacgcaacaacacc</w:t>
            </w:r>
          </w:p>
        </w:tc>
      </w:tr>
      <w:tr w14:paraId="5A055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bottom w:val="single" w:color="auto" w:sz="4" w:space="0"/>
            </w:tcBorders>
          </w:tcPr>
          <w:p w14:paraId="6204E73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2336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D0E08C0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tcgtttgacacagccgttg</w:t>
            </w:r>
          </w:p>
        </w:tc>
      </w:tr>
    </w:tbl>
    <w:p w14:paraId="6758B60F">
      <w:pPr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br w:type="page"/>
      </w:r>
    </w:p>
    <w:p w14:paraId="2E70FBA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Primers used in this study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335"/>
        <w:gridCol w:w="5941"/>
      </w:tblGrid>
      <w:tr w14:paraId="6F48B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tcBorders>
              <w:bottom w:val="single" w:color="auto" w:sz="4" w:space="0"/>
            </w:tcBorders>
          </w:tcPr>
          <w:p w14:paraId="04BA65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ene</w:t>
            </w:r>
          </w:p>
        </w:tc>
        <w:tc>
          <w:tcPr>
            <w:tcW w:w="783" w:type="pct"/>
            <w:tcBorders>
              <w:bottom w:val="single" w:color="auto" w:sz="4" w:space="0"/>
            </w:tcBorders>
            <w:shd w:val="clear" w:color="auto" w:fill="auto"/>
          </w:tcPr>
          <w:p w14:paraId="4197923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5’- 3’</w:t>
            </w:r>
          </w:p>
        </w:tc>
        <w:tc>
          <w:tcPr>
            <w:tcW w:w="348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2BE1F6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equences</w:t>
            </w:r>
          </w:p>
        </w:tc>
      </w:tr>
      <w:tr w14:paraId="3FE8F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 w14:paraId="65340DCB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oxyR-1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49C9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ED8B551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cgtgttgcgcgaggtcaag</w:t>
            </w:r>
          </w:p>
        </w:tc>
      </w:tr>
      <w:tr w14:paraId="6407D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7E9CA97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76A3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982D48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aaggcctggtgtagcatggg</w:t>
            </w:r>
          </w:p>
        </w:tc>
      </w:tr>
      <w:tr w14:paraId="3AD5A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406DDF6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oxyR-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D114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306613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gatgcgtcggcggcgaaaccattg</w:t>
            </w:r>
          </w:p>
        </w:tc>
      </w:tr>
      <w:tr w14:paraId="34F0C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57334241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5BD8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D1C9FB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ggcgcggcagatctggctattgcc</w:t>
            </w:r>
          </w:p>
        </w:tc>
      </w:tr>
      <w:tr w14:paraId="383B7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2F8DD79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rpo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440F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377975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ccctccacttggatttgcctcacc</w:t>
            </w:r>
          </w:p>
        </w:tc>
      </w:tr>
      <w:tr w14:paraId="0CEA7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427C1E4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9D4B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FFF951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ctgcgtcttaacgagcgtatcacc</w:t>
            </w:r>
          </w:p>
        </w:tc>
      </w:tr>
      <w:tr w14:paraId="0EB3D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6E27E5E1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sodB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1679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5A5285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gatcaacgcggcctttgg</w:t>
            </w:r>
          </w:p>
        </w:tc>
      </w:tr>
      <w:tr w14:paraId="67F9F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0308BB6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E65D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BD6B02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agcagcggcttgtcttcac</w:t>
            </w:r>
          </w:p>
        </w:tc>
      </w:tr>
      <w:tr w14:paraId="4CE44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1262937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sodC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924F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08B5C1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gcctatgccgcctcactca</w:t>
            </w:r>
          </w:p>
        </w:tc>
      </w:tr>
      <w:tr w14:paraId="064DB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6BA13BE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A517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8D3E73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gcagctggcgttctcatg</w:t>
            </w:r>
          </w:p>
        </w:tc>
      </w:tr>
      <w:tr w14:paraId="5354B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30C162B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katG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7559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F14D5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gcacgcaggatagagttgg</w:t>
            </w:r>
          </w:p>
        </w:tc>
      </w:tr>
      <w:tr w14:paraId="27522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7846A1A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5ECF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0AB3F5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aagccgaccggtagcaatc</w:t>
            </w:r>
          </w:p>
        </w:tc>
      </w:tr>
      <w:tr w14:paraId="1D594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0936DD0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fur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D2F2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924A55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tcacgcttccccgtctcaag</w:t>
            </w:r>
          </w:p>
        </w:tc>
      </w:tr>
      <w:tr w14:paraId="12F4F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1A124D9C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9FE67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4C13C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actgacttaccgccctcgaag</w:t>
            </w:r>
          </w:p>
        </w:tc>
      </w:tr>
      <w:tr w14:paraId="241A5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38C17391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feoB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128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2B73F2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cagttgaccggcgcacgtc</w:t>
            </w:r>
          </w:p>
        </w:tc>
      </w:tr>
      <w:tr w14:paraId="18D7F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6181CD3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0208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8B7CCB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ctgcgggcgatgtccaac</w:t>
            </w:r>
          </w:p>
        </w:tc>
      </w:tr>
      <w:tr w14:paraId="79E4D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1C827590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feoC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7AB8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56BA2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cgttacgttgcatggacgc</w:t>
            </w:r>
          </w:p>
        </w:tc>
      </w:tr>
      <w:tr w14:paraId="484B7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0FB2319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2B71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8D49B0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cttcggggcagcctttg</w:t>
            </w:r>
          </w:p>
        </w:tc>
      </w:tr>
      <w:tr w14:paraId="0D35C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451C29B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mr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81F6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8E4FE4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ccccgccccgaataagaag</w:t>
            </w:r>
          </w:p>
        </w:tc>
      </w:tr>
      <w:tr w14:paraId="0DE9B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785267E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CFA1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988B18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atctgcaccaggttgccgg</w:t>
            </w:r>
          </w:p>
        </w:tc>
      </w:tr>
      <w:tr w14:paraId="1CF94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53E42A8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emrB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EC0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F5288A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ccgaccatctcgggtaact</w:t>
            </w:r>
          </w:p>
        </w:tc>
      </w:tr>
      <w:tr w14:paraId="2B16B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18E90F3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E017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46E32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tccaggctctgcgagatccc</w:t>
            </w:r>
          </w:p>
        </w:tc>
      </w:tr>
      <w:tr w14:paraId="6C24F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5D3DB71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mdf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FF02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A1908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agattgaaggcaccgttac</w:t>
            </w:r>
          </w:p>
        </w:tc>
      </w:tr>
      <w:tr w14:paraId="2602D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6B06209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495F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2B8FC0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atgagtaaggggacagtctc</w:t>
            </w:r>
          </w:p>
        </w:tc>
      </w:tr>
      <w:tr w14:paraId="0F980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1EB3FC6F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ycaD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B67E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8BAAFE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cagtgatcggaaaagcgctgcatc</w:t>
            </w:r>
          </w:p>
        </w:tc>
      </w:tr>
      <w:tr w14:paraId="03BB0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117C29CC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6197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FA9E87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ggcagcctggctatgttggttagc</w:t>
            </w:r>
          </w:p>
        </w:tc>
      </w:tr>
      <w:tr w14:paraId="1EB43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285B5C0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bmr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DF8C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5A361D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cgatcagcgcggccgcgatgaatac</w:t>
            </w:r>
          </w:p>
        </w:tc>
      </w:tr>
      <w:tr w14:paraId="67070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5435DA0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8C33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ABEDA8">
            <w:pPr>
              <w:jc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  <w:t>gcgatcctcggggcaaccctcaacc</w:t>
            </w:r>
          </w:p>
        </w:tc>
      </w:tr>
      <w:tr w14:paraId="7BBF9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2C9DE381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omp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5E98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F968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  <w:t>ctgagctacccgctgatgg</w:t>
            </w:r>
          </w:p>
        </w:tc>
      </w:tr>
      <w:tr w14:paraId="2384E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</w:tcPr>
          <w:p w14:paraId="7FECFA19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B743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F3AF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mallCap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  <w:t>ctgctggtgccgatcttgttg</w:t>
            </w:r>
          </w:p>
        </w:tc>
      </w:tr>
      <w:tr w14:paraId="55CCF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7625ABB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omp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CE5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3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69F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mallCap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  <w:t>cgaactggtcgcctggagat</w:t>
            </w:r>
          </w:p>
        </w:tc>
      </w:tr>
      <w:tr w14:paraId="0A49B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vMerge w:val="continue"/>
            <w:tcBorders>
              <w:bottom w:val="single" w:color="auto" w:sz="4" w:space="0"/>
            </w:tcBorders>
          </w:tcPr>
          <w:p w14:paraId="12BADC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D554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3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E8461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mallCap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mallCaps/>
                <w:color w:val="000000"/>
                <w:kern w:val="0"/>
                <w:sz w:val="24"/>
                <w:szCs w:val="24"/>
                <w:highlight w:val="none"/>
                <w:lang w:bidi="ar"/>
              </w:rPr>
              <w:t>acgccattccgccacaag</w:t>
            </w:r>
          </w:p>
        </w:tc>
      </w:tr>
    </w:tbl>
    <w:p w14:paraId="0702F6DC">
      <w:pPr>
        <w:widowControl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01F52AF2">
      <w:pPr>
        <w:widowControl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alant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9f2df595rzzpe259vxvexxxfxetvzvz20a&quot;&gt;My EndNote Library&lt;record-ids&gt;&lt;item&gt;1&lt;/item&gt;&lt;item&gt;2&lt;/item&gt;&lt;item&gt;3&lt;/item&gt;&lt;item&gt;4&lt;/item&gt;&lt;item&gt;5&lt;/item&gt;&lt;item&gt;10&lt;/item&gt;&lt;item&gt;13&lt;/item&gt;&lt;item&gt;22&lt;/item&gt;&lt;item&gt;23&lt;/item&gt;&lt;item&gt;24&lt;/item&gt;&lt;item&gt;25&lt;/item&gt;&lt;item&gt;27&lt;/item&gt;&lt;item&gt;30&lt;/item&gt;&lt;item&gt;32&lt;/item&gt;&lt;item&gt;33&lt;/item&gt;&lt;item&gt;34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677B4371"/>
    <w:rsid w:val="00002749"/>
    <w:rsid w:val="00003B44"/>
    <w:rsid w:val="00005402"/>
    <w:rsid w:val="0001686A"/>
    <w:rsid w:val="00017BDF"/>
    <w:rsid w:val="00020F4B"/>
    <w:rsid w:val="000259E9"/>
    <w:rsid w:val="000264D2"/>
    <w:rsid w:val="0009063F"/>
    <w:rsid w:val="000B5EE2"/>
    <w:rsid w:val="000B76C6"/>
    <w:rsid w:val="000C1745"/>
    <w:rsid w:val="000D0A84"/>
    <w:rsid w:val="000D162C"/>
    <w:rsid w:val="000D7F1A"/>
    <w:rsid w:val="000E3425"/>
    <w:rsid w:val="000F1597"/>
    <w:rsid w:val="00101AE9"/>
    <w:rsid w:val="0012026E"/>
    <w:rsid w:val="00121382"/>
    <w:rsid w:val="001249AB"/>
    <w:rsid w:val="001302F2"/>
    <w:rsid w:val="00133C76"/>
    <w:rsid w:val="00136109"/>
    <w:rsid w:val="00136BA6"/>
    <w:rsid w:val="00170FB8"/>
    <w:rsid w:val="00183101"/>
    <w:rsid w:val="001842D6"/>
    <w:rsid w:val="0019552E"/>
    <w:rsid w:val="001958DB"/>
    <w:rsid w:val="00197E03"/>
    <w:rsid w:val="001A3FBC"/>
    <w:rsid w:val="001A796E"/>
    <w:rsid w:val="001B3F3A"/>
    <w:rsid w:val="001C2EFF"/>
    <w:rsid w:val="001C3D27"/>
    <w:rsid w:val="001D1A8F"/>
    <w:rsid w:val="001F3ADA"/>
    <w:rsid w:val="001F4192"/>
    <w:rsid w:val="001F7220"/>
    <w:rsid w:val="002258F6"/>
    <w:rsid w:val="00226FD3"/>
    <w:rsid w:val="0023128B"/>
    <w:rsid w:val="00232A63"/>
    <w:rsid w:val="00242C6C"/>
    <w:rsid w:val="00251BB1"/>
    <w:rsid w:val="00253445"/>
    <w:rsid w:val="002535F4"/>
    <w:rsid w:val="00257975"/>
    <w:rsid w:val="00260140"/>
    <w:rsid w:val="00264C8A"/>
    <w:rsid w:val="0027085A"/>
    <w:rsid w:val="00270A4E"/>
    <w:rsid w:val="0029284F"/>
    <w:rsid w:val="00293B32"/>
    <w:rsid w:val="002A0982"/>
    <w:rsid w:val="002B6923"/>
    <w:rsid w:val="002C4449"/>
    <w:rsid w:val="002C4E86"/>
    <w:rsid w:val="002D3DBE"/>
    <w:rsid w:val="002E1AAE"/>
    <w:rsid w:val="00301AB0"/>
    <w:rsid w:val="00312CEE"/>
    <w:rsid w:val="00314DEF"/>
    <w:rsid w:val="00340686"/>
    <w:rsid w:val="00366353"/>
    <w:rsid w:val="0037278E"/>
    <w:rsid w:val="00376AFF"/>
    <w:rsid w:val="003809EF"/>
    <w:rsid w:val="003871CE"/>
    <w:rsid w:val="003A1DE0"/>
    <w:rsid w:val="003A5963"/>
    <w:rsid w:val="003B582F"/>
    <w:rsid w:val="003B584D"/>
    <w:rsid w:val="003C079F"/>
    <w:rsid w:val="003C0AC1"/>
    <w:rsid w:val="003C2042"/>
    <w:rsid w:val="003C399A"/>
    <w:rsid w:val="003C7DD7"/>
    <w:rsid w:val="003D020B"/>
    <w:rsid w:val="003D0AC5"/>
    <w:rsid w:val="003D1642"/>
    <w:rsid w:val="003F5EFF"/>
    <w:rsid w:val="004022F7"/>
    <w:rsid w:val="004130A5"/>
    <w:rsid w:val="004144F2"/>
    <w:rsid w:val="004146F6"/>
    <w:rsid w:val="00417EF4"/>
    <w:rsid w:val="004216A7"/>
    <w:rsid w:val="0043023F"/>
    <w:rsid w:val="00437D57"/>
    <w:rsid w:val="00446BBE"/>
    <w:rsid w:val="0044730B"/>
    <w:rsid w:val="004519C9"/>
    <w:rsid w:val="0047522F"/>
    <w:rsid w:val="0047561E"/>
    <w:rsid w:val="00477A5E"/>
    <w:rsid w:val="00480C73"/>
    <w:rsid w:val="00482956"/>
    <w:rsid w:val="00483081"/>
    <w:rsid w:val="004831EF"/>
    <w:rsid w:val="00492459"/>
    <w:rsid w:val="00492A05"/>
    <w:rsid w:val="00496274"/>
    <w:rsid w:val="004A10DE"/>
    <w:rsid w:val="004A6886"/>
    <w:rsid w:val="004A69EE"/>
    <w:rsid w:val="004D3CE5"/>
    <w:rsid w:val="004E0A1B"/>
    <w:rsid w:val="004E0AEA"/>
    <w:rsid w:val="004E210E"/>
    <w:rsid w:val="004E4B78"/>
    <w:rsid w:val="004F5C42"/>
    <w:rsid w:val="00507379"/>
    <w:rsid w:val="0051052E"/>
    <w:rsid w:val="005201C1"/>
    <w:rsid w:val="00520C11"/>
    <w:rsid w:val="00521FEF"/>
    <w:rsid w:val="005261D6"/>
    <w:rsid w:val="00531C6C"/>
    <w:rsid w:val="00535A1B"/>
    <w:rsid w:val="00537C28"/>
    <w:rsid w:val="00550DF9"/>
    <w:rsid w:val="00552349"/>
    <w:rsid w:val="0056510C"/>
    <w:rsid w:val="00566802"/>
    <w:rsid w:val="005713CC"/>
    <w:rsid w:val="00576084"/>
    <w:rsid w:val="00576430"/>
    <w:rsid w:val="00582319"/>
    <w:rsid w:val="00586FEC"/>
    <w:rsid w:val="005A1CCE"/>
    <w:rsid w:val="005A582F"/>
    <w:rsid w:val="005A7823"/>
    <w:rsid w:val="005B3D5A"/>
    <w:rsid w:val="005C2F05"/>
    <w:rsid w:val="005D05A7"/>
    <w:rsid w:val="005F29B6"/>
    <w:rsid w:val="00601955"/>
    <w:rsid w:val="00603A39"/>
    <w:rsid w:val="00607081"/>
    <w:rsid w:val="006110CF"/>
    <w:rsid w:val="00614915"/>
    <w:rsid w:val="006168D9"/>
    <w:rsid w:val="0062057A"/>
    <w:rsid w:val="006326F1"/>
    <w:rsid w:val="00633F54"/>
    <w:rsid w:val="006351E9"/>
    <w:rsid w:val="00645373"/>
    <w:rsid w:val="006473A9"/>
    <w:rsid w:val="006511DF"/>
    <w:rsid w:val="00653A1B"/>
    <w:rsid w:val="00657CF7"/>
    <w:rsid w:val="0066383D"/>
    <w:rsid w:val="00664AD1"/>
    <w:rsid w:val="00665BAD"/>
    <w:rsid w:val="00665E26"/>
    <w:rsid w:val="0067239D"/>
    <w:rsid w:val="006732C4"/>
    <w:rsid w:val="006747DA"/>
    <w:rsid w:val="00674FFD"/>
    <w:rsid w:val="006906A4"/>
    <w:rsid w:val="00695571"/>
    <w:rsid w:val="006A241C"/>
    <w:rsid w:val="006A4723"/>
    <w:rsid w:val="006B1C44"/>
    <w:rsid w:val="006B1C90"/>
    <w:rsid w:val="006B5A00"/>
    <w:rsid w:val="006C25B3"/>
    <w:rsid w:val="006C2D0B"/>
    <w:rsid w:val="006D2749"/>
    <w:rsid w:val="006E1E51"/>
    <w:rsid w:val="006F10FB"/>
    <w:rsid w:val="006F57A2"/>
    <w:rsid w:val="00707105"/>
    <w:rsid w:val="00727650"/>
    <w:rsid w:val="00733BF8"/>
    <w:rsid w:val="00753742"/>
    <w:rsid w:val="0076458A"/>
    <w:rsid w:val="007666A8"/>
    <w:rsid w:val="00767EAF"/>
    <w:rsid w:val="00770D79"/>
    <w:rsid w:val="00784002"/>
    <w:rsid w:val="0078759C"/>
    <w:rsid w:val="00795E04"/>
    <w:rsid w:val="007A4DEC"/>
    <w:rsid w:val="007A536A"/>
    <w:rsid w:val="007B37A7"/>
    <w:rsid w:val="007B6456"/>
    <w:rsid w:val="007C602D"/>
    <w:rsid w:val="007D367E"/>
    <w:rsid w:val="007E7CAB"/>
    <w:rsid w:val="007F0DC2"/>
    <w:rsid w:val="007F3995"/>
    <w:rsid w:val="0080765B"/>
    <w:rsid w:val="00810C76"/>
    <w:rsid w:val="00824915"/>
    <w:rsid w:val="00827EA0"/>
    <w:rsid w:val="00831383"/>
    <w:rsid w:val="0084672C"/>
    <w:rsid w:val="00850E90"/>
    <w:rsid w:val="00854ADC"/>
    <w:rsid w:val="00857842"/>
    <w:rsid w:val="00867BD0"/>
    <w:rsid w:val="0087304C"/>
    <w:rsid w:val="0088005C"/>
    <w:rsid w:val="00880EEB"/>
    <w:rsid w:val="00883F99"/>
    <w:rsid w:val="0089189B"/>
    <w:rsid w:val="008922B2"/>
    <w:rsid w:val="008949E0"/>
    <w:rsid w:val="008B1D8E"/>
    <w:rsid w:val="008B39E1"/>
    <w:rsid w:val="008B3B97"/>
    <w:rsid w:val="008B4681"/>
    <w:rsid w:val="008B6C3D"/>
    <w:rsid w:val="008B7E4B"/>
    <w:rsid w:val="008D33DF"/>
    <w:rsid w:val="008D6CB9"/>
    <w:rsid w:val="008E716F"/>
    <w:rsid w:val="00901037"/>
    <w:rsid w:val="00912588"/>
    <w:rsid w:val="009372E5"/>
    <w:rsid w:val="00941EC6"/>
    <w:rsid w:val="00952124"/>
    <w:rsid w:val="00957AA1"/>
    <w:rsid w:val="00963DF1"/>
    <w:rsid w:val="00967D35"/>
    <w:rsid w:val="00981600"/>
    <w:rsid w:val="00981892"/>
    <w:rsid w:val="00981E7B"/>
    <w:rsid w:val="00985BDB"/>
    <w:rsid w:val="0099584C"/>
    <w:rsid w:val="009C2732"/>
    <w:rsid w:val="009D771E"/>
    <w:rsid w:val="009E030E"/>
    <w:rsid w:val="009E1D03"/>
    <w:rsid w:val="009E3C49"/>
    <w:rsid w:val="009E70F5"/>
    <w:rsid w:val="00A12910"/>
    <w:rsid w:val="00A1305D"/>
    <w:rsid w:val="00A149ED"/>
    <w:rsid w:val="00A2327C"/>
    <w:rsid w:val="00A27B56"/>
    <w:rsid w:val="00A307A8"/>
    <w:rsid w:val="00A43280"/>
    <w:rsid w:val="00A54715"/>
    <w:rsid w:val="00A552AB"/>
    <w:rsid w:val="00A566D5"/>
    <w:rsid w:val="00A647E0"/>
    <w:rsid w:val="00A67D58"/>
    <w:rsid w:val="00A71B30"/>
    <w:rsid w:val="00A75759"/>
    <w:rsid w:val="00A95D0A"/>
    <w:rsid w:val="00AA524E"/>
    <w:rsid w:val="00AD7B8A"/>
    <w:rsid w:val="00AE17B5"/>
    <w:rsid w:val="00AE3347"/>
    <w:rsid w:val="00AE3F57"/>
    <w:rsid w:val="00AE7199"/>
    <w:rsid w:val="00AF21AC"/>
    <w:rsid w:val="00AF5AAB"/>
    <w:rsid w:val="00B11DF7"/>
    <w:rsid w:val="00B15EED"/>
    <w:rsid w:val="00B1756D"/>
    <w:rsid w:val="00B178B2"/>
    <w:rsid w:val="00B27A59"/>
    <w:rsid w:val="00B320E5"/>
    <w:rsid w:val="00B32FBA"/>
    <w:rsid w:val="00B3658F"/>
    <w:rsid w:val="00B423B5"/>
    <w:rsid w:val="00B46B32"/>
    <w:rsid w:val="00B55461"/>
    <w:rsid w:val="00B61BE4"/>
    <w:rsid w:val="00B71178"/>
    <w:rsid w:val="00B724B2"/>
    <w:rsid w:val="00B742C8"/>
    <w:rsid w:val="00B74DAF"/>
    <w:rsid w:val="00B774E9"/>
    <w:rsid w:val="00B824F8"/>
    <w:rsid w:val="00B83198"/>
    <w:rsid w:val="00B84E29"/>
    <w:rsid w:val="00B9067A"/>
    <w:rsid w:val="00B91F1B"/>
    <w:rsid w:val="00B9362D"/>
    <w:rsid w:val="00BA6827"/>
    <w:rsid w:val="00BB3840"/>
    <w:rsid w:val="00BB6A63"/>
    <w:rsid w:val="00BC1F23"/>
    <w:rsid w:val="00BF4498"/>
    <w:rsid w:val="00BF52BD"/>
    <w:rsid w:val="00C02731"/>
    <w:rsid w:val="00C059D6"/>
    <w:rsid w:val="00C20A72"/>
    <w:rsid w:val="00C21DC5"/>
    <w:rsid w:val="00C4222B"/>
    <w:rsid w:val="00C550B8"/>
    <w:rsid w:val="00C57373"/>
    <w:rsid w:val="00C7631E"/>
    <w:rsid w:val="00C85B95"/>
    <w:rsid w:val="00C91C8F"/>
    <w:rsid w:val="00C93BD6"/>
    <w:rsid w:val="00CA4653"/>
    <w:rsid w:val="00CB0E90"/>
    <w:rsid w:val="00CB6ED7"/>
    <w:rsid w:val="00CB7E11"/>
    <w:rsid w:val="00CD6850"/>
    <w:rsid w:val="00CE5E0E"/>
    <w:rsid w:val="00CE7D25"/>
    <w:rsid w:val="00CF25CB"/>
    <w:rsid w:val="00CF521D"/>
    <w:rsid w:val="00CF788E"/>
    <w:rsid w:val="00D0583C"/>
    <w:rsid w:val="00D10D22"/>
    <w:rsid w:val="00D11E4C"/>
    <w:rsid w:val="00D124D3"/>
    <w:rsid w:val="00D1641A"/>
    <w:rsid w:val="00D27059"/>
    <w:rsid w:val="00D345B3"/>
    <w:rsid w:val="00D4198C"/>
    <w:rsid w:val="00D47D69"/>
    <w:rsid w:val="00D6675B"/>
    <w:rsid w:val="00D70F9B"/>
    <w:rsid w:val="00D755B8"/>
    <w:rsid w:val="00D775B4"/>
    <w:rsid w:val="00D778CC"/>
    <w:rsid w:val="00D906AE"/>
    <w:rsid w:val="00DA56F2"/>
    <w:rsid w:val="00DB01F3"/>
    <w:rsid w:val="00DB51FA"/>
    <w:rsid w:val="00DB5AA5"/>
    <w:rsid w:val="00DC2BBA"/>
    <w:rsid w:val="00DE259F"/>
    <w:rsid w:val="00DE28FD"/>
    <w:rsid w:val="00DE7B96"/>
    <w:rsid w:val="00DF3269"/>
    <w:rsid w:val="00DF530C"/>
    <w:rsid w:val="00DF6FE4"/>
    <w:rsid w:val="00E0032F"/>
    <w:rsid w:val="00E13225"/>
    <w:rsid w:val="00E20E95"/>
    <w:rsid w:val="00E315C5"/>
    <w:rsid w:val="00E35405"/>
    <w:rsid w:val="00E45D5D"/>
    <w:rsid w:val="00E5466F"/>
    <w:rsid w:val="00E57D3F"/>
    <w:rsid w:val="00E609F0"/>
    <w:rsid w:val="00E63E14"/>
    <w:rsid w:val="00E67B2B"/>
    <w:rsid w:val="00E714E1"/>
    <w:rsid w:val="00E74FDF"/>
    <w:rsid w:val="00E8196A"/>
    <w:rsid w:val="00EA0745"/>
    <w:rsid w:val="00EB1B54"/>
    <w:rsid w:val="00EC624B"/>
    <w:rsid w:val="00EE11AB"/>
    <w:rsid w:val="00EE6560"/>
    <w:rsid w:val="00EE66B3"/>
    <w:rsid w:val="00EE6907"/>
    <w:rsid w:val="00EE7D6A"/>
    <w:rsid w:val="00EF0429"/>
    <w:rsid w:val="00EF3C03"/>
    <w:rsid w:val="00F17837"/>
    <w:rsid w:val="00F21AA8"/>
    <w:rsid w:val="00F22F72"/>
    <w:rsid w:val="00F30075"/>
    <w:rsid w:val="00F358E3"/>
    <w:rsid w:val="00F45AD8"/>
    <w:rsid w:val="00F51C12"/>
    <w:rsid w:val="00F7632E"/>
    <w:rsid w:val="00F7796C"/>
    <w:rsid w:val="00F84AD8"/>
    <w:rsid w:val="00F907DF"/>
    <w:rsid w:val="00F91E3F"/>
    <w:rsid w:val="00F92E42"/>
    <w:rsid w:val="00FA4880"/>
    <w:rsid w:val="00FA5E3E"/>
    <w:rsid w:val="00FA7D9A"/>
    <w:rsid w:val="00FB3618"/>
    <w:rsid w:val="00FB79BA"/>
    <w:rsid w:val="00FC22D5"/>
    <w:rsid w:val="00FC5E89"/>
    <w:rsid w:val="00FD648A"/>
    <w:rsid w:val="00FD6685"/>
    <w:rsid w:val="00FE5472"/>
    <w:rsid w:val="00FF36F5"/>
    <w:rsid w:val="00FF3A3F"/>
    <w:rsid w:val="00FF6D77"/>
    <w:rsid w:val="01191DEB"/>
    <w:rsid w:val="012B13DD"/>
    <w:rsid w:val="012C6E86"/>
    <w:rsid w:val="01331812"/>
    <w:rsid w:val="01415CD2"/>
    <w:rsid w:val="01427188"/>
    <w:rsid w:val="01543C57"/>
    <w:rsid w:val="015B6D94"/>
    <w:rsid w:val="015C2A1C"/>
    <w:rsid w:val="015E6597"/>
    <w:rsid w:val="01637D30"/>
    <w:rsid w:val="016D50E6"/>
    <w:rsid w:val="0179546C"/>
    <w:rsid w:val="01797350"/>
    <w:rsid w:val="017C731D"/>
    <w:rsid w:val="017D0A3E"/>
    <w:rsid w:val="018D761B"/>
    <w:rsid w:val="01B3097E"/>
    <w:rsid w:val="01C42949"/>
    <w:rsid w:val="01C86234"/>
    <w:rsid w:val="01D1637E"/>
    <w:rsid w:val="01E4322D"/>
    <w:rsid w:val="01ED0957"/>
    <w:rsid w:val="02063BD8"/>
    <w:rsid w:val="020D1518"/>
    <w:rsid w:val="02111B48"/>
    <w:rsid w:val="022655F4"/>
    <w:rsid w:val="022B3135"/>
    <w:rsid w:val="024504DC"/>
    <w:rsid w:val="02482DE9"/>
    <w:rsid w:val="024950B8"/>
    <w:rsid w:val="025A34EF"/>
    <w:rsid w:val="02686369"/>
    <w:rsid w:val="026A3B24"/>
    <w:rsid w:val="026A3B79"/>
    <w:rsid w:val="026D3223"/>
    <w:rsid w:val="02711490"/>
    <w:rsid w:val="02875EE9"/>
    <w:rsid w:val="02977FD0"/>
    <w:rsid w:val="02996051"/>
    <w:rsid w:val="029D2E63"/>
    <w:rsid w:val="029D3B96"/>
    <w:rsid w:val="029F0F02"/>
    <w:rsid w:val="02AD1871"/>
    <w:rsid w:val="02C31095"/>
    <w:rsid w:val="02C40969"/>
    <w:rsid w:val="02CE17E8"/>
    <w:rsid w:val="02CE57FC"/>
    <w:rsid w:val="02D02616"/>
    <w:rsid w:val="02D05560"/>
    <w:rsid w:val="02D33DB5"/>
    <w:rsid w:val="02D768EE"/>
    <w:rsid w:val="02E1151B"/>
    <w:rsid w:val="02E3687A"/>
    <w:rsid w:val="02E37041"/>
    <w:rsid w:val="02E73968"/>
    <w:rsid w:val="02E94EF6"/>
    <w:rsid w:val="02EC31EC"/>
    <w:rsid w:val="02F57297"/>
    <w:rsid w:val="03046C5B"/>
    <w:rsid w:val="030767FB"/>
    <w:rsid w:val="030A0A72"/>
    <w:rsid w:val="033F6241"/>
    <w:rsid w:val="034B2E38"/>
    <w:rsid w:val="03653EFA"/>
    <w:rsid w:val="036906AF"/>
    <w:rsid w:val="0397607D"/>
    <w:rsid w:val="03A03184"/>
    <w:rsid w:val="03A26EFC"/>
    <w:rsid w:val="03A8028B"/>
    <w:rsid w:val="03B40A04"/>
    <w:rsid w:val="03B7227C"/>
    <w:rsid w:val="03BC0516"/>
    <w:rsid w:val="03D21471"/>
    <w:rsid w:val="03FB1D6E"/>
    <w:rsid w:val="03FB7E6F"/>
    <w:rsid w:val="04041965"/>
    <w:rsid w:val="04161698"/>
    <w:rsid w:val="043C50B7"/>
    <w:rsid w:val="04415301"/>
    <w:rsid w:val="0443358A"/>
    <w:rsid w:val="04557E69"/>
    <w:rsid w:val="046046C1"/>
    <w:rsid w:val="0462668B"/>
    <w:rsid w:val="04651CD8"/>
    <w:rsid w:val="04664B89"/>
    <w:rsid w:val="04684483"/>
    <w:rsid w:val="046B15FA"/>
    <w:rsid w:val="047240F8"/>
    <w:rsid w:val="047F6C6A"/>
    <w:rsid w:val="04814D63"/>
    <w:rsid w:val="04860FD8"/>
    <w:rsid w:val="048C54B6"/>
    <w:rsid w:val="049C1B9D"/>
    <w:rsid w:val="04B54900"/>
    <w:rsid w:val="04D21052"/>
    <w:rsid w:val="04D70E27"/>
    <w:rsid w:val="04E452F2"/>
    <w:rsid w:val="04E92477"/>
    <w:rsid w:val="04EE5B08"/>
    <w:rsid w:val="04F80D9E"/>
    <w:rsid w:val="05055DB7"/>
    <w:rsid w:val="050B287F"/>
    <w:rsid w:val="050D3BB8"/>
    <w:rsid w:val="05153ECE"/>
    <w:rsid w:val="051554AC"/>
    <w:rsid w:val="05195978"/>
    <w:rsid w:val="052314FE"/>
    <w:rsid w:val="052A53FB"/>
    <w:rsid w:val="05361078"/>
    <w:rsid w:val="053B7608"/>
    <w:rsid w:val="05420E8E"/>
    <w:rsid w:val="05536C4A"/>
    <w:rsid w:val="055E2110"/>
    <w:rsid w:val="05601B4A"/>
    <w:rsid w:val="0561184A"/>
    <w:rsid w:val="05634469"/>
    <w:rsid w:val="056930A9"/>
    <w:rsid w:val="057B5C57"/>
    <w:rsid w:val="059A0BC0"/>
    <w:rsid w:val="059C29EF"/>
    <w:rsid w:val="05A21435"/>
    <w:rsid w:val="05B253F0"/>
    <w:rsid w:val="05C313AC"/>
    <w:rsid w:val="05C50C80"/>
    <w:rsid w:val="060121F5"/>
    <w:rsid w:val="060E6ACB"/>
    <w:rsid w:val="061C6470"/>
    <w:rsid w:val="063876A4"/>
    <w:rsid w:val="063D0C88"/>
    <w:rsid w:val="065B7836"/>
    <w:rsid w:val="068C14B7"/>
    <w:rsid w:val="069140A0"/>
    <w:rsid w:val="06B07B82"/>
    <w:rsid w:val="06BA6017"/>
    <w:rsid w:val="06C673A5"/>
    <w:rsid w:val="06C75D5D"/>
    <w:rsid w:val="06C9139E"/>
    <w:rsid w:val="06C947A0"/>
    <w:rsid w:val="06CB676A"/>
    <w:rsid w:val="06E17D3B"/>
    <w:rsid w:val="06EA6A34"/>
    <w:rsid w:val="06EE06AA"/>
    <w:rsid w:val="06EE2458"/>
    <w:rsid w:val="07060306"/>
    <w:rsid w:val="071C1CA7"/>
    <w:rsid w:val="0728596A"/>
    <w:rsid w:val="073A744C"/>
    <w:rsid w:val="074158A0"/>
    <w:rsid w:val="07454EC1"/>
    <w:rsid w:val="074D22E3"/>
    <w:rsid w:val="075229E7"/>
    <w:rsid w:val="07536F37"/>
    <w:rsid w:val="075C1AB8"/>
    <w:rsid w:val="076666BF"/>
    <w:rsid w:val="077A5BD7"/>
    <w:rsid w:val="077E558A"/>
    <w:rsid w:val="078057A6"/>
    <w:rsid w:val="0781229A"/>
    <w:rsid w:val="07860838"/>
    <w:rsid w:val="07924E30"/>
    <w:rsid w:val="07944DAE"/>
    <w:rsid w:val="0797489E"/>
    <w:rsid w:val="07A1396F"/>
    <w:rsid w:val="07C17B6D"/>
    <w:rsid w:val="07C308C2"/>
    <w:rsid w:val="07D23B28"/>
    <w:rsid w:val="07D8088C"/>
    <w:rsid w:val="07ED2710"/>
    <w:rsid w:val="07F079DD"/>
    <w:rsid w:val="07FA7E23"/>
    <w:rsid w:val="08014D1E"/>
    <w:rsid w:val="08017FC3"/>
    <w:rsid w:val="08021140"/>
    <w:rsid w:val="081952B3"/>
    <w:rsid w:val="08204893"/>
    <w:rsid w:val="08251EAA"/>
    <w:rsid w:val="08364E03"/>
    <w:rsid w:val="08510831"/>
    <w:rsid w:val="08510EF1"/>
    <w:rsid w:val="08566507"/>
    <w:rsid w:val="0858227F"/>
    <w:rsid w:val="085D1644"/>
    <w:rsid w:val="086E49CF"/>
    <w:rsid w:val="087025B2"/>
    <w:rsid w:val="087D7F38"/>
    <w:rsid w:val="087F6377"/>
    <w:rsid w:val="088C3CD7"/>
    <w:rsid w:val="0894165F"/>
    <w:rsid w:val="08AA4AB2"/>
    <w:rsid w:val="08AF3D03"/>
    <w:rsid w:val="08B651F8"/>
    <w:rsid w:val="08BD0ECF"/>
    <w:rsid w:val="08DC42C4"/>
    <w:rsid w:val="08DF474E"/>
    <w:rsid w:val="08E12697"/>
    <w:rsid w:val="08F06B26"/>
    <w:rsid w:val="08F20FAD"/>
    <w:rsid w:val="08FF7A5E"/>
    <w:rsid w:val="09024A32"/>
    <w:rsid w:val="09077801"/>
    <w:rsid w:val="090D69E6"/>
    <w:rsid w:val="0911082B"/>
    <w:rsid w:val="093E4C85"/>
    <w:rsid w:val="09414035"/>
    <w:rsid w:val="09434CDD"/>
    <w:rsid w:val="09442803"/>
    <w:rsid w:val="09530E7B"/>
    <w:rsid w:val="095E22DE"/>
    <w:rsid w:val="09631BFE"/>
    <w:rsid w:val="097334DC"/>
    <w:rsid w:val="09735415"/>
    <w:rsid w:val="09774987"/>
    <w:rsid w:val="097B5C57"/>
    <w:rsid w:val="097D1872"/>
    <w:rsid w:val="097E16D5"/>
    <w:rsid w:val="09840E52"/>
    <w:rsid w:val="09905A49"/>
    <w:rsid w:val="099861C4"/>
    <w:rsid w:val="09A53362"/>
    <w:rsid w:val="09BC0B56"/>
    <w:rsid w:val="09BD0C11"/>
    <w:rsid w:val="09C545F1"/>
    <w:rsid w:val="09CF7784"/>
    <w:rsid w:val="09D05E45"/>
    <w:rsid w:val="09DA6CC4"/>
    <w:rsid w:val="09DC2A3C"/>
    <w:rsid w:val="09E1634A"/>
    <w:rsid w:val="09E518F1"/>
    <w:rsid w:val="09EF1974"/>
    <w:rsid w:val="09EF276F"/>
    <w:rsid w:val="0A00672A"/>
    <w:rsid w:val="0A2933A4"/>
    <w:rsid w:val="0A3751CF"/>
    <w:rsid w:val="0A4707FD"/>
    <w:rsid w:val="0A4C6BD2"/>
    <w:rsid w:val="0A586566"/>
    <w:rsid w:val="0A5E78F5"/>
    <w:rsid w:val="0A622C16"/>
    <w:rsid w:val="0A627318"/>
    <w:rsid w:val="0A776340"/>
    <w:rsid w:val="0A8C20B1"/>
    <w:rsid w:val="0A9371D4"/>
    <w:rsid w:val="0A99092D"/>
    <w:rsid w:val="0AA07B2C"/>
    <w:rsid w:val="0AA7129C"/>
    <w:rsid w:val="0AAC0660"/>
    <w:rsid w:val="0AB822A5"/>
    <w:rsid w:val="0AC01E9A"/>
    <w:rsid w:val="0AD76760"/>
    <w:rsid w:val="0AF049F1"/>
    <w:rsid w:val="0AF54436"/>
    <w:rsid w:val="0AFD2C6A"/>
    <w:rsid w:val="0B024561"/>
    <w:rsid w:val="0B064214"/>
    <w:rsid w:val="0B1D7476"/>
    <w:rsid w:val="0B2226D0"/>
    <w:rsid w:val="0B3C1071"/>
    <w:rsid w:val="0B491DED"/>
    <w:rsid w:val="0B81728F"/>
    <w:rsid w:val="0B99525E"/>
    <w:rsid w:val="0B996E37"/>
    <w:rsid w:val="0B9B4B54"/>
    <w:rsid w:val="0BA92DF2"/>
    <w:rsid w:val="0BA973A0"/>
    <w:rsid w:val="0BBE4AEF"/>
    <w:rsid w:val="0BC47C2C"/>
    <w:rsid w:val="0BDF6813"/>
    <w:rsid w:val="0BE3319C"/>
    <w:rsid w:val="0BE42BC5"/>
    <w:rsid w:val="0BF73B5D"/>
    <w:rsid w:val="0C040028"/>
    <w:rsid w:val="0C0D7AE6"/>
    <w:rsid w:val="0C1666D9"/>
    <w:rsid w:val="0C324B95"/>
    <w:rsid w:val="0C37068D"/>
    <w:rsid w:val="0C395F24"/>
    <w:rsid w:val="0C481107"/>
    <w:rsid w:val="0C5776E6"/>
    <w:rsid w:val="0C580AA0"/>
    <w:rsid w:val="0C600E4F"/>
    <w:rsid w:val="0C6D3CB7"/>
    <w:rsid w:val="0CA21D12"/>
    <w:rsid w:val="0CA734FB"/>
    <w:rsid w:val="0CBD0903"/>
    <w:rsid w:val="0CC25F19"/>
    <w:rsid w:val="0CC42456"/>
    <w:rsid w:val="0CC51EAD"/>
    <w:rsid w:val="0CC779D3"/>
    <w:rsid w:val="0CC954FA"/>
    <w:rsid w:val="0CDB522D"/>
    <w:rsid w:val="0CDC56D9"/>
    <w:rsid w:val="0CDF2F6F"/>
    <w:rsid w:val="0CE33B95"/>
    <w:rsid w:val="0CFF776B"/>
    <w:rsid w:val="0D0227BA"/>
    <w:rsid w:val="0D026B63"/>
    <w:rsid w:val="0D0D0504"/>
    <w:rsid w:val="0D0D2779"/>
    <w:rsid w:val="0D257F65"/>
    <w:rsid w:val="0D2A3ABE"/>
    <w:rsid w:val="0D47535B"/>
    <w:rsid w:val="0D5431AD"/>
    <w:rsid w:val="0D5A0848"/>
    <w:rsid w:val="0D611BD6"/>
    <w:rsid w:val="0D676AC1"/>
    <w:rsid w:val="0D7116ED"/>
    <w:rsid w:val="0D79298D"/>
    <w:rsid w:val="0D9C49BC"/>
    <w:rsid w:val="0D9F44AC"/>
    <w:rsid w:val="0DAF0B93"/>
    <w:rsid w:val="0DB227AB"/>
    <w:rsid w:val="0DB77A48"/>
    <w:rsid w:val="0DBA12E6"/>
    <w:rsid w:val="0DCB52A1"/>
    <w:rsid w:val="0DCD7082"/>
    <w:rsid w:val="0DD04666"/>
    <w:rsid w:val="0DD41D56"/>
    <w:rsid w:val="0DDC688F"/>
    <w:rsid w:val="0DDC7AB4"/>
    <w:rsid w:val="0DDE6751"/>
    <w:rsid w:val="0DDF0D4D"/>
    <w:rsid w:val="0DDF2AFB"/>
    <w:rsid w:val="0DE71D34"/>
    <w:rsid w:val="0DEB72BE"/>
    <w:rsid w:val="0DED16BC"/>
    <w:rsid w:val="0DF60CE0"/>
    <w:rsid w:val="0DFE11D3"/>
    <w:rsid w:val="0E066CEF"/>
    <w:rsid w:val="0E197DBB"/>
    <w:rsid w:val="0E1B6018"/>
    <w:rsid w:val="0E1F4751"/>
    <w:rsid w:val="0E2530CF"/>
    <w:rsid w:val="0E433C45"/>
    <w:rsid w:val="0E462B7A"/>
    <w:rsid w:val="0E576B35"/>
    <w:rsid w:val="0E681731"/>
    <w:rsid w:val="0E72396F"/>
    <w:rsid w:val="0E7C47EE"/>
    <w:rsid w:val="0E811A30"/>
    <w:rsid w:val="0E8C2C83"/>
    <w:rsid w:val="0E9B2728"/>
    <w:rsid w:val="0EA81977"/>
    <w:rsid w:val="0EAC2A2E"/>
    <w:rsid w:val="0EAD646B"/>
    <w:rsid w:val="0EBC6221"/>
    <w:rsid w:val="0EBE2DE8"/>
    <w:rsid w:val="0ECF23DA"/>
    <w:rsid w:val="0ED939EE"/>
    <w:rsid w:val="0EE36408"/>
    <w:rsid w:val="0EE7435D"/>
    <w:rsid w:val="0EE93D5A"/>
    <w:rsid w:val="0F120ABD"/>
    <w:rsid w:val="0F144A26"/>
    <w:rsid w:val="0F16079E"/>
    <w:rsid w:val="0F2A79DA"/>
    <w:rsid w:val="0F386966"/>
    <w:rsid w:val="0F3B6457"/>
    <w:rsid w:val="0F542633"/>
    <w:rsid w:val="0F5512C6"/>
    <w:rsid w:val="0F6D234D"/>
    <w:rsid w:val="0F72197D"/>
    <w:rsid w:val="0F7953B8"/>
    <w:rsid w:val="0F827BE2"/>
    <w:rsid w:val="0F9A432B"/>
    <w:rsid w:val="0F9D4A1B"/>
    <w:rsid w:val="0FAA46EC"/>
    <w:rsid w:val="0FB57FB7"/>
    <w:rsid w:val="0FBA381F"/>
    <w:rsid w:val="0FCB3337"/>
    <w:rsid w:val="0FD02952"/>
    <w:rsid w:val="0FD33817"/>
    <w:rsid w:val="0FD83CA6"/>
    <w:rsid w:val="0FD95B6F"/>
    <w:rsid w:val="0FF24D9D"/>
    <w:rsid w:val="100113A0"/>
    <w:rsid w:val="10070AEF"/>
    <w:rsid w:val="10125409"/>
    <w:rsid w:val="101D67F7"/>
    <w:rsid w:val="101E7D96"/>
    <w:rsid w:val="10376C1E"/>
    <w:rsid w:val="104135F9"/>
    <w:rsid w:val="104710DA"/>
    <w:rsid w:val="10485C77"/>
    <w:rsid w:val="104B2BFC"/>
    <w:rsid w:val="10560CAE"/>
    <w:rsid w:val="1057106E"/>
    <w:rsid w:val="10572E1C"/>
    <w:rsid w:val="10705B6A"/>
    <w:rsid w:val="108B7452"/>
    <w:rsid w:val="10945158"/>
    <w:rsid w:val="109B4C39"/>
    <w:rsid w:val="10A65B52"/>
    <w:rsid w:val="10C304B2"/>
    <w:rsid w:val="10CF32FA"/>
    <w:rsid w:val="10D95F27"/>
    <w:rsid w:val="10DB3A4D"/>
    <w:rsid w:val="10DE20C5"/>
    <w:rsid w:val="10DE709A"/>
    <w:rsid w:val="10E85BA5"/>
    <w:rsid w:val="10F469DD"/>
    <w:rsid w:val="10F92125"/>
    <w:rsid w:val="10F93FE9"/>
    <w:rsid w:val="1105696D"/>
    <w:rsid w:val="11244ED1"/>
    <w:rsid w:val="11285A31"/>
    <w:rsid w:val="11457119"/>
    <w:rsid w:val="1147320E"/>
    <w:rsid w:val="11566508"/>
    <w:rsid w:val="115F642C"/>
    <w:rsid w:val="11672B5F"/>
    <w:rsid w:val="116A61BA"/>
    <w:rsid w:val="11806792"/>
    <w:rsid w:val="11827F42"/>
    <w:rsid w:val="11832836"/>
    <w:rsid w:val="11A6405B"/>
    <w:rsid w:val="11A97E2F"/>
    <w:rsid w:val="11AD7802"/>
    <w:rsid w:val="11B507C7"/>
    <w:rsid w:val="11C20769"/>
    <w:rsid w:val="11CA1408"/>
    <w:rsid w:val="11D81D3B"/>
    <w:rsid w:val="11DB182B"/>
    <w:rsid w:val="11E07E1D"/>
    <w:rsid w:val="11E31925"/>
    <w:rsid w:val="11E4403F"/>
    <w:rsid w:val="12022BD1"/>
    <w:rsid w:val="1208183C"/>
    <w:rsid w:val="12266F4A"/>
    <w:rsid w:val="12271CAF"/>
    <w:rsid w:val="12274A70"/>
    <w:rsid w:val="122955DD"/>
    <w:rsid w:val="12322A9D"/>
    <w:rsid w:val="1236005B"/>
    <w:rsid w:val="124D44D7"/>
    <w:rsid w:val="12535676"/>
    <w:rsid w:val="125B292B"/>
    <w:rsid w:val="125F130D"/>
    <w:rsid w:val="12640AFD"/>
    <w:rsid w:val="1264592D"/>
    <w:rsid w:val="12692571"/>
    <w:rsid w:val="127C6B6A"/>
    <w:rsid w:val="12887C05"/>
    <w:rsid w:val="12957C2C"/>
    <w:rsid w:val="129B495C"/>
    <w:rsid w:val="12A6008B"/>
    <w:rsid w:val="12B208BF"/>
    <w:rsid w:val="12B409FA"/>
    <w:rsid w:val="12CE31C0"/>
    <w:rsid w:val="12D93FBD"/>
    <w:rsid w:val="12E017EF"/>
    <w:rsid w:val="12E666D9"/>
    <w:rsid w:val="12F0492D"/>
    <w:rsid w:val="12F2272F"/>
    <w:rsid w:val="13187154"/>
    <w:rsid w:val="132B3E24"/>
    <w:rsid w:val="13470D67"/>
    <w:rsid w:val="135241D2"/>
    <w:rsid w:val="135368AE"/>
    <w:rsid w:val="135A1D9E"/>
    <w:rsid w:val="136005D9"/>
    <w:rsid w:val="136027C0"/>
    <w:rsid w:val="136715C8"/>
    <w:rsid w:val="13712447"/>
    <w:rsid w:val="138D546D"/>
    <w:rsid w:val="1390136E"/>
    <w:rsid w:val="1399374C"/>
    <w:rsid w:val="139A199E"/>
    <w:rsid w:val="13A51269"/>
    <w:rsid w:val="13D371E3"/>
    <w:rsid w:val="13D749A0"/>
    <w:rsid w:val="13DA5955"/>
    <w:rsid w:val="13EE1CEA"/>
    <w:rsid w:val="13F00D66"/>
    <w:rsid w:val="13F20C39"/>
    <w:rsid w:val="13FD2633"/>
    <w:rsid w:val="14004E57"/>
    <w:rsid w:val="14186D67"/>
    <w:rsid w:val="142C45C0"/>
    <w:rsid w:val="14390EB8"/>
    <w:rsid w:val="143F5FC4"/>
    <w:rsid w:val="144638D4"/>
    <w:rsid w:val="144A7F11"/>
    <w:rsid w:val="14511761"/>
    <w:rsid w:val="145247E5"/>
    <w:rsid w:val="1458738C"/>
    <w:rsid w:val="145A737F"/>
    <w:rsid w:val="145F6743"/>
    <w:rsid w:val="14661880"/>
    <w:rsid w:val="14787805"/>
    <w:rsid w:val="14874FFC"/>
    <w:rsid w:val="14900FF3"/>
    <w:rsid w:val="149A4CFA"/>
    <w:rsid w:val="14A45A5B"/>
    <w:rsid w:val="14A8633C"/>
    <w:rsid w:val="14AB4693"/>
    <w:rsid w:val="14B125A6"/>
    <w:rsid w:val="14B343A8"/>
    <w:rsid w:val="14C8587D"/>
    <w:rsid w:val="14E27398"/>
    <w:rsid w:val="14E804E7"/>
    <w:rsid w:val="14FF6402"/>
    <w:rsid w:val="151614F8"/>
    <w:rsid w:val="15173A6F"/>
    <w:rsid w:val="151D7D84"/>
    <w:rsid w:val="15296E4C"/>
    <w:rsid w:val="154D29D4"/>
    <w:rsid w:val="155035F4"/>
    <w:rsid w:val="15574892"/>
    <w:rsid w:val="15681628"/>
    <w:rsid w:val="158A3C94"/>
    <w:rsid w:val="15916DD0"/>
    <w:rsid w:val="159863B1"/>
    <w:rsid w:val="159D7523"/>
    <w:rsid w:val="15A05265"/>
    <w:rsid w:val="15A81941"/>
    <w:rsid w:val="15A9411A"/>
    <w:rsid w:val="15BB209F"/>
    <w:rsid w:val="15BF393E"/>
    <w:rsid w:val="15C03204"/>
    <w:rsid w:val="15D62A35"/>
    <w:rsid w:val="15D87229"/>
    <w:rsid w:val="15DF1577"/>
    <w:rsid w:val="15FF3D3A"/>
    <w:rsid w:val="1602382A"/>
    <w:rsid w:val="161019C3"/>
    <w:rsid w:val="161372AD"/>
    <w:rsid w:val="16235C9A"/>
    <w:rsid w:val="162B4B2F"/>
    <w:rsid w:val="16371117"/>
    <w:rsid w:val="1638724C"/>
    <w:rsid w:val="163C4F8E"/>
    <w:rsid w:val="164125A5"/>
    <w:rsid w:val="164241DC"/>
    <w:rsid w:val="16442D5D"/>
    <w:rsid w:val="164E4CC1"/>
    <w:rsid w:val="16667A64"/>
    <w:rsid w:val="166D61DE"/>
    <w:rsid w:val="167A5AB7"/>
    <w:rsid w:val="16A668AC"/>
    <w:rsid w:val="16B34B25"/>
    <w:rsid w:val="16BE02A6"/>
    <w:rsid w:val="16C521C6"/>
    <w:rsid w:val="16C54A69"/>
    <w:rsid w:val="16C84A74"/>
    <w:rsid w:val="16CF0435"/>
    <w:rsid w:val="16D93677"/>
    <w:rsid w:val="16DE7DF3"/>
    <w:rsid w:val="16E55626"/>
    <w:rsid w:val="16FD1688"/>
    <w:rsid w:val="170E1627"/>
    <w:rsid w:val="17125CEF"/>
    <w:rsid w:val="1719707D"/>
    <w:rsid w:val="171A28F8"/>
    <w:rsid w:val="1729478D"/>
    <w:rsid w:val="172B0B5F"/>
    <w:rsid w:val="173C5F0A"/>
    <w:rsid w:val="175011F0"/>
    <w:rsid w:val="175B7696"/>
    <w:rsid w:val="17732C32"/>
    <w:rsid w:val="17742506"/>
    <w:rsid w:val="17755742"/>
    <w:rsid w:val="177E2923"/>
    <w:rsid w:val="179E57D5"/>
    <w:rsid w:val="17A7618E"/>
    <w:rsid w:val="17AE128A"/>
    <w:rsid w:val="17B22424"/>
    <w:rsid w:val="17B61722"/>
    <w:rsid w:val="17BA5DAF"/>
    <w:rsid w:val="17BB757F"/>
    <w:rsid w:val="17CA0378"/>
    <w:rsid w:val="17CC7B41"/>
    <w:rsid w:val="17DB2032"/>
    <w:rsid w:val="17DD7645"/>
    <w:rsid w:val="17E33227"/>
    <w:rsid w:val="17E66B38"/>
    <w:rsid w:val="17EA0A1A"/>
    <w:rsid w:val="17EC6540"/>
    <w:rsid w:val="17F11DA8"/>
    <w:rsid w:val="17F20CF2"/>
    <w:rsid w:val="17F67EE0"/>
    <w:rsid w:val="180076D4"/>
    <w:rsid w:val="18057602"/>
    <w:rsid w:val="180D6B40"/>
    <w:rsid w:val="182A6F79"/>
    <w:rsid w:val="182C1AA6"/>
    <w:rsid w:val="182F2111"/>
    <w:rsid w:val="18371EB1"/>
    <w:rsid w:val="1856781C"/>
    <w:rsid w:val="1858727D"/>
    <w:rsid w:val="185C36C6"/>
    <w:rsid w:val="18640C92"/>
    <w:rsid w:val="18675A9D"/>
    <w:rsid w:val="18706883"/>
    <w:rsid w:val="18730A0F"/>
    <w:rsid w:val="187D7B07"/>
    <w:rsid w:val="18883AF9"/>
    <w:rsid w:val="18891FE1"/>
    <w:rsid w:val="188B5D59"/>
    <w:rsid w:val="188D16DF"/>
    <w:rsid w:val="188E7C12"/>
    <w:rsid w:val="18956899"/>
    <w:rsid w:val="189E5490"/>
    <w:rsid w:val="189F6908"/>
    <w:rsid w:val="18A47D72"/>
    <w:rsid w:val="18B90B18"/>
    <w:rsid w:val="18BE1CC4"/>
    <w:rsid w:val="18BF6932"/>
    <w:rsid w:val="18C15C1F"/>
    <w:rsid w:val="18F30419"/>
    <w:rsid w:val="18F51424"/>
    <w:rsid w:val="18F71640"/>
    <w:rsid w:val="190D7B12"/>
    <w:rsid w:val="19134487"/>
    <w:rsid w:val="192A5572"/>
    <w:rsid w:val="193755E9"/>
    <w:rsid w:val="1947719B"/>
    <w:rsid w:val="194D2DC1"/>
    <w:rsid w:val="194D4561"/>
    <w:rsid w:val="196561C5"/>
    <w:rsid w:val="196B7938"/>
    <w:rsid w:val="1990024F"/>
    <w:rsid w:val="1994422D"/>
    <w:rsid w:val="19AA66B3"/>
    <w:rsid w:val="19B337B9"/>
    <w:rsid w:val="19B47531"/>
    <w:rsid w:val="19C7635B"/>
    <w:rsid w:val="19CF259E"/>
    <w:rsid w:val="19D90D46"/>
    <w:rsid w:val="19E04DC1"/>
    <w:rsid w:val="19EA4D01"/>
    <w:rsid w:val="19EE2A43"/>
    <w:rsid w:val="19F272BF"/>
    <w:rsid w:val="19FB70C4"/>
    <w:rsid w:val="1A072590"/>
    <w:rsid w:val="1A1D0C33"/>
    <w:rsid w:val="1A301F8D"/>
    <w:rsid w:val="1A361CF4"/>
    <w:rsid w:val="1A4130DE"/>
    <w:rsid w:val="1A4478CF"/>
    <w:rsid w:val="1A497C7A"/>
    <w:rsid w:val="1A5D54D3"/>
    <w:rsid w:val="1A6A3334"/>
    <w:rsid w:val="1A6F02EB"/>
    <w:rsid w:val="1A7C49C3"/>
    <w:rsid w:val="1A8B0292"/>
    <w:rsid w:val="1A907657"/>
    <w:rsid w:val="1A9657C9"/>
    <w:rsid w:val="1A9B7DE9"/>
    <w:rsid w:val="1AA9113E"/>
    <w:rsid w:val="1AAC0209"/>
    <w:rsid w:val="1AB0701F"/>
    <w:rsid w:val="1AB570BD"/>
    <w:rsid w:val="1ABB1F40"/>
    <w:rsid w:val="1ACA7F8E"/>
    <w:rsid w:val="1AD05CA5"/>
    <w:rsid w:val="1AD60FA6"/>
    <w:rsid w:val="1AD64441"/>
    <w:rsid w:val="1AD830A2"/>
    <w:rsid w:val="1ADD6614"/>
    <w:rsid w:val="1AE14356"/>
    <w:rsid w:val="1AE250DD"/>
    <w:rsid w:val="1AE4274E"/>
    <w:rsid w:val="1AEB0D31"/>
    <w:rsid w:val="1AEF6A73"/>
    <w:rsid w:val="1AFD2812"/>
    <w:rsid w:val="1AFF47DC"/>
    <w:rsid w:val="1B0913A4"/>
    <w:rsid w:val="1B1C713C"/>
    <w:rsid w:val="1B20049C"/>
    <w:rsid w:val="1B261D69"/>
    <w:rsid w:val="1B3D45B5"/>
    <w:rsid w:val="1B4641B9"/>
    <w:rsid w:val="1B481CDF"/>
    <w:rsid w:val="1B6231B0"/>
    <w:rsid w:val="1B633F67"/>
    <w:rsid w:val="1B6805D3"/>
    <w:rsid w:val="1B6B1E72"/>
    <w:rsid w:val="1B6B3C20"/>
    <w:rsid w:val="1B6E38FE"/>
    <w:rsid w:val="1B6F1962"/>
    <w:rsid w:val="1B7E3953"/>
    <w:rsid w:val="1B804D48"/>
    <w:rsid w:val="1B8D7CCF"/>
    <w:rsid w:val="1B907220"/>
    <w:rsid w:val="1B9E3FF5"/>
    <w:rsid w:val="1BA50EE0"/>
    <w:rsid w:val="1BD417C5"/>
    <w:rsid w:val="1BDB5162"/>
    <w:rsid w:val="1BF12377"/>
    <w:rsid w:val="1BF63E31"/>
    <w:rsid w:val="1BF9747E"/>
    <w:rsid w:val="1BFC004C"/>
    <w:rsid w:val="1BFC2ACA"/>
    <w:rsid w:val="1C0F77CF"/>
    <w:rsid w:val="1C142509"/>
    <w:rsid w:val="1C164132"/>
    <w:rsid w:val="1C187444"/>
    <w:rsid w:val="1C226145"/>
    <w:rsid w:val="1C2559D7"/>
    <w:rsid w:val="1C2E2E07"/>
    <w:rsid w:val="1C381D54"/>
    <w:rsid w:val="1C45215C"/>
    <w:rsid w:val="1C5A616E"/>
    <w:rsid w:val="1C6012AB"/>
    <w:rsid w:val="1C7D3C0B"/>
    <w:rsid w:val="1C831373"/>
    <w:rsid w:val="1C843A74"/>
    <w:rsid w:val="1C850D11"/>
    <w:rsid w:val="1C851521"/>
    <w:rsid w:val="1CB03FE0"/>
    <w:rsid w:val="1CB25800"/>
    <w:rsid w:val="1CB51567"/>
    <w:rsid w:val="1CBB013B"/>
    <w:rsid w:val="1CC63804"/>
    <w:rsid w:val="1CED6FE2"/>
    <w:rsid w:val="1CFF02CB"/>
    <w:rsid w:val="1D041ACA"/>
    <w:rsid w:val="1D0535BD"/>
    <w:rsid w:val="1D1327C1"/>
    <w:rsid w:val="1D155742"/>
    <w:rsid w:val="1D1563DD"/>
    <w:rsid w:val="1D182FE8"/>
    <w:rsid w:val="1D322C47"/>
    <w:rsid w:val="1D4110DC"/>
    <w:rsid w:val="1D554B87"/>
    <w:rsid w:val="1D5F735C"/>
    <w:rsid w:val="1D686669"/>
    <w:rsid w:val="1D7019C1"/>
    <w:rsid w:val="1D7414B2"/>
    <w:rsid w:val="1D7E7C3A"/>
    <w:rsid w:val="1D8304CE"/>
    <w:rsid w:val="1D927B8A"/>
    <w:rsid w:val="1DA376A1"/>
    <w:rsid w:val="1DA9093D"/>
    <w:rsid w:val="1DAA6C81"/>
    <w:rsid w:val="1DC35F95"/>
    <w:rsid w:val="1DC65DCF"/>
    <w:rsid w:val="1DD60272"/>
    <w:rsid w:val="1DDB4A49"/>
    <w:rsid w:val="1DE62972"/>
    <w:rsid w:val="1DFB128B"/>
    <w:rsid w:val="1E002D45"/>
    <w:rsid w:val="1E1777C7"/>
    <w:rsid w:val="1E1E766F"/>
    <w:rsid w:val="1E2307E2"/>
    <w:rsid w:val="1E29229C"/>
    <w:rsid w:val="1E3E5BD7"/>
    <w:rsid w:val="1E503619"/>
    <w:rsid w:val="1E546BED"/>
    <w:rsid w:val="1E6126F9"/>
    <w:rsid w:val="1E6C3F37"/>
    <w:rsid w:val="1E786D7F"/>
    <w:rsid w:val="1E7D7B26"/>
    <w:rsid w:val="1E8573E1"/>
    <w:rsid w:val="1E916294"/>
    <w:rsid w:val="1E982BAE"/>
    <w:rsid w:val="1EA57449"/>
    <w:rsid w:val="1EA641A8"/>
    <w:rsid w:val="1ED434FC"/>
    <w:rsid w:val="1EF9465E"/>
    <w:rsid w:val="1EFF00E9"/>
    <w:rsid w:val="1F0979D8"/>
    <w:rsid w:val="1F1F71FB"/>
    <w:rsid w:val="1F270ECF"/>
    <w:rsid w:val="1F317984"/>
    <w:rsid w:val="1F3706D6"/>
    <w:rsid w:val="1F4C34D6"/>
    <w:rsid w:val="1F5B5DD7"/>
    <w:rsid w:val="1F683D5F"/>
    <w:rsid w:val="1F6862A6"/>
    <w:rsid w:val="1F6C6643"/>
    <w:rsid w:val="1F6E1F30"/>
    <w:rsid w:val="1F71122E"/>
    <w:rsid w:val="1F71606C"/>
    <w:rsid w:val="1F7237CF"/>
    <w:rsid w:val="1F810269"/>
    <w:rsid w:val="1F8F4381"/>
    <w:rsid w:val="1F933745"/>
    <w:rsid w:val="1F9C6A9E"/>
    <w:rsid w:val="1FA405E6"/>
    <w:rsid w:val="1FBC2C9C"/>
    <w:rsid w:val="1FBD2FF7"/>
    <w:rsid w:val="1FD77AD6"/>
    <w:rsid w:val="1FE221C8"/>
    <w:rsid w:val="1FEA77EA"/>
    <w:rsid w:val="1FF02946"/>
    <w:rsid w:val="1FF95C9E"/>
    <w:rsid w:val="200F0EB9"/>
    <w:rsid w:val="2011123A"/>
    <w:rsid w:val="201E2A29"/>
    <w:rsid w:val="203C3DDD"/>
    <w:rsid w:val="2043516B"/>
    <w:rsid w:val="2052555B"/>
    <w:rsid w:val="20922D51"/>
    <w:rsid w:val="20A0436C"/>
    <w:rsid w:val="20A265E5"/>
    <w:rsid w:val="20A35C0A"/>
    <w:rsid w:val="20A951E7"/>
    <w:rsid w:val="20AA51EA"/>
    <w:rsid w:val="20D34741"/>
    <w:rsid w:val="20E57FD0"/>
    <w:rsid w:val="20F06314"/>
    <w:rsid w:val="20F6042F"/>
    <w:rsid w:val="20F633F3"/>
    <w:rsid w:val="20F72C4D"/>
    <w:rsid w:val="20FA1CCE"/>
    <w:rsid w:val="20FA7F20"/>
    <w:rsid w:val="2100305C"/>
    <w:rsid w:val="21004E0A"/>
    <w:rsid w:val="21021F9F"/>
    <w:rsid w:val="21026DD4"/>
    <w:rsid w:val="211516F9"/>
    <w:rsid w:val="211C7E96"/>
    <w:rsid w:val="212047A1"/>
    <w:rsid w:val="21246D4B"/>
    <w:rsid w:val="213B5E42"/>
    <w:rsid w:val="21464FF4"/>
    <w:rsid w:val="214D44F3"/>
    <w:rsid w:val="215029F4"/>
    <w:rsid w:val="21584817"/>
    <w:rsid w:val="215D5409"/>
    <w:rsid w:val="216D02CA"/>
    <w:rsid w:val="216D06F2"/>
    <w:rsid w:val="21723101"/>
    <w:rsid w:val="21733335"/>
    <w:rsid w:val="217D674D"/>
    <w:rsid w:val="217F5A50"/>
    <w:rsid w:val="2188552B"/>
    <w:rsid w:val="2194106F"/>
    <w:rsid w:val="21A13168"/>
    <w:rsid w:val="21A8172A"/>
    <w:rsid w:val="21AC3D75"/>
    <w:rsid w:val="21E026B0"/>
    <w:rsid w:val="21EA79F8"/>
    <w:rsid w:val="21EE767D"/>
    <w:rsid w:val="21F901D7"/>
    <w:rsid w:val="2208666C"/>
    <w:rsid w:val="220F17A9"/>
    <w:rsid w:val="221C3EC6"/>
    <w:rsid w:val="22221830"/>
    <w:rsid w:val="2233079C"/>
    <w:rsid w:val="22350AE4"/>
    <w:rsid w:val="223647BE"/>
    <w:rsid w:val="223F6814"/>
    <w:rsid w:val="224D0523"/>
    <w:rsid w:val="225D2967"/>
    <w:rsid w:val="226A3743"/>
    <w:rsid w:val="22700A5D"/>
    <w:rsid w:val="2277734E"/>
    <w:rsid w:val="227E0004"/>
    <w:rsid w:val="227F7D4E"/>
    <w:rsid w:val="228134D0"/>
    <w:rsid w:val="228219CA"/>
    <w:rsid w:val="22826F3C"/>
    <w:rsid w:val="228F4698"/>
    <w:rsid w:val="22901DAB"/>
    <w:rsid w:val="229D6DB5"/>
    <w:rsid w:val="22A72B65"/>
    <w:rsid w:val="22A87507"/>
    <w:rsid w:val="22B91715"/>
    <w:rsid w:val="22CC05D8"/>
    <w:rsid w:val="22F8048F"/>
    <w:rsid w:val="22FB0071"/>
    <w:rsid w:val="23037A9E"/>
    <w:rsid w:val="230706D2"/>
    <w:rsid w:val="2320282F"/>
    <w:rsid w:val="2322550C"/>
    <w:rsid w:val="23250B58"/>
    <w:rsid w:val="233D2346"/>
    <w:rsid w:val="2345777F"/>
    <w:rsid w:val="23483213"/>
    <w:rsid w:val="23490CEA"/>
    <w:rsid w:val="234C2589"/>
    <w:rsid w:val="235F050E"/>
    <w:rsid w:val="235F2806"/>
    <w:rsid w:val="23641680"/>
    <w:rsid w:val="237161D1"/>
    <w:rsid w:val="23850E10"/>
    <w:rsid w:val="238B45EF"/>
    <w:rsid w:val="23945E85"/>
    <w:rsid w:val="23A81EB5"/>
    <w:rsid w:val="23BF2D5B"/>
    <w:rsid w:val="23D26F32"/>
    <w:rsid w:val="23D818B0"/>
    <w:rsid w:val="23D83E1C"/>
    <w:rsid w:val="23EA427B"/>
    <w:rsid w:val="23F5677C"/>
    <w:rsid w:val="2427438C"/>
    <w:rsid w:val="242B4894"/>
    <w:rsid w:val="242F6132"/>
    <w:rsid w:val="24463935"/>
    <w:rsid w:val="24494EA3"/>
    <w:rsid w:val="2449704E"/>
    <w:rsid w:val="24572F93"/>
    <w:rsid w:val="245931AF"/>
    <w:rsid w:val="246F4816"/>
    <w:rsid w:val="24720833"/>
    <w:rsid w:val="248D10AB"/>
    <w:rsid w:val="249D7540"/>
    <w:rsid w:val="24A51F50"/>
    <w:rsid w:val="24AC7783"/>
    <w:rsid w:val="24C259DD"/>
    <w:rsid w:val="24C73E65"/>
    <w:rsid w:val="24C820E3"/>
    <w:rsid w:val="24E81EAD"/>
    <w:rsid w:val="24EC7B7F"/>
    <w:rsid w:val="24F3399B"/>
    <w:rsid w:val="24FB6014"/>
    <w:rsid w:val="25002D7C"/>
    <w:rsid w:val="25004621"/>
    <w:rsid w:val="25083B5B"/>
    <w:rsid w:val="25193C94"/>
    <w:rsid w:val="252077B1"/>
    <w:rsid w:val="25207829"/>
    <w:rsid w:val="25284981"/>
    <w:rsid w:val="2530401F"/>
    <w:rsid w:val="25341526"/>
    <w:rsid w:val="253D405D"/>
    <w:rsid w:val="2540611D"/>
    <w:rsid w:val="255319AC"/>
    <w:rsid w:val="25577792"/>
    <w:rsid w:val="255F65A3"/>
    <w:rsid w:val="257B7155"/>
    <w:rsid w:val="25857230"/>
    <w:rsid w:val="25875AFA"/>
    <w:rsid w:val="259F4932"/>
    <w:rsid w:val="25A22934"/>
    <w:rsid w:val="25AC3B9C"/>
    <w:rsid w:val="25BB1D17"/>
    <w:rsid w:val="25C03ED6"/>
    <w:rsid w:val="25C12DBA"/>
    <w:rsid w:val="25C64874"/>
    <w:rsid w:val="25E2632E"/>
    <w:rsid w:val="25E371D4"/>
    <w:rsid w:val="25E62821"/>
    <w:rsid w:val="25EE2BEE"/>
    <w:rsid w:val="25EE5B79"/>
    <w:rsid w:val="25FF1B34"/>
    <w:rsid w:val="2601765A"/>
    <w:rsid w:val="260E1D77"/>
    <w:rsid w:val="261F21D6"/>
    <w:rsid w:val="26205282"/>
    <w:rsid w:val="262558D7"/>
    <w:rsid w:val="262D4A31"/>
    <w:rsid w:val="26306192"/>
    <w:rsid w:val="263A491A"/>
    <w:rsid w:val="2647211C"/>
    <w:rsid w:val="265A7B33"/>
    <w:rsid w:val="26665E8F"/>
    <w:rsid w:val="26694CB8"/>
    <w:rsid w:val="26722306"/>
    <w:rsid w:val="267337EC"/>
    <w:rsid w:val="267B565F"/>
    <w:rsid w:val="2681640C"/>
    <w:rsid w:val="26842F7C"/>
    <w:rsid w:val="26873123"/>
    <w:rsid w:val="26887D7C"/>
    <w:rsid w:val="26A83648"/>
    <w:rsid w:val="26B0673C"/>
    <w:rsid w:val="26BC1249"/>
    <w:rsid w:val="26C1503C"/>
    <w:rsid w:val="26DD6DD3"/>
    <w:rsid w:val="26E66850"/>
    <w:rsid w:val="26EA4592"/>
    <w:rsid w:val="26ED1119"/>
    <w:rsid w:val="26F60889"/>
    <w:rsid w:val="26F947D6"/>
    <w:rsid w:val="27010CE7"/>
    <w:rsid w:val="27201D62"/>
    <w:rsid w:val="27207FB4"/>
    <w:rsid w:val="272730F1"/>
    <w:rsid w:val="27306691"/>
    <w:rsid w:val="274A3283"/>
    <w:rsid w:val="274B211B"/>
    <w:rsid w:val="275E54F6"/>
    <w:rsid w:val="27712FBE"/>
    <w:rsid w:val="27742222"/>
    <w:rsid w:val="277C2408"/>
    <w:rsid w:val="278C73F8"/>
    <w:rsid w:val="27932534"/>
    <w:rsid w:val="27991704"/>
    <w:rsid w:val="27B6719A"/>
    <w:rsid w:val="27B6740C"/>
    <w:rsid w:val="27BA21B7"/>
    <w:rsid w:val="27D8088F"/>
    <w:rsid w:val="27D911D8"/>
    <w:rsid w:val="27E014F2"/>
    <w:rsid w:val="27ED4E2D"/>
    <w:rsid w:val="27EE3C0E"/>
    <w:rsid w:val="27EF7B2F"/>
    <w:rsid w:val="27FA0805"/>
    <w:rsid w:val="27FC457D"/>
    <w:rsid w:val="27FE6547"/>
    <w:rsid w:val="28055863"/>
    <w:rsid w:val="281C69CE"/>
    <w:rsid w:val="28265D7D"/>
    <w:rsid w:val="28277120"/>
    <w:rsid w:val="282835C4"/>
    <w:rsid w:val="282F4953"/>
    <w:rsid w:val="284217C9"/>
    <w:rsid w:val="28445F24"/>
    <w:rsid w:val="28471213"/>
    <w:rsid w:val="28663C8C"/>
    <w:rsid w:val="28681237"/>
    <w:rsid w:val="286C428F"/>
    <w:rsid w:val="28863278"/>
    <w:rsid w:val="289742A6"/>
    <w:rsid w:val="289C366A"/>
    <w:rsid w:val="28A168D1"/>
    <w:rsid w:val="28AC6B38"/>
    <w:rsid w:val="28AD542E"/>
    <w:rsid w:val="28AE551A"/>
    <w:rsid w:val="28AE59C9"/>
    <w:rsid w:val="28C01A4F"/>
    <w:rsid w:val="28CF3A40"/>
    <w:rsid w:val="28D9041B"/>
    <w:rsid w:val="28D9666D"/>
    <w:rsid w:val="28DB23E5"/>
    <w:rsid w:val="28DF6545"/>
    <w:rsid w:val="28E25659"/>
    <w:rsid w:val="28E47A07"/>
    <w:rsid w:val="28F45255"/>
    <w:rsid w:val="28FE7028"/>
    <w:rsid w:val="2900272D"/>
    <w:rsid w:val="290336EA"/>
    <w:rsid w:val="290B259E"/>
    <w:rsid w:val="291A0F8E"/>
    <w:rsid w:val="291C47AB"/>
    <w:rsid w:val="292A6EC8"/>
    <w:rsid w:val="29363ABF"/>
    <w:rsid w:val="29543F45"/>
    <w:rsid w:val="2964687E"/>
    <w:rsid w:val="297D349C"/>
    <w:rsid w:val="297E7214"/>
    <w:rsid w:val="29814E68"/>
    <w:rsid w:val="29826D04"/>
    <w:rsid w:val="299052A1"/>
    <w:rsid w:val="29934A6D"/>
    <w:rsid w:val="299407E6"/>
    <w:rsid w:val="2996455E"/>
    <w:rsid w:val="29974847"/>
    <w:rsid w:val="29A0718A"/>
    <w:rsid w:val="29A540F7"/>
    <w:rsid w:val="29AA0009"/>
    <w:rsid w:val="29B11398"/>
    <w:rsid w:val="29BD5CF0"/>
    <w:rsid w:val="29BD7D3C"/>
    <w:rsid w:val="29BF3AB4"/>
    <w:rsid w:val="29DF5AE4"/>
    <w:rsid w:val="29EB3AF6"/>
    <w:rsid w:val="29F82CA1"/>
    <w:rsid w:val="29F86FC6"/>
    <w:rsid w:val="29FA7E50"/>
    <w:rsid w:val="29FF6D69"/>
    <w:rsid w:val="2A007C29"/>
    <w:rsid w:val="2A030C87"/>
    <w:rsid w:val="2A1469E2"/>
    <w:rsid w:val="2A151926"/>
    <w:rsid w:val="2A1B4A63"/>
    <w:rsid w:val="2A3309DD"/>
    <w:rsid w:val="2A413437"/>
    <w:rsid w:val="2A5F7045"/>
    <w:rsid w:val="2A6413AC"/>
    <w:rsid w:val="2A6428AE"/>
    <w:rsid w:val="2A6759EA"/>
    <w:rsid w:val="2A790DDA"/>
    <w:rsid w:val="2A7C5136"/>
    <w:rsid w:val="2A8B66DA"/>
    <w:rsid w:val="2AB23619"/>
    <w:rsid w:val="2ABC53FD"/>
    <w:rsid w:val="2AC450FA"/>
    <w:rsid w:val="2AD96B2F"/>
    <w:rsid w:val="2AE01F34"/>
    <w:rsid w:val="2AFC6642"/>
    <w:rsid w:val="2B012A5A"/>
    <w:rsid w:val="2B066689"/>
    <w:rsid w:val="2B1971F4"/>
    <w:rsid w:val="2B1E2A5D"/>
    <w:rsid w:val="2B312790"/>
    <w:rsid w:val="2B3E6C5B"/>
    <w:rsid w:val="2B406E77"/>
    <w:rsid w:val="2B45448D"/>
    <w:rsid w:val="2B476392"/>
    <w:rsid w:val="2B606BD1"/>
    <w:rsid w:val="2B6A5CA2"/>
    <w:rsid w:val="2B710DDE"/>
    <w:rsid w:val="2B7C0707"/>
    <w:rsid w:val="2B8D3305"/>
    <w:rsid w:val="2B97509C"/>
    <w:rsid w:val="2BA60BB6"/>
    <w:rsid w:val="2BA94A1C"/>
    <w:rsid w:val="2BAB1CFD"/>
    <w:rsid w:val="2BB80F35"/>
    <w:rsid w:val="2BBF5E5B"/>
    <w:rsid w:val="2BC90C1A"/>
    <w:rsid w:val="2BDC7FE8"/>
    <w:rsid w:val="2BE548A0"/>
    <w:rsid w:val="2BE63304"/>
    <w:rsid w:val="2BF14E59"/>
    <w:rsid w:val="2BF8505C"/>
    <w:rsid w:val="2C0003B4"/>
    <w:rsid w:val="2C02237E"/>
    <w:rsid w:val="2C0B5689"/>
    <w:rsid w:val="2C12290F"/>
    <w:rsid w:val="2C167721"/>
    <w:rsid w:val="2C2D0995"/>
    <w:rsid w:val="2C300FD2"/>
    <w:rsid w:val="2C332538"/>
    <w:rsid w:val="2C3649CE"/>
    <w:rsid w:val="2C3758DA"/>
    <w:rsid w:val="2C4E15C2"/>
    <w:rsid w:val="2C4E2ECE"/>
    <w:rsid w:val="2C5129BE"/>
    <w:rsid w:val="2C622E1D"/>
    <w:rsid w:val="2C723060"/>
    <w:rsid w:val="2C8D572B"/>
    <w:rsid w:val="2C931228"/>
    <w:rsid w:val="2C995D5E"/>
    <w:rsid w:val="2C9F7BCD"/>
    <w:rsid w:val="2CA46F92"/>
    <w:rsid w:val="2CAD5E46"/>
    <w:rsid w:val="2CB745C8"/>
    <w:rsid w:val="2CC123BA"/>
    <w:rsid w:val="2CDD4252"/>
    <w:rsid w:val="2D0143E4"/>
    <w:rsid w:val="2D053ED4"/>
    <w:rsid w:val="2D155250"/>
    <w:rsid w:val="2D1B3340"/>
    <w:rsid w:val="2D263E4A"/>
    <w:rsid w:val="2D283624"/>
    <w:rsid w:val="2D2A56E9"/>
    <w:rsid w:val="2D33337B"/>
    <w:rsid w:val="2D3C47AB"/>
    <w:rsid w:val="2D57118E"/>
    <w:rsid w:val="2D593DF3"/>
    <w:rsid w:val="2D7778FF"/>
    <w:rsid w:val="2D815F44"/>
    <w:rsid w:val="2D855015"/>
    <w:rsid w:val="2D996041"/>
    <w:rsid w:val="2DAE631A"/>
    <w:rsid w:val="2DB24F00"/>
    <w:rsid w:val="2DB97DE2"/>
    <w:rsid w:val="2DC017D8"/>
    <w:rsid w:val="2DCF003E"/>
    <w:rsid w:val="2DEF248E"/>
    <w:rsid w:val="2E0443BD"/>
    <w:rsid w:val="2E057F04"/>
    <w:rsid w:val="2E091E9B"/>
    <w:rsid w:val="2E132621"/>
    <w:rsid w:val="2E13617D"/>
    <w:rsid w:val="2E193141"/>
    <w:rsid w:val="2E1A6D7C"/>
    <w:rsid w:val="2E25064B"/>
    <w:rsid w:val="2E33231E"/>
    <w:rsid w:val="2E374F3B"/>
    <w:rsid w:val="2E3A195C"/>
    <w:rsid w:val="2E3A5DFF"/>
    <w:rsid w:val="2E3B56D4"/>
    <w:rsid w:val="2E4427DA"/>
    <w:rsid w:val="2E444588"/>
    <w:rsid w:val="2E477522"/>
    <w:rsid w:val="2E492FA9"/>
    <w:rsid w:val="2E647DF6"/>
    <w:rsid w:val="2E6764C9"/>
    <w:rsid w:val="2E7806D6"/>
    <w:rsid w:val="2E780DED"/>
    <w:rsid w:val="2E895C66"/>
    <w:rsid w:val="2E8B0409"/>
    <w:rsid w:val="2E8C7362"/>
    <w:rsid w:val="2E913546"/>
    <w:rsid w:val="2E994B43"/>
    <w:rsid w:val="2E9A689E"/>
    <w:rsid w:val="2EA1264D"/>
    <w:rsid w:val="2EA25B2E"/>
    <w:rsid w:val="2EA94D33"/>
    <w:rsid w:val="2EB24614"/>
    <w:rsid w:val="2EB711FE"/>
    <w:rsid w:val="2EDA313F"/>
    <w:rsid w:val="2EDA4EED"/>
    <w:rsid w:val="2EE04D8F"/>
    <w:rsid w:val="2EF05B4C"/>
    <w:rsid w:val="2EF83961"/>
    <w:rsid w:val="2EFF34C4"/>
    <w:rsid w:val="2EFF35B6"/>
    <w:rsid w:val="2F0106CB"/>
    <w:rsid w:val="2F0B154A"/>
    <w:rsid w:val="2F0E6E42"/>
    <w:rsid w:val="2F0F103A"/>
    <w:rsid w:val="2F191EB9"/>
    <w:rsid w:val="2F2D4D6C"/>
    <w:rsid w:val="2F3F2FA2"/>
    <w:rsid w:val="2F423FAD"/>
    <w:rsid w:val="2F6D5D61"/>
    <w:rsid w:val="2F6F1AD9"/>
    <w:rsid w:val="2F7E3A00"/>
    <w:rsid w:val="2F8530AA"/>
    <w:rsid w:val="2F8A246F"/>
    <w:rsid w:val="2F8D01B1"/>
    <w:rsid w:val="2F964A23"/>
    <w:rsid w:val="2F9673B2"/>
    <w:rsid w:val="2F9B0B20"/>
    <w:rsid w:val="2FB7522E"/>
    <w:rsid w:val="2FC324F5"/>
    <w:rsid w:val="2FCA6940"/>
    <w:rsid w:val="2FD037A6"/>
    <w:rsid w:val="2FDB0F1C"/>
    <w:rsid w:val="2FDB638A"/>
    <w:rsid w:val="2FE70556"/>
    <w:rsid w:val="2FEE1D26"/>
    <w:rsid w:val="2FF2394B"/>
    <w:rsid w:val="30010B15"/>
    <w:rsid w:val="30017067"/>
    <w:rsid w:val="30071D11"/>
    <w:rsid w:val="300F6E18"/>
    <w:rsid w:val="30186B90"/>
    <w:rsid w:val="301C610F"/>
    <w:rsid w:val="30351F7E"/>
    <w:rsid w:val="303A20E7"/>
    <w:rsid w:val="303C55FE"/>
    <w:rsid w:val="303D6D4B"/>
    <w:rsid w:val="30872E52"/>
    <w:rsid w:val="308B46F0"/>
    <w:rsid w:val="30913D8A"/>
    <w:rsid w:val="30954E78"/>
    <w:rsid w:val="30B04157"/>
    <w:rsid w:val="30B24DC5"/>
    <w:rsid w:val="30B40706"/>
    <w:rsid w:val="30B874AF"/>
    <w:rsid w:val="30C61BCC"/>
    <w:rsid w:val="30C77EDF"/>
    <w:rsid w:val="30D45AF6"/>
    <w:rsid w:val="30F12242"/>
    <w:rsid w:val="30F746D3"/>
    <w:rsid w:val="31085D41"/>
    <w:rsid w:val="310D3D57"/>
    <w:rsid w:val="31197F4E"/>
    <w:rsid w:val="31326AF4"/>
    <w:rsid w:val="313F4728"/>
    <w:rsid w:val="3140197F"/>
    <w:rsid w:val="31480833"/>
    <w:rsid w:val="315027DD"/>
    <w:rsid w:val="3156582F"/>
    <w:rsid w:val="315C42DF"/>
    <w:rsid w:val="31771119"/>
    <w:rsid w:val="317E4255"/>
    <w:rsid w:val="317E443B"/>
    <w:rsid w:val="3186678A"/>
    <w:rsid w:val="318E2C8A"/>
    <w:rsid w:val="319C0B7F"/>
    <w:rsid w:val="31A87A51"/>
    <w:rsid w:val="31AF08B2"/>
    <w:rsid w:val="31B00187"/>
    <w:rsid w:val="31B2784E"/>
    <w:rsid w:val="31C54716"/>
    <w:rsid w:val="31DF4346"/>
    <w:rsid w:val="31E63BB5"/>
    <w:rsid w:val="31F42769"/>
    <w:rsid w:val="31FC33CC"/>
    <w:rsid w:val="31FC517A"/>
    <w:rsid w:val="31FE1A12"/>
    <w:rsid w:val="320538B2"/>
    <w:rsid w:val="32081D71"/>
    <w:rsid w:val="320F75A3"/>
    <w:rsid w:val="32130F67"/>
    <w:rsid w:val="321831DC"/>
    <w:rsid w:val="321C3675"/>
    <w:rsid w:val="32265FD5"/>
    <w:rsid w:val="323F5500"/>
    <w:rsid w:val="32501629"/>
    <w:rsid w:val="325154C6"/>
    <w:rsid w:val="32526CDC"/>
    <w:rsid w:val="32573D8E"/>
    <w:rsid w:val="325C73A4"/>
    <w:rsid w:val="326C67A7"/>
    <w:rsid w:val="326D6DBF"/>
    <w:rsid w:val="326E3016"/>
    <w:rsid w:val="327C0655"/>
    <w:rsid w:val="328533C1"/>
    <w:rsid w:val="32877139"/>
    <w:rsid w:val="328F36E8"/>
    <w:rsid w:val="3298720E"/>
    <w:rsid w:val="32A04603"/>
    <w:rsid w:val="32AB1BF7"/>
    <w:rsid w:val="32AC4DF2"/>
    <w:rsid w:val="32BC7624"/>
    <w:rsid w:val="32C16987"/>
    <w:rsid w:val="32C936DC"/>
    <w:rsid w:val="32C97752"/>
    <w:rsid w:val="32D72E7F"/>
    <w:rsid w:val="32E0684A"/>
    <w:rsid w:val="32E90B29"/>
    <w:rsid w:val="32E97DF4"/>
    <w:rsid w:val="32ED7777"/>
    <w:rsid w:val="32FB3683"/>
    <w:rsid w:val="32FD73FC"/>
    <w:rsid w:val="33184235"/>
    <w:rsid w:val="331E10FF"/>
    <w:rsid w:val="332350B4"/>
    <w:rsid w:val="33327807"/>
    <w:rsid w:val="3333106F"/>
    <w:rsid w:val="333F17C2"/>
    <w:rsid w:val="33447CB1"/>
    <w:rsid w:val="33467961"/>
    <w:rsid w:val="335367FD"/>
    <w:rsid w:val="33574EC0"/>
    <w:rsid w:val="336E0AEB"/>
    <w:rsid w:val="33720E7F"/>
    <w:rsid w:val="33731A8F"/>
    <w:rsid w:val="338D69D1"/>
    <w:rsid w:val="33945FB2"/>
    <w:rsid w:val="33AB32FB"/>
    <w:rsid w:val="33C466AC"/>
    <w:rsid w:val="33CD5020"/>
    <w:rsid w:val="33D27B8D"/>
    <w:rsid w:val="33D64760"/>
    <w:rsid w:val="33D717E2"/>
    <w:rsid w:val="33DE0FDB"/>
    <w:rsid w:val="33E02FA5"/>
    <w:rsid w:val="340E7297"/>
    <w:rsid w:val="34270BD4"/>
    <w:rsid w:val="342C61EA"/>
    <w:rsid w:val="342C7F98"/>
    <w:rsid w:val="3430580C"/>
    <w:rsid w:val="343713B3"/>
    <w:rsid w:val="344A2B14"/>
    <w:rsid w:val="344F1ED9"/>
    <w:rsid w:val="345A5354"/>
    <w:rsid w:val="346245AE"/>
    <w:rsid w:val="346C2A8B"/>
    <w:rsid w:val="347355E7"/>
    <w:rsid w:val="34743553"/>
    <w:rsid w:val="347E5780"/>
    <w:rsid w:val="348C0A37"/>
    <w:rsid w:val="348C6C89"/>
    <w:rsid w:val="3491429F"/>
    <w:rsid w:val="349C2F50"/>
    <w:rsid w:val="349D3907"/>
    <w:rsid w:val="349E7AB5"/>
    <w:rsid w:val="34A96F37"/>
    <w:rsid w:val="34B166F0"/>
    <w:rsid w:val="34B9050D"/>
    <w:rsid w:val="34BB3158"/>
    <w:rsid w:val="34C603ED"/>
    <w:rsid w:val="34D04DC8"/>
    <w:rsid w:val="34D10A8B"/>
    <w:rsid w:val="34D87F48"/>
    <w:rsid w:val="34D95E46"/>
    <w:rsid w:val="34DA5C46"/>
    <w:rsid w:val="34DC4CD4"/>
    <w:rsid w:val="34E73AFC"/>
    <w:rsid w:val="34FD7B87"/>
    <w:rsid w:val="35170F52"/>
    <w:rsid w:val="351A24E7"/>
    <w:rsid w:val="35273F19"/>
    <w:rsid w:val="35366BF5"/>
    <w:rsid w:val="3538461A"/>
    <w:rsid w:val="35487054"/>
    <w:rsid w:val="3552680D"/>
    <w:rsid w:val="35542EBA"/>
    <w:rsid w:val="35556EFA"/>
    <w:rsid w:val="35561690"/>
    <w:rsid w:val="355C48AD"/>
    <w:rsid w:val="35613C72"/>
    <w:rsid w:val="35640B8C"/>
    <w:rsid w:val="35656432"/>
    <w:rsid w:val="356653D8"/>
    <w:rsid w:val="35685982"/>
    <w:rsid w:val="356A4AAD"/>
    <w:rsid w:val="35831E3A"/>
    <w:rsid w:val="35A87AF3"/>
    <w:rsid w:val="35AB313F"/>
    <w:rsid w:val="35AD5109"/>
    <w:rsid w:val="35B069A7"/>
    <w:rsid w:val="35C0308E"/>
    <w:rsid w:val="35D130EE"/>
    <w:rsid w:val="35D46B3A"/>
    <w:rsid w:val="35D47B2A"/>
    <w:rsid w:val="35DE3514"/>
    <w:rsid w:val="35FC63E7"/>
    <w:rsid w:val="36050AA1"/>
    <w:rsid w:val="36276CF5"/>
    <w:rsid w:val="362A49AB"/>
    <w:rsid w:val="36344B3E"/>
    <w:rsid w:val="363E3FB3"/>
    <w:rsid w:val="3640621B"/>
    <w:rsid w:val="36415851"/>
    <w:rsid w:val="3660409F"/>
    <w:rsid w:val="367774C5"/>
    <w:rsid w:val="367E086D"/>
    <w:rsid w:val="36895C13"/>
    <w:rsid w:val="368D6CE8"/>
    <w:rsid w:val="369A2C21"/>
    <w:rsid w:val="369E5952"/>
    <w:rsid w:val="36AF6C5F"/>
    <w:rsid w:val="36B83D65"/>
    <w:rsid w:val="36BD312A"/>
    <w:rsid w:val="36C9154F"/>
    <w:rsid w:val="36D74A37"/>
    <w:rsid w:val="36EB0B74"/>
    <w:rsid w:val="370B658B"/>
    <w:rsid w:val="37133692"/>
    <w:rsid w:val="37144D14"/>
    <w:rsid w:val="37207A8A"/>
    <w:rsid w:val="37226576"/>
    <w:rsid w:val="37272B8F"/>
    <w:rsid w:val="37332E1C"/>
    <w:rsid w:val="37357164"/>
    <w:rsid w:val="373B580F"/>
    <w:rsid w:val="374455F9"/>
    <w:rsid w:val="374D654E"/>
    <w:rsid w:val="376C68FE"/>
    <w:rsid w:val="37753A04"/>
    <w:rsid w:val="37874285"/>
    <w:rsid w:val="37B74AFE"/>
    <w:rsid w:val="37BA1E6B"/>
    <w:rsid w:val="37C15966"/>
    <w:rsid w:val="37C82270"/>
    <w:rsid w:val="37CA6511"/>
    <w:rsid w:val="37CB7AC8"/>
    <w:rsid w:val="37D526F5"/>
    <w:rsid w:val="37DA5F5D"/>
    <w:rsid w:val="37DC217F"/>
    <w:rsid w:val="37F05781"/>
    <w:rsid w:val="38020EB3"/>
    <w:rsid w:val="3807783E"/>
    <w:rsid w:val="3810197F"/>
    <w:rsid w:val="38106691"/>
    <w:rsid w:val="381078E9"/>
    <w:rsid w:val="381B68B0"/>
    <w:rsid w:val="38275398"/>
    <w:rsid w:val="383B1045"/>
    <w:rsid w:val="38416397"/>
    <w:rsid w:val="38417D8A"/>
    <w:rsid w:val="38433B03"/>
    <w:rsid w:val="38440709"/>
    <w:rsid w:val="384D4981"/>
    <w:rsid w:val="387347C8"/>
    <w:rsid w:val="387463B2"/>
    <w:rsid w:val="38771152"/>
    <w:rsid w:val="38797524"/>
    <w:rsid w:val="38855EC9"/>
    <w:rsid w:val="388B0FEE"/>
    <w:rsid w:val="38910D12"/>
    <w:rsid w:val="389B393F"/>
    <w:rsid w:val="38B13CA9"/>
    <w:rsid w:val="38B90269"/>
    <w:rsid w:val="38BD38B5"/>
    <w:rsid w:val="38BE762D"/>
    <w:rsid w:val="38C154C4"/>
    <w:rsid w:val="38C3164B"/>
    <w:rsid w:val="38C34C43"/>
    <w:rsid w:val="38CF5396"/>
    <w:rsid w:val="38D66725"/>
    <w:rsid w:val="38E921B1"/>
    <w:rsid w:val="38EF38A6"/>
    <w:rsid w:val="38F222A3"/>
    <w:rsid w:val="38F66DC7"/>
    <w:rsid w:val="3906562C"/>
    <w:rsid w:val="3907079C"/>
    <w:rsid w:val="390F7E89"/>
    <w:rsid w:val="39106573"/>
    <w:rsid w:val="391430B2"/>
    <w:rsid w:val="39171E83"/>
    <w:rsid w:val="39231F96"/>
    <w:rsid w:val="39386A66"/>
    <w:rsid w:val="39403976"/>
    <w:rsid w:val="394C69E7"/>
    <w:rsid w:val="394F22A5"/>
    <w:rsid w:val="395562C0"/>
    <w:rsid w:val="39630591"/>
    <w:rsid w:val="396B62C2"/>
    <w:rsid w:val="39794781"/>
    <w:rsid w:val="39933350"/>
    <w:rsid w:val="399B34CA"/>
    <w:rsid w:val="39A67708"/>
    <w:rsid w:val="39A7168B"/>
    <w:rsid w:val="39BB0DEF"/>
    <w:rsid w:val="39C64849"/>
    <w:rsid w:val="39C836F6"/>
    <w:rsid w:val="39CE7C4D"/>
    <w:rsid w:val="39D3116A"/>
    <w:rsid w:val="39D40288"/>
    <w:rsid w:val="39DD3AE3"/>
    <w:rsid w:val="39E906DA"/>
    <w:rsid w:val="39F60425"/>
    <w:rsid w:val="39FB0C00"/>
    <w:rsid w:val="39FF1CAB"/>
    <w:rsid w:val="3A1D5C86"/>
    <w:rsid w:val="3A2D05C6"/>
    <w:rsid w:val="3A2E1E94"/>
    <w:rsid w:val="3A310CC8"/>
    <w:rsid w:val="3A44036E"/>
    <w:rsid w:val="3A541FF7"/>
    <w:rsid w:val="3A563E91"/>
    <w:rsid w:val="3A6164C2"/>
    <w:rsid w:val="3A79380C"/>
    <w:rsid w:val="3A794613"/>
    <w:rsid w:val="3A8D375B"/>
    <w:rsid w:val="3A8E3775"/>
    <w:rsid w:val="3A961AB8"/>
    <w:rsid w:val="3AA65ADC"/>
    <w:rsid w:val="3AB17449"/>
    <w:rsid w:val="3AEE244B"/>
    <w:rsid w:val="3AF81008"/>
    <w:rsid w:val="3AFA0DF0"/>
    <w:rsid w:val="3B023801"/>
    <w:rsid w:val="3B040569"/>
    <w:rsid w:val="3B091033"/>
    <w:rsid w:val="3B1615D6"/>
    <w:rsid w:val="3B1669C3"/>
    <w:rsid w:val="3B1E43B3"/>
    <w:rsid w:val="3B295232"/>
    <w:rsid w:val="3B424545"/>
    <w:rsid w:val="3B4A33FA"/>
    <w:rsid w:val="3B4C1842"/>
    <w:rsid w:val="3B640AC9"/>
    <w:rsid w:val="3B790F97"/>
    <w:rsid w:val="3B844B5E"/>
    <w:rsid w:val="3B852577"/>
    <w:rsid w:val="3B862684"/>
    <w:rsid w:val="3B9D287F"/>
    <w:rsid w:val="3B9F3746"/>
    <w:rsid w:val="3BA54665"/>
    <w:rsid w:val="3BA61945"/>
    <w:rsid w:val="3BAA13E4"/>
    <w:rsid w:val="3BAD1CF4"/>
    <w:rsid w:val="3BB563B6"/>
    <w:rsid w:val="3BBC60A6"/>
    <w:rsid w:val="3BC62A80"/>
    <w:rsid w:val="3BCB453B"/>
    <w:rsid w:val="3BCC2061"/>
    <w:rsid w:val="3BDD7CED"/>
    <w:rsid w:val="3BF2375C"/>
    <w:rsid w:val="3BF375EE"/>
    <w:rsid w:val="3C0D7FAC"/>
    <w:rsid w:val="3C1756EC"/>
    <w:rsid w:val="3C1A101E"/>
    <w:rsid w:val="3C1F6635"/>
    <w:rsid w:val="3C274225"/>
    <w:rsid w:val="3C291261"/>
    <w:rsid w:val="3C29300F"/>
    <w:rsid w:val="3C2974B3"/>
    <w:rsid w:val="3C333E8E"/>
    <w:rsid w:val="3C417860"/>
    <w:rsid w:val="3C432C16"/>
    <w:rsid w:val="3C5547A0"/>
    <w:rsid w:val="3C556DBD"/>
    <w:rsid w:val="3C5938F5"/>
    <w:rsid w:val="3C5D142D"/>
    <w:rsid w:val="3C727823"/>
    <w:rsid w:val="3C8412B7"/>
    <w:rsid w:val="3C913167"/>
    <w:rsid w:val="3C9B5EA6"/>
    <w:rsid w:val="3CA20B16"/>
    <w:rsid w:val="3CA63E99"/>
    <w:rsid w:val="3CA75790"/>
    <w:rsid w:val="3CCF1E09"/>
    <w:rsid w:val="3CD83F74"/>
    <w:rsid w:val="3CEC4769"/>
    <w:rsid w:val="3CF1496B"/>
    <w:rsid w:val="3CF15936"/>
    <w:rsid w:val="3D0253BE"/>
    <w:rsid w:val="3D067B14"/>
    <w:rsid w:val="3D17730C"/>
    <w:rsid w:val="3D232155"/>
    <w:rsid w:val="3D2C2DB7"/>
    <w:rsid w:val="3D4C16AB"/>
    <w:rsid w:val="3D5E7496"/>
    <w:rsid w:val="3D764118"/>
    <w:rsid w:val="3D932E36"/>
    <w:rsid w:val="3D962926"/>
    <w:rsid w:val="3DA649C1"/>
    <w:rsid w:val="3DB17760"/>
    <w:rsid w:val="3DB25324"/>
    <w:rsid w:val="3DBD311F"/>
    <w:rsid w:val="3DBD7EB3"/>
    <w:rsid w:val="3DD5344F"/>
    <w:rsid w:val="3DD86A9B"/>
    <w:rsid w:val="3DE32394"/>
    <w:rsid w:val="3DEB4A20"/>
    <w:rsid w:val="3DFD1AEB"/>
    <w:rsid w:val="3E012549"/>
    <w:rsid w:val="3E015FF2"/>
    <w:rsid w:val="3E117489"/>
    <w:rsid w:val="3E18158D"/>
    <w:rsid w:val="3E1A1FCA"/>
    <w:rsid w:val="3E1D4C3E"/>
    <w:rsid w:val="3E1E1AF9"/>
    <w:rsid w:val="3E20579B"/>
    <w:rsid w:val="3E350391"/>
    <w:rsid w:val="3E391FCF"/>
    <w:rsid w:val="3E3A1504"/>
    <w:rsid w:val="3E3D7529"/>
    <w:rsid w:val="3E4A6F74"/>
    <w:rsid w:val="3E636CAD"/>
    <w:rsid w:val="3E67734B"/>
    <w:rsid w:val="3E99447C"/>
    <w:rsid w:val="3EA7309D"/>
    <w:rsid w:val="3EB73606"/>
    <w:rsid w:val="3ECD0001"/>
    <w:rsid w:val="3EEC6CA2"/>
    <w:rsid w:val="3EF1250A"/>
    <w:rsid w:val="3EF15A43"/>
    <w:rsid w:val="3EF23B8C"/>
    <w:rsid w:val="3EF75647"/>
    <w:rsid w:val="3F037771"/>
    <w:rsid w:val="3F150E1F"/>
    <w:rsid w:val="3F19380F"/>
    <w:rsid w:val="3F212620"/>
    <w:rsid w:val="3F217314"/>
    <w:rsid w:val="3F243599"/>
    <w:rsid w:val="3F2A1578"/>
    <w:rsid w:val="3F2A2F9F"/>
    <w:rsid w:val="3F2D0D35"/>
    <w:rsid w:val="3F2F3617"/>
    <w:rsid w:val="3F46412E"/>
    <w:rsid w:val="3F4C5993"/>
    <w:rsid w:val="3F4D5267"/>
    <w:rsid w:val="3F5452E1"/>
    <w:rsid w:val="3F5C18D7"/>
    <w:rsid w:val="3F735D70"/>
    <w:rsid w:val="3F7902D5"/>
    <w:rsid w:val="3F7F7B16"/>
    <w:rsid w:val="3F8E6E01"/>
    <w:rsid w:val="3F95547B"/>
    <w:rsid w:val="3F991855"/>
    <w:rsid w:val="3F9C5C17"/>
    <w:rsid w:val="3F9D4851"/>
    <w:rsid w:val="3FB3156E"/>
    <w:rsid w:val="3FC859B9"/>
    <w:rsid w:val="3FD6525C"/>
    <w:rsid w:val="3FD720CE"/>
    <w:rsid w:val="3FE63CFE"/>
    <w:rsid w:val="3FF715C6"/>
    <w:rsid w:val="3FFD7E25"/>
    <w:rsid w:val="40057A1F"/>
    <w:rsid w:val="400C6ED0"/>
    <w:rsid w:val="400E2C48"/>
    <w:rsid w:val="40111620"/>
    <w:rsid w:val="401B0898"/>
    <w:rsid w:val="401F6642"/>
    <w:rsid w:val="402204A1"/>
    <w:rsid w:val="402715B4"/>
    <w:rsid w:val="402F70A2"/>
    <w:rsid w:val="40340634"/>
    <w:rsid w:val="404E5291"/>
    <w:rsid w:val="40526FD9"/>
    <w:rsid w:val="40553A4E"/>
    <w:rsid w:val="405A5E8D"/>
    <w:rsid w:val="405D3E77"/>
    <w:rsid w:val="406571D2"/>
    <w:rsid w:val="406D02BB"/>
    <w:rsid w:val="409D1EB1"/>
    <w:rsid w:val="40A1586A"/>
    <w:rsid w:val="40A8309D"/>
    <w:rsid w:val="40AB493B"/>
    <w:rsid w:val="40B01F51"/>
    <w:rsid w:val="40B1793A"/>
    <w:rsid w:val="40B57C0D"/>
    <w:rsid w:val="40BB2DD0"/>
    <w:rsid w:val="40BC4452"/>
    <w:rsid w:val="40C74A0B"/>
    <w:rsid w:val="40CB294D"/>
    <w:rsid w:val="40CC5652"/>
    <w:rsid w:val="40D367BF"/>
    <w:rsid w:val="40D9394E"/>
    <w:rsid w:val="40F06B41"/>
    <w:rsid w:val="40F3031D"/>
    <w:rsid w:val="40FA26AF"/>
    <w:rsid w:val="40FA541D"/>
    <w:rsid w:val="410B2946"/>
    <w:rsid w:val="41267F84"/>
    <w:rsid w:val="412C171E"/>
    <w:rsid w:val="412D5350"/>
    <w:rsid w:val="41391F47"/>
    <w:rsid w:val="413E2100"/>
    <w:rsid w:val="41483AFF"/>
    <w:rsid w:val="41543A22"/>
    <w:rsid w:val="41597EF3"/>
    <w:rsid w:val="415B1EBD"/>
    <w:rsid w:val="4163772F"/>
    <w:rsid w:val="41792950"/>
    <w:rsid w:val="417D0085"/>
    <w:rsid w:val="417E204F"/>
    <w:rsid w:val="41870F04"/>
    <w:rsid w:val="418F5C0D"/>
    <w:rsid w:val="41911352"/>
    <w:rsid w:val="41931657"/>
    <w:rsid w:val="419628DC"/>
    <w:rsid w:val="41982020"/>
    <w:rsid w:val="419B675D"/>
    <w:rsid w:val="419B683B"/>
    <w:rsid w:val="41A575DC"/>
    <w:rsid w:val="41AC096A"/>
    <w:rsid w:val="41B74DF7"/>
    <w:rsid w:val="41BB74B3"/>
    <w:rsid w:val="41BD4318"/>
    <w:rsid w:val="41C37A62"/>
    <w:rsid w:val="41CB34B1"/>
    <w:rsid w:val="41E53E7C"/>
    <w:rsid w:val="41EB7DEE"/>
    <w:rsid w:val="41FF012A"/>
    <w:rsid w:val="420060EA"/>
    <w:rsid w:val="420724F0"/>
    <w:rsid w:val="42242C53"/>
    <w:rsid w:val="422971D8"/>
    <w:rsid w:val="423A7D24"/>
    <w:rsid w:val="425B476A"/>
    <w:rsid w:val="42631561"/>
    <w:rsid w:val="426A1C15"/>
    <w:rsid w:val="42701998"/>
    <w:rsid w:val="427C0C6D"/>
    <w:rsid w:val="427F7E2D"/>
    <w:rsid w:val="429A29E9"/>
    <w:rsid w:val="42A5235A"/>
    <w:rsid w:val="42A775E0"/>
    <w:rsid w:val="42B469C0"/>
    <w:rsid w:val="42B775C7"/>
    <w:rsid w:val="42B86E9B"/>
    <w:rsid w:val="42B9333F"/>
    <w:rsid w:val="42BE193F"/>
    <w:rsid w:val="42BE6797"/>
    <w:rsid w:val="42C45840"/>
    <w:rsid w:val="42C910A8"/>
    <w:rsid w:val="42CB4E20"/>
    <w:rsid w:val="42CE4911"/>
    <w:rsid w:val="42E61C5A"/>
    <w:rsid w:val="42EA3773"/>
    <w:rsid w:val="42F41B85"/>
    <w:rsid w:val="42F43119"/>
    <w:rsid w:val="430345BA"/>
    <w:rsid w:val="43056584"/>
    <w:rsid w:val="43074A91"/>
    <w:rsid w:val="431212FA"/>
    <w:rsid w:val="43185992"/>
    <w:rsid w:val="43212C92"/>
    <w:rsid w:val="43301127"/>
    <w:rsid w:val="43340C18"/>
    <w:rsid w:val="43387590"/>
    <w:rsid w:val="433B1502"/>
    <w:rsid w:val="4366733D"/>
    <w:rsid w:val="43713B45"/>
    <w:rsid w:val="437372DB"/>
    <w:rsid w:val="438D25CF"/>
    <w:rsid w:val="438F1CE3"/>
    <w:rsid w:val="438F22F2"/>
    <w:rsid w:val="43B40A88"/>
    <w:rsid w:val="43B753A5"/>
    <w:rsid w:val="43BD6E5F"/>
    <w:rsid w:val="43D90222"/>
    <w:rsid w:val="43EA577A"/>
    <w:rsid w:val="44015A22"/>
    <w:rsid w:val="440962F5"/>
    <w:rsid w:val="4416656F"/>
    <w:rsid w:val="441D78FE"/>
    <w:rsid w:val="44246EDE"/>
    <w:rsid w:val="4427077C"/>
    <w:rsid w:val="4439400C"/>
    <w:rsid w:val="443E41B9"/>
    <w:rsid w:val="443F1622"/>
    <w:rsid w:val="44582AC2"/>
    <w:rsid w:val="4460535C"/>
    <w:rsid w:val="4464552C"/>
    <w:rsid w:val="449776B0"/>
    <w:rsid w:val="449A756D"/>
    <w:rsid w:val="44A41A84"/>
    <w:rsid w:val="44B4576A"/>
    <w:rsid w:val="44C83C34"/>
    <w:rsid w:val="44CD1324"/>
    <w:rsid w:val="44E64193"/>
    <w:rsid w:val="44EA792A"/>
    <w:rsid w:val="450E6E58"/>
    <w:rsid w:val="451C1963"/>
    <w:rsid w:val="452C1C8C"/>
    <w:rsid w:val="45387369"/>
    <w:rsid w:val="45442C68"/>
    <w:rsid w:val="45561319"/>
    <w:rsid w:val="45633241"/>
    <w:rsid w:val="45670951"/>
    <w:rsid w:val="456F5F37"/>
    <w:rsid w:val="45947D5B"/>
    <w:rsid w:val="45961716"/>
    <w:rsid w:val="45983CF3"/>
    <w:rsid w:val="459F0946"/>
    <w:rsid w:val="45B925DE"/>
    <w:rsid w:val="45B95404"/>
    <w:rsid w:val="45C049E4"/>
    <w:rsid w:val="45CC5137"/>
    <w:rsid w:val="45E60A2D"/>
    <w:rsid w:val="46084651"/>
    <w:rsid w:val="462140AB"/>
    <w:rsid w:val="46236D21"/>
    <w:rsid w:val="462D51B9"/>
    <w:rsid w:val="4631143E"/>
    <w:rsid w:val="463D415F"/>
    <w:rsid w:val="46470C62"/>
    <w:rsid w:val="464A3F45"/>
    <w:rsid w:val="464D422F"/>
    <w:rsid w:val="46582479"/>
    <w:rsid w:val="465B295F"/>
    <w:rsid w:val="46785B81"/>
    <w:rsid w:val="468633F9"/>
    <w:rsid w:val="468C2B19"/>
    <w:rsid w:val="46957C1F"/>
    <w:rsid w:val="4699199D"/>
    <w:rsid w:val="469C722A"/>
    <w:rsid w:val="469D6AD4"/>
    <w:rsid w:val="46A0180D"/>
    <w:rsid w:val="46B74385"/>
    <w:rsid w:val="46B75470"/>
    <w:rsid w:val="46C87FF5"/>
    <w:rsid w:val="46E349AB"/>
    <w:rsid w:val="46EB783F"/>
    <w:rsid w:val="46F030A7"/>
    <w:rsid w:val="46F41809"/>
    <w:rsid w:val="46F4261E"/>
    <w:rsid w:val="47024B89"/>
    <w:rsid w:val="470B1C8F"/>
    <w:rsid w:val="470D1EAB"/>
    <w:rsid w:val="47152B0E"/>
    <w:rsid w:val="471A5C34"/>
    <w:rsid w:val="472D60AA"/>
    <w:rsid w:val="47315859"/>
    <w:rsid w:val="47411B55"/>
    <w:rsid w:val="47603ACA"/>
    <w:rsid w:val="4765087A"/>
    <w:rsid w:val="476A10AC"/>
    <w:rsid w:val="476A1887"/>
    <w:rsid w:val="476F4F7A"/>
    <w:rsid w:val="478D3956"/>
    <w:rsid w:val="47924FD3"/>
    <w:rsid w:val="479D1AD4"/>
    <w:rsid w:val="47A30116"/>
    <w:rsid w:val="47A81CB7"/>
    <w:rsid w:val="47B440D5"/>
    <w:rsid w:val="47C47EE0"/>
    <w:rsid w:val="47CA1B4A"/>
    <w:rsid w:val="47D12FFE"/>
    <w:rsid w:val="47E21344"/>
    <w:rsid w:val="47FB61A8"/>
    <w:rsid w:val="48036E0A"/>
    <w:rsid w:val="480E005A"/>
    <w:rsid w:val="480F542B"/>
    <w:rsid w:val="482330B4"/>
    <w:rsid w:val="483F7F95"/>
    <w:rsid w:val="485B497E"/>
    <w:rsid w:val="485D476D"/>
    <w:rsid w:val="48625D94"/>
    <w:rsid w:val="486B73B4"/>
    <w:rsid w:val="486F26F2"/>
    <w:rsid w:val="48713109"/>
    <w:rsid w:val="48765921"/>
    <w:rsid w:val="48847F4B"/>
    <w:rsid w:val="48897BBA"/>
    <w:rsid w:val="48A21022"/>
    <w:rsid w:val="48AB372A"/>
    <w:rsid w:val="48B325DE"/>
    <w:rsid w:val="48CA7928"/>
    <w:rsid w:val="48D04F3E"/>
    <w:rsid w:val="48D47B0B"/>
    <w:rsid w:val="48D52555"/>
    <w:rsid w:val="48D819DB"/>
    <w:rsid w:val="48EF6D81"/>
    <w:rsid w:val="48F055E1"/>
    <w:rsid w:val="48F11A6E"/>
    <w:rsid w:val="48F60662"/>
    <w:rsid w:val="48F65593"/>
    <w:rsid w:val="49011876"/>
    <w:rsid w:val="49060960"/>
    <w:rsid w:val="4908531F"/>
    <w:rsid w:val="490954E8"/>
    <w:rsid w:val="49355CFA"/>
    <w:rsid w:val="49366D6C"/>
    <w:rsid w:val="49411854"/>
    <w:rsid w:val="496831D9"/>
    <w:rsid w:val="49684B6B"/>
    <w:rsid w:val="4975368A"/>
    <w:rsid w:val="49766919"/>
    <w:rsid w:val="497A134E"/>
    <w:rsid w:val="49861AA1"/>
    <w:rsid w:val="498875C7"/>
    <w:rsid w:val="49932A56"/>
    <w:rsid w:val="49951CE4"/>
    <w:rsid w:val="49995C78"/>
    <w:rsid w:val="49A1791E"/>
    <w:rsid w:val="49A308A5"/>
    <w:rsid w:val="49A413EC"/>
    <w:rsid w:val="49AB4C68"/>
    <w:rsid w:val="49B87320"/>
    <w:rsid w:val="49BF1701"/>
    <w:rsid w:val="49C80BCE"/>
    <w:rsid w:val="49CD147E"/>
    <w:rsid w:val="49CF169A"/>
    <w:rsid w:val="49EB5DA8"/>
    <w:rsid w:val="49EF7C48"/>
    <w:rsid w:val="4A1470AD"/>
    <w:rsid w:val="4A1E3341"/>
    <w:rsid w:val="4A201EF6"/>
    <w:rsid w:val="4A264482"/>
    <w:rsid w:val="4A273284"/>
    <w:rsid w:val="4A324E38"/>
    <w:rsid w:val="4A4200BE"/>
    <w:rsid w:val="4A484FA8"/>
    <w:rsid w:val="4A4D25BF"/>
    <w:rsid w:val="4A643FBF"/>
    <w:rsid w:val="4A677B24"/>
    <w:rsid w:val="4A835FE1"/>
    <w:rsid w:val="4A8D0365"/>
    <w:rsid w:val="4A9A085A"/>
    <w:rsid w:val="4A9B5A20"/>
    <w:rsid w:val="4AB34B18"/>
    <w:rsid w:val="4ACE1F10"/>
    <w:rsid w:val="4AD1533A"/>
    <w:rsid w:val="4AD41E7B"/>
    <w:rsid w:val="4AD43C22"/>
    <w:rsid w:val="4AD44F71"/>
    <w:rsid w:val="4AD978D5"/>
    <w:rsid w:val="4AE64EED"/>
    <w:rsid w:val="4AF20216"/>
    <w:rsid w:val="4B003F3A"/>
    <w:rsid w:val="4B083509"/>
    <w:rsid w:val="4B0D2026"/>
    <w:rsid w:val="4B115DA6"/>
    <w:rsid w:val="4B1A4B97"/>
    <w:rsid w:val="4B1B13EE"/>
    <w:rsid w:val="4B26389A"/>
    <w:rsid w:val="4B26714A"/>
    <w:rsid w:val="4B306168"/>
    <w:rsid w:val="4B4340EE"/>
    <w:rsid w:val="4B4E6C2A"/>
    <w:rsid w:val="4B6127C6"/>
    <w:rsid w:val="4B721003"/>
    <w:rsid w:val="4B8244EA"/>
    <w:rsid w:val="4B840429"/>
    <w:rsid w:val="4B8D35BB"/>
    <w:rsid w:val="4B971D44"/>
    <w:rsid w:val="4B974FA5"/>
    <w:rsid w:val="4BA460A8"/>
    <w:rsid w:val="4BC36FDC"/>
    <w:rsid w:val="4BDE3E16"/>
    <w:rsid w:val="4BDF6424"/>
    <w:rsid w:val="4BE07B8E"/>
    <w:rsid w:val="4BE17463"/>
    <w:rsid w:val="4BF74ED8"/>
    <w:rsid w:val="4BF7600A"/>
    <w:rsid w:val="4BF947AC"/>
    <w:rsid w:val="4C013661"/>
    <w:rsid w:val="4C0F3FD0"/>
    <w:rsid w:val="4C196BFC"/>
    <w:rsid w:val="4C1B4847"/>
    <w:rsid w:val="4C39104D"/>
    <w:rsid w:val="4C435C04"/>
    <w:rsid w:val="4C517FEB"/>
    <w:rsid w:val="4C520D22"/>
    <w:rsid w:val="4C7450FB"/>
    <w:rsid w:val="4C76404F"/>
    <w:rsid w:val="4C824CEC"/>
    <w:rsid w:val="4C8524E4"/>
    <w:rsid w:val="4C9269AF"/>
    <w:rsid w:val="4C944835"/>
    <w:rsid w:val="4CA15422"/>
    <w:rsid w:val="4CA20D4A"/>
    <w:rsid w:val="4CA9273B"/>
    <w:rsid w:val="4CAC5CC3"/>
    <w:rsid w:val="4CC1044C"/>
    <w:rsid w:val="4CC86152"/>
    <w:rsid w:val="4CD362CA"/>
    <w:rsid w:val="4CE245E3"/>
    <w:rsid w:val="4CEC7C35"/>
    <w:rsid w:val="4D07677C"/>
    <w:rsid w:val="4D112219"/>
    <w:rsid w:val="4D225F85"/>
    <w:rsid w:val="4D2770F7"/>
    <w:rsid w:val="4D2910C1"/>
    <w:rsid w:val="4D2A239A"/>
    <w:rsid w:val="4D33390E"/>
    <w:rsid w:val="4D3F4582"/>
    <w:rsid w:val="4D491763"/>
    <w:rsid w:val="4D4A2D10"/>
    <w:rsid w:val="4D4E6D7A"/>
    <w:rsid w:val="4D5123C6"/>
    <w:rsid w:val="4D581DE3"/>
    <w:rsid w:val="4D7017D2"/>
    <w:rsid w:val="4D764DF5"/>
    <w:rsid w:val="4D7762D0"/>
    <w:rsid w:val="4D830DDF"/>
    <w:rsid w:val="4D8D78A2"/>
    <w:rsid w:val="4D9C1893"/>
    <w:rsid w:val="4DA1334D"/>
    <w:rsid w:val="4DA846DC"/>
    <w:rsid w:val="4DAE15C6"/>
    <w:rsid w:val="4DBD24AC"/>
    <w:rsid w:val="4DC86B2C"/>
    <w:rsid w:val="4DE1199C"/>
    <w:rsid w:val="4DE5069B"/>
    <w:rsid w:val="4DED10E0"/>
    <w:rsid w:val="4DF05AA0"/>
    <w:rsid w:val="4DF416CF"/>
    <w:rsid w:val="4E023073"/>
    <w:rsid w:val="4E0F02B7"/>
    <w:rsid w:val="4E1B3100"/>
    <w:rsid w:val="4E1E6475"/>
    <w:rsid w:val="4E1F4272"/>
    <w:rsid w:val="4E203DC1"/>
    <w:rsid w:val="4E2431AA"/>
    <w:rsid w:val="4E257ADB"/>
    <w:rsid w:val="4E4361B3"/>
    <w:rsid w:val="4E54216E"/>
    <w:rsid w:val="4E5A52AA"/>
    <w:rsid w:val="4E5B22A2"/>
    <w:rsid w:val="4E65767F"/>
    <w:rsid w:val="4E685C19"/>
    <w:rsid w:val="4E73263B"/>
    <w:rsid w:val="4E854A1D"/>
    <w:rsid w:val="4E8A3DE2"/>
    <w:rsid w:val="4E8D5680"/>
    <w:rsid w:val="4E9435BC"/>
    <w:rsid w:val="4E9E76C0"/>
    <w:rsid w:val="4EA91AE5"/>
    <w:rsid w:val="4EAC4696"/>
    <w:rsid w:val="4EC815A0"/>
    <w:rsid w:val="4EC8490A"/>
    <w:rsid w:val="4ECA68D4"/>
    <w:rsid w:val="4ECE0F7A"/>
    <w:rsid w:val="4ED17C62"/>
    <w:rsid w:val="4EE64BE3"/>
    <w:rsid w:val="4EF003C1"/>
    <w:rsid w:val="4F072116"/>
    <w:rsid w:val="4F0A6967"/>
    <w:rsid w:val="4F1A7E96"/>
    <w:rsid w:val="4F1B24A1"/>
    <w:rsid w:val="4F1E5CD8"/>
    <w:rsid w:val="4F1F10CF"/>
    <w:rsid w:val="4F22401A"/>
    <w:rsid w:val="4F4E4E0F"/>
    <w:rsid w:val="4F5435BF"/>
    <w:rsid w:val="4F602D94"/>
    <w:rsid w:val="4F624D5E"/>
    <w:rsid w:val="4F662939"/>
    <w:rsid w:val="4F68711A"/>
    <w:rsid w:val="4F7604E3"/>
    <w:rsid w:val="4F773981"/>
    <w:rsid w:val="4F8955A3"/>
    <w:rsid w:val="4FA964E9"/>
    <w:rsid w:val="4FBA24A4"/>
    <w:rsid w:val="4FC275AB"/>
    <w:rsid w:val="4FCB2904"/>
    <w:rsid w:val="4FE2271F"/>
    <w:rsid w:val="4FE905C5"/>
    <w:rsid w:val="4FF32EA4"/>
    <w:rsid w:val="50106A43"/>
    <w:rsid w:val="501704D8"/>
    <w:rsid w:val="5019366F"/>
    <w:rsid w:val="50250266"/>
    <w:rsid w:val="50314CF1"/>
    <w:rsid w:val="503571E5"/>
    <w:rsid w:val="503A611E"/>
    <w:rsid w:val="504F7091"/>
    <w:rsid w:val="5060129E"/>
    <w:rsid w:val="50804243"/>
    <w:rsid w:val="5080549C"/>
    <w:rsid w:val="50852AB2"/>
    <w:rsid w:val="50990622"/>
    <w:rsid w:val="50A53155"/>
    <w:rsid w:val="50A849F3"/>
    <w:rsid w:val="50AF7E4A"/>
    <w:rsid w:val="50C01D3C"/>
    <w:rsid w:val="50CF01D2"/>
    <w:rsid w:val="50D43A3A"/>
    <w:rsid w:val="50D442C5"/>
    <w:rsid w:val="50D6330E"/>
    <w:rsid w:val="510A166C"/>
    <w:rsid w:val="5112495F"/>
    <w:rsid w:val="51203B9D"/>
    <w:rsid w:val="512D51C5"/>
    <w:rsid w:val="513172B5"/>
    <w:rsid w:val="513C2E56"/>
    <w:rsid w:val="514B5A09"/>
    <w:rsid w:val="51516081"/>
    <w:rsid w:val="51646B6C"/>
    <w:rsid w:val="518E3B5A"/>
    <w:rsid w:val="519D3E2C"/>
    <w:rsid w:val="51A056CA"/>
    <w:rsid w:val="51C4760A"/>
    <w:rsid w:val="51E14F57"/>
    <w:rsid w:val="51EE0B2B"/>
    <w:rsid w:val="51F451F6"/>
    <w:rsid w:val="51FC4905"/>
    <w:rsid w:val="51FC6DA4"/>
    <w:rsid w:val="5201085F"/>
    <w:rsid w:val="52091B85"/>
    <w:rsid w:val="520C35BC"/>
    <w:rsid w:val="520F5C8F"/>
    <w:rsid w:val="521538B2"/>
    <w:rsid w:val="52271947"/>
    <w:rsid w:val="522A3A8F"/>
    <w:rsid w:val="522D3402"/>
    <w:rsid w:val="524644FA"/>
    <w:rsid w:val="52691F60"/>
    <w:rsid w:val="52711175"/>
    <w:rsid w:val="527747D0"/>
    <w:rsid w:val="528172AA"/>
    <w:rsid w:val="528B0128"/>
    <w:rsid w:val="528F19C6"/>
    <w:rsid w:val="52903990"/>
    <w:rsid w:val="529242F1"/>
    <w:rsid w:val="529E42FF"/>
    <w:rsid w:val="52A074AB"/>
    <w:rsid w:val="52A42F98"/>
    <w:rsid w:val="52B633F7"/>
    <w:rsid w:val="52BE70D3"/>
    <w:rsid w:val="52C90AF5"/>
    <w:rsid w:val="52C931B2"/>
    <w:rsid w:val="52CD5ADE"/>
    <w:rsid w:val="52D715BF"/>
    <w:rsid w:val="52DC6C99"/>
    <w:rsid w:val="52DE0BEE"/>
    <w:rsid w:val="52E02222"/>
    <w:rsid w:val="52E77A54"/>
    <w:rsid w:val="5310069C"/>
    <w:rsid w:val="53193986"/>
    <w:rsid w:val="531A1E9C"/>
    <w:rsid w:val="53326D78"/>
    <w:rsid w:val="53413156"/>
    <w:rsid w:val="53476745"/>
    <w:rsid w:val="534A3B3F"/>
    <w:rsid w:val="534F1156"/>
    <w:rsid w:val="534F73A8"/>
    <w:rsid w:val="535350EA"/>
    <w:rsid w:val="535D3873"/>
    <w:rsid w:val="538452A3"/>
    <w:rsid w:val="538D2F99"/>
    <w:rsid w:val="539171BF"/>
    <w:rsid w:val="53970D61"/>
    <w:rsid w:val="539800D4"/>
    <w:rsid w:val="53AE08C9"/>
    <w:rsid w:val="53B13685"/>
    <w:rsid w:val="53C97D5F"/>
    <w:rsid w:val="53CA6A26"/>
    <w:rsid w:val="53CB6987"/>
    <w:rsid w:val="53D55AFF"/>
    <w:rsid w:val="53D56945"/>
    <w:rsid w:val="53D755BE"/>
    <w:rsid w:val="53E61ABA"/>
    <w:rsid w:val="53EC2314"/>
    <w:rsid w:val="53F1045F"/>
    <w:rsid w:val="53FB308C"/>
    <w:rsid w:val="54484523"/>
    <w:rsid w:val="544B3185"/>
    <w:rsid w:val="545C639F"/>
    <w:rsid w:val="546463D8"/>
    <w:rsid w:val="546B1FBF"/>
    <w:rsid w:val="547215A0"/>
    <w:rsid w:val="5492579E"/>
    <w:rsid w:val="54973F96"/>
    <w:rsid w:val="54980796"/>
    <w:rsid w:val="549A28A4"/>
    <w:rsid w:val="54B41BB8"/>
    <w:rsid w:val="54B7709D"/>
    <w:rsid w:val="54B808E2"/>
    <w:rsid w:val="54BE7214"/>
    <w:rsid w:val="54C17E31"/>
    <w:rsid w:val="54C53DC5"/>
    <w:rsid w:val="54C71029"/>
    <w:rsid w:val="54C835C6"/>
    <w:rsid w:val="54C93853"/>
    <w:rsid w:val="54C94F38"/>
    <w:rsid w:val="54CD67D6"/>
    <w:rsid w:val="54E64EFB"/>
    <w:rsid w:val="55224932"/>
    <w:rsid w:val="552D54C7"/>
    <w:rsid w:val="55306D65"/>
    <w:rsid w:val="55324BCE"/>
    <w:rsid w:val="55331E66"/>
    <w:rsid w:val="553B4087"/>
    <w:rsid w:val="553B5E36"/>
    <w:rsid w:val="554A7E27"/>
    <w:rsid w:val="5563713A"/>
    <w:rsid w:val="556C5FEF"/>
    <w:rsid w:val="556E667A"/>
    <w:rsid w:val="557C1FAA"/>
    <w:rsid w:val="55945546"/>
    <w:rsid w:val="55A53C8F"/>
    <w:rsid w:val="55AB08C4"/>
    <w:rsid w:val="55B40C2E"/>
    <w:rsid w:val="55B45371"/>
    <w:rsid w:val="55B47996"/>
    <w:rsid w:val="55B711B8"/>
    <w:rsid w:val="55BD684B"/>
    <w:rsid w:val="55C23E61"/>
    <w:rsid w:val="55C53951"/>
    <w:rsid w:val="55C8387E"/>
    <w:rsid w:val="55CA0FFB"/>
    <w:rsid w:val="55CC1183"/>
    <w:rsid w:val="55D63DB0"/>
    <w:rsid w:val="55D65B5E"/>
    <w:rsid w:val="55D83F98"/>
    <w:rsid w:val="55D87B3F"/>
    <w:rsid w:val="55DA7B0E"/>
    <w:rsid w:val="55E826A5"/>
    <w:rsid w:val="55E93AE3"/>
    <w:rsid w:val="55F304BE"/>
    <w:rsid w:val="5603157C"/>
    <w:rsid w:val="560A614D"/>
    <w:rsid w:val="560F0A37"/>
    <w:rsid w:val="56170651"/>
    <w:rsid w:val="561C1EA0"/>
    <w:rsid w:val="56292132"/>
    <w:rsid w:val="5637484F"/>
    <w:rsid w:val="56464A92"/>
    <w:rsid w:val="56474B1D"/>
    <w:rsid w:val="564C7BCE"/>
    <w:rsid w:val="564F22D3"/>
    <w:rsid w:val="56503B63"/>
    <w:rsid w:val="56663B7F"/>
    <w:rsid w:val="567F61F6"/>
    <w:rsid w:val="5684637F"/>
    <w:rsid w:val="568E6439"/>
    <w:rsid w:val="569A6B8C"/>
    <w:rsid w:val="56A33C92"/>
    <w:rsid w:val="56B20379"/>
    <w:rsid w:val="56BB123A"/>
    <w:rsid w:val="56C1236A"/>
    <w:rsid w:val="56C45E78"/>
    <w:rsid w:val="56C67981"/>
    <w:rsid w:val="56CE2CE5"/>
    <w:rsid w:val="56CE500E"/>
    <w:rsid w:val="56D7393C"/>
    <w:rsid w:val="56F07EE6"/>
    <w:rsid w:val="56F76751"/>
    <w:rsid w:val="57007337"/>
    <w:rsid w:val="570D2E66"/>
    <w:rsid w:val="5713002F"/>
    <w:rsid w:val="57166DB4"/>
    <w:rsid w:val="5717642E"/>
    <w:rsid w:val="571B5F2A"/>
    <w:rsid w:val="57272B15"/>
    <w:rsid w:val="57284198"/>
    <w:rsid w:val="57392849"/>
    <w:rsid w:val="574746C0"/>
    <w:rsid w:val="57492EFE"/>
    <w:rsid w:val="574C432A"/>
    <w:rsid w:val="57507477"/>
    <w:rsid w:val="575244A1"/>
    <w:rsid w:val="575256B8"/>
    <w:rsid w:val="575A2C78"/>
    <w:rsid w:val="576A2A02"/>
    <w:rsid w:val="57825F9E"/>
    <w:rsid w:val="578F2469"/>
    <w:rsid w:val="57917D33"/>
    <w:rsid w:val="57925AB5"/>
    <w:rsid w:val="579E601C"/>
    <w:rsid w:val="57A8069D"/>
    <w:rsid w:val="57A8352A"/>
    <w:rsid w:val="57A93052"/>
    <w:rsid w:val="57AC6B77"/>
    <w:rsid w:val="57B44CA8"/>
    <w:rsid w:val="57BB325E"/>
    <w:rsid w:val="57BE1705"/>
    <w:rsid w:val="57C44A68"/>
    <w:rsid w:val="57C55E8A"/>
    <w:rsid w:val="57E9247C"/>
    <w:rsid w:val="57F30305"/>
    <w:rsid w:val="57F81DBC"/>
    <w:rsid w:val="58020E8D"/>
    <w:rsid w:val="58022C3B"/>
    <w:rsid w:val="581A7F84"/>
    <w:rsid w:val="58201313"/>
    <w:rsid w:val="58254B7B"/>
    <w:rsid w:val="5827519B"/>
    <w:rsid w:val="584274DB"/>
    <w:rsid w:val="58466FCB"/>
    <w:rsid w:val="585A65D3"/>
    <w:rsid w:val="58675193"/>
    <w:rsid w:val="58AA4906"/>
    <w:rsid w:val="58B2640F"/>
    <w:rsid w:val="58C514F1"/>
    <w:rsid w:val="58D02D39"/>
    <w:rsid w:val="58D4695A"/>
    <w:rsid w:val="58DE1E31"/>
    <w:rsid w:val="58E467E4"/>
    <w:rsid w:val="58F70438"/>
    <w:rsid w:val="58FC0E77"/>
    <w:rsid w:val="58FE1654"/>
    <w:rsid w:val="59017396"/>
    <w:rsid w:val="59123351"/>
    <w:rsid w:val="591841A1"/>
    <w:rsid w:val="5920747A"/>
    <w:rsid w:val="593A4AEF"/>
    <w:rsid w:val="593B4656"/>
    <w:rsid w:val="593B747E"/>
    <w:rsid w:val="594556B2"/>
    <w:rsid w:val="59461FA9"/>
    <w:rsid w:val="59525CC0"/>
    <w:rsid w:val="595E0345"/>
    <w:rsid w:val="59662252"/>
    <w:rsid w:val="596A1EA6"/>
    <w:rsid w:val="59771406"/>
    <w:rsid w:val="599B7154"/>
    <w:rsid w:val="599D2616"/>
    <w:rsid w:val="59A321FB"/>
    <w:rsid w:val="59AC5554"/>
    <w:rsid w:val="59B14918"/>
    <w:rsid w:val="59BC6A53"/>
    <w:rsid w:val="59E020D6"/>
    <w:rsid w:val="59E52814"/>
    <w:rsid w:val="59EA4D04"/>
    <w:rsid w:val="59F34F31"/>
    <w:rsid w:val="59FD3982"/>
    <w:rsid w:val="5A0458BA"/>
    <w:rsid w:val="5A172C0F"/>
    <w:rsid w:val="5A2055FA"/>
    <w:rsid w:val="5A240118"/>
    <w:rsid w:val="5A2D0C00"/>
    <w:rsid w:val="5A3F698B"/>
    <w:rsid w:val="5A40779B"/>
    <w:rsid w:val="5A554343"/>
    <w:rsid w:val="5A563D80"/>
    <w:rsid w:val="5A5654C0"/>
    <w:rsid w:val="5A585339"/>
    <w:rsid w:val="5A655703"/>
    <w:rsid w:val="5A6E45B7"/>
    <w:rsid w:val="5A736BAA"/>
    <w:rsid w:val="5A76346C"/>
    <w:rsid w:val="5A7E4524"/>
    <w:rsid w:val="5A9E7594"/>
    <w:rsid w:val="5AAD1584"/>
    <w:rsid w:val="5AAD239C"/>
    <w:rsid w:val="5ABB3CDB"/>
    <w:rsid w:val="5ABB5765"/>
    <w:rsid w:val="5AD94AF1"/>
    <w:rsid w:val="5ADB7A9F"/>
    <w:rsid w:val="5AE61FAE"/>
    <w:rsid w:val="5AE73C58"/>
    <w:rsid w:val="5AE825BC"/>
    <w:rsid w:val="5AFA409D"/>
    <w:rsid w:val="5B1F1D55"/>
    <w:rsid w:val="5B1F3B03"/>
    <w:rsid w:val="5B211324"/>
    <w:rsid w:val="5B213B60"/>
    <w:rsid w:val="5B260D5A"/>
    <w:rsid w:val="5B4672E2"/>
    <w:rsid w:val="5B4850F7"/>
    <w:rsid w:val="5B490B80"/>
    <w:rsid w:val="5B4A41AA"/>
    <w:rsid w:val="5B5C08B4"/>
    <w:rsid w:val="5B625AF5"/>
    <w:rsid w:val="5B7F45A2"/>
    <w:rsid w:val="5B8B520A"/>
    <w:rsid w:val="5BA504AD"/>
    <w:rsid w:val="5BAA7871"/>
    <w:rsid w:val="5BAA7D8A"/>
    <w:rsid w:val="5BB06C00"/>
    <w:rsid w:val="5BDE751B"/>
    <w:rsid w:val="5BE74621"/>
    <w:rsid w:val="5BEA3F28"/>
    <w:rsid w:val="5BEF1728"/>
    <w:rsid w:val="5BF43957"/>
    <w:rsid w:val="5C166CB5"/>
    <w:rsid w:val="5C2969FF"/>
    <w:rsid w:val="5C314161"/>
    <w:rsid w:val="5C397A1F"/>
    <w:rsid w:val="5C3C41E3"/>
    <w:rsid w:val="5C422328"/>
    <w:rsid w:val="5C4E28F2"/>
    <w:rsid w:val="5C583771"/>
    <w:rsid w:val="5C5F065B"/>
    <w:rsid w:val="5C7560D1"/>
    <w:rsid w:val="5C936557"/>
    <w:rsid w:val="5C961A92"/>
    <w:rsid w:val="5C9757F6"/>
    <w:rsid w:val="5CB70498"/>
    <w:rsid w:val="5CC932A2"/>
    <w:rsid w:val="5CCB7A9F"/>
    <w:rsid w:val="5CCE3A33"/>
    <w:rsid w:val="5CDA23D8"/>
    <w:rsid w:val="5CDD759E"/>
    <w:rsid w:val="5CE31D7E"/>
    <w:rsid w:val="5CE40B61"/>
    <w:rsid w:val="5CE768A3"/>
    <w:rsid w:val="5CE96177"/>
    <w:rsid w:val="5CFF3BED"/>
    <w:rsid w:val="5D1041BB"/>
    <w:rsid w:val="5D1161E3"/>
    <w:rsid w:val="5D20517A"/>
    <w:rsid w:val="5D261179"/>
    <w:rsid w:val="5D3114A8"/>
    <w:rsid w:val="5D372ACB"/>
    <w:rsid w:val="5D551242"/>
    <w:rsid w:val="5D67264C"/>
    <w:rsid w:val="5D753EAF"/>
    <w:rsid w:val="5D7818A9"/>
    <w:rsid w:val="5D7F6ADB"/>
    <w:rsid w:val="5D947D71"/>
    <w:rsid w:val="5D9761C9"/>
    <w:rsid w:val="5D98419F"/>
    <w:rsid w:val="5DAD3183"/>
    <w:rsid w:val="5DC170F4"/>
    <w:rsid w:val="5DC26F2A"/>
    <w:rsid w:val="5DCB7677"/>
    <w:rsid w:val="5DD4087B"/>
    <w:rsid w:val="5DD956E1"/>
    <w:rsid w:val="5DDC7D59"/>
    <w:rsid w:val="5DDF2CA0"/>
    <w:rsid w:val="5DEA664B"/>
    <w:rsid w:val="5DEC0474"/>
    <w:rsid w:val="5DEE5DB8"/>
    <w:rsid w:val="5E150199"/>
    <w:rsid w:val="5E1831B8"/>
    <w:rsid w:val="5E1B768F"/>
    <w:rsid w:val="5E2579DF"/>
    <w:rsid w:val="5E290AC1"/>
    <w:rsid w:val="5E385608"/>
    <w:rsid w:val="5E3B4E2B"/>
    <w:rsid w:val="5E446C91"/>
    <w:rsid w:val="5E4D5870"/>
    <w:rsid w:val="5E562BCC"/>
    <w:rsid w:val="5E5A245A"/>
    <w:rsid w:val="5E5B30A5"/>
    <w:rsid w:val="5E63790F"/>
    <w:rsid w:val="5E7E6D93"/>
    <w:rsid w:val="5E9B5B97"/>
    <w:rsid w:val="5E9E498A"/>
    <w:rsid w:val="5EA37962"/>
    <w:rsid w:val="5EA70098"/>
    <w:rsid w:val="5EA91C4F"/>
    <w:rsid w:val="5EA96F9D"/>
    <w:rsid w:val="5EB01642"/>
    <w:rsid w:val="5EB45826"/>
    <w:rsid w:val="5EC92704"/>
    <w:rsid w:val="5ED30E8D"/>
    <w:rsid w:val="5ED6579A"/>
    <w:rsid w:val="5ED87695"/>
    <w:rsid w:val="5F1539F4"/>
    <w:rsid w:val="5F1B63B0"/>
    <w:rsid w:val="5F3E1FD6"/>
    <w:rsid w:val="5F426012"/>
    <w:rsid w:val="5F441D8B"/>
    <w:rsid w:val="5F5D0FE7"/>
    <w:rsid w:val="5F7F2993"/>
    <w:rsid w:val="5F930819"/>
    <w:rsid w:val="5F97010C"/>
    <w:rsid w:val="5F9728E0"/>
    <w:rsid w:val="5FAA3AFF"/>
    <w:rsid w:val="5FB16B5C"/>
    <w:rsid w:val="5FB425CB"/>
    <w:rsid w:val="5FB449CD"/>
    <w:rsid w:val="5FBE38EB"/>
    <w:rsid w:val="5FC03B07"/>
    <w:rsid w:val="5FC058B5"/>
    <w:rsid w:val="5FC5564A"/>
    <w:rsid w:val="5FCB3E45"/>
    <w:rsid w:val="5FE17CD8"/>
    <w:rsid w:val="5FE2238A"/>
    <w:rsid w:val="5FE926EA"/>
    <w:rsid w:val="5FF34A8E"/>
    <w:rsid w:val="5FF90DC7"/>
    <w:rsid w:val="60005FC3"/>
    <w:rsid w:val="600E7321"/>
    <w:rsid w:val="60107EBF"/>
    <w:rsid w:val="60212F5D"/>
    <w:rsid w:val="602816AC"/>
    <w:rsid w:val="60285208"/>
    <w:rsid w:val="60326087"/>
    <w:rsid w:val="603D166E"/>
    <w:rsid w:val="60403BCA"/>
    <w:rsid w:val="604F09E7"/>
    <w:rsid w:val="605A4D62"/>
    <w:rsid w:val="605B6376"/>
    <w:rsid w:val="605F052B"/>
    <w:rsid w:val="60625267"/>
    <w:rsid w:val="60675D31"/>
    <w:rsid w:val="606C379A"/>
    <w:rsid w:val="606D16C7"/>
    <w:rsid w:val="606E3563"/>
    <w:rsid w:val="606F1089"/>
    <w:rsid w:val="607928FD"/>
    <w:rsid w:val="608619F7"/>
    <w:rsid w:val="60877AD2"/>
    <w:rsid w:val="609D18CE"/>
    <w:rsid w:val="60A005D9"/>
    <w:rsid w:val="60AC408B"/>
    <w:rsid w:val="60AC7BE7"/>
    <w:rsid w:val="60B14ECE"/>
    <w:rsid w:val="60B371C8"/>
    <w:rsid w:val="60D71E88"/>
    <w:rsid w:val="60D823BF"/>
    <w:rsid w:val="60E07891"/>
    <w:rsid w:val="60E52850"/>
    <w:rsid w:val="60F375C4"/>
    <w:rsid w:val="60F872D1"/>
    <w:rsid w:val="610726FE"/>
    <w:rsid w:val="61077514"/>
    <w:rsid w:val="610F23B7"/>
    <w:rsid w:val="611063C8"/>
    <w:rsid w:val="611B2550"/>
    <w:rsid w:val="611B36F1"/>
    <w:rsid w:val="61204131"/>
    <w:rsid w:val="612158E8"/>
    <w:rsid w:val="612B51A7"/>
    <w:rsid w:val="612C0D28"/>
    <w:rsid w:val="61407C46"/>
    <w:rsid w:val="61436778"/>
    <w:rsid w:val="615D47CA"/>
    <w:rsid w:val="616404C2"/>
    <w:rsid w:val="616474CA"/>
    <w:rsid w:val="61665FE8"/>
    <w:rsid w:val="617762BC"/>
    <w:rsid w:val="617B3449"/>
    <w:rsid w:val="61822C96"/>
    <w:rsid w:val="61826B9A"/>
    <w:rsid w:val="61882403"/>
    <w:rsid w:val="61946FF9"/>
    <w:rsid w:val="61A1053D"/>
    <w:rsid w:val="61B943C7"/>
    <w:rsid w:val="61C52D4F"/>
    <w:rsid w:val="61D373F6"/>
    <w:rsid w:val="61E93052"/>
    <w:rsid w:val="61F53810"/>
    <w:rsid w:val="61FA38A4"/>
    <w:rsid w:val="620B4DE2"/>
    <w:rsid w:val="621041A6"/>
    <w:rsid w:val="62145A44"/>
    <w:rsid w:val="621C6FEF"/>
    <w:rsid w:val="624C3161"/>
    <w:rsid w:val="62600C89"/>
    <w:rsid w:val="6260512D"/>
    <w:rsid w:val="627174B3"/>
    <w:rsid w:val="62AD0E11"/>
    <w:rsid w:val="62B47227"/>
    <w:rsid w:val="62CF3178"/>
    <w:rsid w:val="62E55633"/>
    <w:rsid w:val="62F62462"/>
    <w:rsid w:val="62FB3A48"/>
    <w:rsid w:val="62FC5A53"/>
    <w:rsid w:val="630737FB"/>
    <w:rsid w:val="63091321"/>
    <w:rsid w:val="63273E9D"/>
    <w:rsid w:val="6327541F"/>
    <w:rsid w:val="632779F9"/>
    <w:rsid w:val="634560D1"/>
    <w:rsid w:val="63521EE2"/>
    <w:rsid w:val="63715118"/>
    <w:rsid w:val="63716A7D"/>
    <w:rsid w:val="63732C3E"/>
    <w:rsid w:val="637569B7"/>
    <w:rsid w:val="637F4395"/>
    <w:rsid w:val="63941C0D"/>
    <w:rsid w:val="63A075D3"/>
    <w:rsid w:val="63A23524"/>
    <w:rsid w:val="63A70B3A"/>
    <w:rsid w:val="63A9438F"/>
    <w:rsid w:val="63AC0B3C"/>
    <w:rsid w:val="63B401A2"/>
    <w:rsid w:val="63C27722"/>
    <w:rsid w:val="63D01E3F"/>
    <w:rsid w:val="63D86F45"/>
    <w:rsid w:val="63DA2CBD"/>
    <w:rsid w:val="63F06D00"/>
    <w:rsid w:val="63F466BB"/>
    <w:rsid w:val="63F7386F"/>
    <w:rsid w:val="6401024A"/>
    <w:rsid w:val="64013788"/>
    <w:rsid w:val="640B1A7C"/>
    <w:rsid w:val="640D3093"/>
    <w:rsid w:val="64173037"/>
    <w:rsid w:val="6430122C"/>
    <w:rsid w:val="643E375B"/>
    <w:rsid w:val="643F0D73"/>
    <w:rsid w:val="645B1A20"/>
    <w:rsid w:val="64795D21"/>
    <w:rsid w:val="648025D0"/>
    <w:rsid w:val="64805613"/>
    <w:rsid w:val="6481037B"/>
    <w:rsid w:val="6481138B"/>
    <w:rsid w:val="6489733D"/>
    <w:rsid w:val="6493545D"/>
    <w:rsid w:val="64A32DC1"/>
    <w:rsid w:val="64AF414A"/>
    <w:rsid w:val="64B42BB1"/>
    <w:rsid w:val="64B67287"/>
    <w:rsid w:val="64C01EB3"/>
    <w:rsid w:val="64C05A41"/>
    <w:rsid w:val="64C34D3D"/>
    <w:rsid w:val="64D8544F"/>
    <w:rsid w:val="64DD4813"/>
    <w:rsid w:val="64DE67DD"/>
    <w:rsid w:val="64FD3508"/>
    <w:rsid w:val="64FF5726"/>
    <w:rsid w:val="65104BDB"/>
    <w:rsid w:val="65167D25"/>
    <w:rsid w:val="652C579B"/>
    <w:rsid w:val="65341166"/>
    <w:rsid w:val="653A496E"/>
    <w:rsid w:val="656C3DB9"/>
    <w:rsid w:val="657F68C8"/>
    <w:rsid w:val="65831AB8"/>
    <w:rsid w:val="658D448B"/>
    <w:rsid w:val="65AC2438"/>
    <w:rsid w:val="65B01F28"/>
    <w:rsid w:val="65C21C5B"/>
    <w:rsid w:val="65C77271"/>
    <w:rsid w:val="65DA0D53"/>
    <w:rsid w:val="65DA5296"/>
    <w:rsid w:val="65DD1DF4"/>
    <w:rsid w:val="65DE4CE7"/>
    <w:rsid w:val="65F20792"/>
    <w:rsid w:val="65F242EE"/>
    <w:rsid w:val="65F53DDF"/>
    <w:rsid w:val="65F92071"/>
    <w:rsid w:val="660109D5"/>
    <w:rsid w:val="660D737A"/>
    <w:rsid w:val="661D19F4"/>
    <w:rsid w:val="663B5945"/>
    <w:rsid w:val="6650413E"/>
    <w:rsid w:val="66524D8D"/>
    <w:rsid w:val="665264EC"/>
    <w:rsid w:val="6654575F"/>
    <w:rsid w:val="66794A10"/>
    <w:rsid w:val="667E3DD4"/>
    <w:rsid w:val="6686712D"/>
    <w:rsid w:val="6689669C"/>
    <w:rsid w:val="6693418C"/>
    <w:rsid w:val="669453A6"/>
    <w:rsid w:val="66A870A3"/>
    <w:rsid w:val="66B3565A"/>
    <w:rsid w:val="66BC2B4E"/>
    <w:rsid w:val="66C04922"/>
    <w:rsid w:val="66CC2D91"/>
    <w:rsid w:val="66D622FB"/>
    <w:rsid w:val="66D63CF1"/>
    <w:rsid w:val="66DB74A1"/>
    <w:rsid w:val="66EA3218"/>
    <w:rsid w:val="66F347C2"/>
    <w:rsid w:val="670B3B0B"/>
    <w:rsid w:val="670F7122"/>
    <w:rsid w:val="6710685E"/>
    <w:rsid w:val="6715499D"/>
    <w:rsid w:val="671D35ED"/>
    <w:rsid w:val="671D4B10"/>
    <w:rsid w:val="672901E4"/>
    <w:rsid w:val="673E33A2"/>
    <w:rsid w:val="673F1121"/>
    <w:rsid w:val="674718DE"/>
    <w:rsid w:val="675F5875"/>
    <w:rsid w:val="67627252"/>
    <w:rsid w:val="67632F3A"/>
    <w:rsid w:val="67657800"/>
    <w:rsid w:val="677B4371"/>
    <w:rsid w:val="67830108"/>
    <w:rsid w:val="678A4EAB"/>
    <w:rsid w:val="67A16DFE"/>
    <w:rsid w:val="67A253FA"/>
    <w:rsid w:val="67B53827"/>
    <w:rsid w:val="67B63BB5"/>
    <w:rsid w:val="67BF15CB"/>
    <w:rsid w:val="67C9107F"/>
    <w:rsid w:val="67CB0039"/>
    <w:rsid w:val="67D20AD0"/>
    <w:rsid w:val="67D30150"/>
    <w:rsid w:val="67D5211A"/>
    <w:rsid w:val="67E97C88"/>
    <w:rsid w:val="67F510BB"/>
    <w:rsid w:val="68090528"/>
    <w:rsid w:val="68176079"/>
    <w:rsid w:val="681F3395"/>
    <w:rsid w:val="682E182A"/>
    <w:rsid w:val="68443007"/>
    <w:rsid w:val="6844711E"/>
    <w:rsid w:val="68570D81"/>
    <w:rsid w:val="685968A7"/>
    <w:rsid w:val="685E3CBD"/>
    <w:rsid w:val="68617509"/>
    <w:rsid w:val="6864122F"/>
    <w:rsid w:val="686B482C"/>
    <w:rsid w:val="686F60CA"/>
    <w:rsid w:val="68805609"/>
    <w:rsid w:val="688D4664"/>
    <w:rsid w:val="689F6395"/>
    <w:rsid w:val="68AC53C7"/>
    <w:rsid w:val="68AF4719"/>
    <w:rsid w:val="68B43ADD"/>
    <w:rsid w:val="68E343C2"/>
    <w:rsid w:val="68E4683F"/>
    <w:rsid w:val="68EF720B"/>
    <w:rsid w:val="68F64541"/>
    <w:rsid w:val="69083E29"/>
    <w:rsid w:val="69125F45"/>
    <w:rsid w:val="691E189E"/>
    <w:rsid w:val="69390486"/>
    <w:rsid w:val="693B6073"/>
    <w:rsid w:val="693E3CEF"/>
    <w:rsid w:val="6942558D"/>
    <w:rsid w:val="69545ED7"/>
    <w:rsid w:val="69556EEC"/>
    <w:rsid w:val="695B03FD"/>
    <w:rsid w:val="695D23C7"/>
    <w:rsid w:val="69667DD1"/>
    <w:rsid w:val="69690D6B"/>
    <w:rsid w:val="696C5805"/>
    <w:rsid w:val="6974326C"/>
    <w:rsid w:val="698B14EF"/>
    <w:rsid w:val="69B144FC"/>
    <w:rsid w:val="69B813AB"/>
    <w:rsid w:val="69E0303A"/>
    <w:rsid w:val="6A046029"/>
    <w:rsid w:val="6A097E59"/>
    <w:rsid w:val="6A176214"/>
    <w:rsid w:val="6A366774"/>
    <w:rsid w:val="6A3C6480"/>
    <w:rsid w:val="6A485C12"/>
    <w:rsid w:val="6A550E2D"/>
    <w:rsid w:val="6A696B49"/>
    <w:rsid w:val="6A753897"/>
    <w:rsid w:val="6A7C7F9D"/>
    <w:rsid w:val="6A86594D"/>
    <w:rsid w:val="6A8A7D79"/>
    <w:rsid w:val="6AA95198"/>
    <w:rsid w:val="6AAD2EDA"/>
    <w:rsid w:val="6AB75B07"/>
    <w:rsid w:val="6AC17B78"/>
    <w:rsid w:val="6AD30444"/>
    <w:rsid w:val="6AD62431"/>
    <w:rsid w:val="6AF24D91"/>
    <w:rsid w:val="6AF64881"/>
    <w:rsid w:val="6AFE54E3"/>
    <w:rsid w:val="6B014FD4"/>
    <w:rsid w:val="6B036F9E"/>
    <w:rsid w:val="6B0413A1"/>
    <w:rsid w:val="6B0845B4"/>
    <w:rsid w:val="6B095D50"/>
    <w:rsid w:val="6B0B19AE"/>
    <w:rsid w:val="6B0F1C9E"/>
    <w:rsid w:val="6B160B2E"/>
    <w:rsid w:val="6B17156B"/>
    <w:rsid w:val="6B191E1D"/>
    <w:rsid w:val="6B2807B2"/>
    <w:rsid w:val="6B282560"/>
    <w:rsid w:val="6B2A0087"/>
    <w:rsid w:val="6B35372A"/>
    <w:rsid w:val="6B3C0026"/>
    <w:rsid w:val="6B4B5D7A"/>
    <w:rsid w:val="6B506E08"/>
    <w:rsid w:val="6B600ACD"/>
    <w:rsid w:val="6B6B2EC7"/>
    <w:rsid w:val="6B6F5ECF"/>
    <w:rsid w:val="6B735337"/>
    <w:rsid w:val="6B8005EE"/>
    <w:rsid w:val="6B824366"/>
    <w:rsid w:val="6B916358"/>
    <w:rsid w:val="6B9765C4"/>
    <w:rsid w:val="6B9B1861"/>
    <w:rsid w:val="6BCC3834"/>
    <w:rsid w:val="6BCC6269"/>
    <w:rsid w:val="6BDB57F8"/>
    <w:rsid w:val="6BEC7A32"/>
    <w:rsid w:val="6BED0ADA"/>
    <w:rsid w:val="6BEE4CFB"/>
    <w:rsid w:val="6BF81B0E"/>
    <w:rsid w:val="6BF863D7"/>
    <w:rsid w:val="6BFF5245"/>
    <w:rsid w:val="6C022DB1"/>
    <w:rsid w:val="6C0905E4"/>
    <w:rsid w:val="6C116D16"/>
    <w:rsid w:val="6C17765E"/>
    <w:rsid w:val="6C1D408F"/>
    <w:rsid w:val="6C252A7A"/>
    <w:rsid w:val="6C2C0174"/>
    <w:rsid w:val="6C2C195B"/>
    <w:rsid w:val="6C2F15A9"/>
    <w:rsid w:val="6C3A074D"/>
    <w:rsid w:val="6C3E0099"/>
    <w:rsid w:val="6C431CFF"/>
    <w:rsid w:val="6C437141"/>
    <w:rsid w:val="6C480E92"/>
    <w:rsid w:val="6C4F7488"/>
    <w:rsid w:val="6C53185F"/>
    <w:rsid w:val="6C5775A1"/>
    <w:rsid w:val="6C5C6966"/>
    <w:rsid w:val="6C5D0BDA"/>
    <w:rsid w:val="6C5D26DE"/>
    <w:rsid w:val="6C7C7008"/>
    <w:rsid w:val="6C8970BD"/>
    <w:rsid w:val="6C8A0BC4"/>
    <w:rsid w:val="6C947F71"/>
    <w:rsid w:val="6C9500C9"/>
    <w:rsid w:val="6C953B1E"/>
    <w:rsid w:val="6C9615FC"/>
    <w:rsid w:val="6C9A6371"/>
    <w:rsid w:val="6CB322FE"/>
    <w:rsid w:val="6CB94CE3"/>
    <w:rsid w:val="6CF50B68"/>
    <w:rsid w:val="6D013069"/>
    <w:rsid w:val="6D036DE1"/>
    <w:rsid w:val="6D047C49"/>
    <w:rsid w:val="6D0540F4"/>
    <w:rsid w:val="6D0D4902"/>
    <w:rsid w:val="6D12171A"/>
    <w:rsid w:val="6D262AD0"/>
    <w:rsid w:val="6D266F73"/>
    <w:rsid w:val="6D2E77E2"/>
    <w:rsid w:val="6D33797F"/>
    <w:rsid w:val="6D34343E"/>
    <w:rsid w:val="6D3A65F2"/>
    <w:rsid w:val="6D583106"/>
    <w:rsid w:val="6D601BEC"/>
    <w:rsid w:val="6D6A6E60"/>
    <w:rsid w:val="6D73217F"/>
    <w:rsid w:val="6D8E6A7C"/>
    <w:rsid w:val="6D9013CC"/>
    <w:rsid w:val="6D92349A"/>
    <w:rsid w:val="6DAD16DA"/>
    <w:rsid w:val="6DAD4F9F"/>
    <w:rsid w:val="6DC30B40"/>
    <w:rsid w:val="6DD32C57"/>
    <w:rsid w:val="6DD3767F"/>
    <w:rsid w:val="6DD441F1"/>
    <w:rsid w:val="6DDD7632"/>
    <w:rsid w:val="6DFB229B"/>
    <w:rsid w:val="6E107C24"/>
    <w:rsid w:val="6E14189E"/>
    <w:rsid w:val="6E1F24EF"/>
    <w:rsid w:val="6E3336F6"/>
    <w:rsid w:val="6E395E44"/>
    <w:rsid w:val="6E453429"/>
    <w:rsid w:val="6E5B1928"/>
    <w:rsid w:val="6E5F44EB"/>
    <w:rsid w:val="6E62222D"/>
    <w:rsid w:val="6E717883"/>
    <w:rsid w:val="6E7D2BC3"/>
    <w:rsid w:val="6E7F16D1"/>
    <w:rsid w:val="6EA371D0"/>
    <w:rsid w:val="6EB505AF"/>
    <w:rsid w:val="6EB56801"/>
    <w:rsid w:val="6EBC13EB"/>
    <w:rsid w:val="6ECC643A"/>
    <w:rsid w:val="6ECD2955"/>
    <w:rsid w:val="6ED97404"/>
    <w:rsid w:val="6EE26EE1"/>
    <w:rsid w:val="6EE3790C"/>
    <w:rsid w:val="6EF2710D"/>
    <w:rsid w:val="6F0D3F47"/>
    <w:rsid w:val="6F0D6580"/>
    <w:rsid w:val="6F1057E5"/>
    <w:rsid w:val="6F1654F2"/>
    <w:rsid w:val="6F1D601E"/>
    <w:rsid w:val="6F2F0361"/>
    <w:rsid w:val="6F2F5533"/>
    <w:rsid w:val="6F3D1E1C"/>
    <w:rsid w:val="6F422098"/>
    <w:rsid w:val="6F4C2993"/>
    <w:rsid w:val="6F4E579B"/>
    <w:rsid w:val="6F54601A"/>
    <w:rsid w:val="6F5E47A3"/>
    <w:rsid w:val="6F655ACF"/>
    <w:rsid w:val="6F685621"/>
    <w:rsid w:val="6F6A6E20"/>
    <w:rsid w:val="6F6C4A40"/>
    <w:rsid w:val="6F6D428B"/>
    <w:rsid w:val="6F926B42"/>
    <w:rsid w:val="6F9926C8"/>
    <w:rsid w:val="6F9D3CBE"/>
    <w:rsid w:val="6FAD525F"/>
    <w:rsid w:val="6FC12966"/>
    <w:rsid w:val="6FD5496D"/>
    <w:rsid w:val="6FDB4045"/>
    <w:rsid w:val="6FE86004"/>
    <w:rsid w:val="70002C30"/>
    <w:rsid w:val="700049B3"/>
    <w:rsid w:val="70082960"/>
    <w:rsid w:val="701001ED"/>
    <w:rsid w:val="701102E0"/>
    <w:rsid w:val="701B08E6"/>
    <w:rsid w:val="701C77FC"/>
    <w:rsid w:val="701E1B8B"/>
    <w:rsid w:val="70293003"/>
    <w:rsid w:val="702A0B29"/>
    <w:rsid w:val="70372FF8"/>
    <w:rsid w:val="704123F1"/>
    <w:rsid w:val="705A5104"/>
    <w:rsid w:val="70657DB3"/>
    <w:rsid w:val="70741DA4"/>
    <w:rsid w:val="70784D11"/>
    <w:rsid w:val="707B57B4"/>
    <w:rsid w:val="70807F9B"/>
    <w:rsid w:val="70934920"/>
    <w:rsid w:val="709661BE"/>
    <w:rsid w:val="70B07280"/>
    <w:rsid w:val="70B54896"/>
    <w:rsid w:val="70B566F6"/>
    <w:rsid w:val="70BC5C25"/>
    <w:rsid w:val="70BF5715"/>
    <w:rsid w:val="70C40067"/>
    <w:rsid w:val="70CD59C6"/>
    <w:rsid w:val="70D81CC2"/>
    <w:rsid w:val="70E64CC7"/>
    <w:rsid w:val="70F25AEA"/>
    <w:rsid w:val="70F41A5E"/>
    <w:rsid w:val="70F8316D"/>
    <w:rsid w:val="70FC24C5"/>
    <w:rsid w:val="710B7352"/>
    <w:rsid w:val="71105F71"/>
    <w:rsid w:val="711A294B"/>
    <w:rsid w:val="711E13C9"/>
    <w:rsid w:val="712F62C2"/>
    <w:rsid w:val="713C144F"/>
    <w:rsid w:val="715916C6"/>
    <w:rsid w:val="715A3623"/>
    <w:rsid w:val="71644454"/>
    <w:rsid w:val="716562BC"/>
    <w:rsid w:val="716A2C7A"/>
    <w:rsid w:val="717742CC"/>
    <w:rsid w:val="717A5889"/>
    <w:rsid w:val="718406D5"/>
    <w:rsid w:val="71864485"/>
    <w:rsid w:val="718B305D"/>
    <w:rsid w:val="719B0A84"/>
    <w:rsid w:val="71A3215D"/>
    <w:rsid w:val="71A349A0"/>
    <w:rsid w:val="71A54BF9"/>
    <w:rsid w:val="71AE5491"/>
    <w:rsid w:val="71B60329"/>
    <w:rsid w:val="71D56593"/>
    <w:rsid w:val="71D96CDC"/>
    <w:rsid w:val="71E35433"/>
    <w:rsid w:val="72021D5D"/>
    <w:rsid w:val="720E3410"/>
    <w:rsid w:val="72190E55"/>
    <w:rsid w:val="72227D09"/>
    <w:rsid w:val="722656BE"/>
    <w:rsid w:val="72347056"/>
    <w:rsid w:val="723D2D95"/>
    <w:rsid w:val="72457E9C"/>
    <w:rsid w:val="725E4ABA"/>
    <w:rsid w:val="72630215"/>
    <w:rsid w:val="72654958"/>
    <w:rsid w:val="726C5429"/>
    <w:rsid w:val="72734A09"/>
    <w:rsid w:val="7275252F"/>
    <w:rsid w:val="72785B7B"/>
    <w:rsid w:val="72791CEE"/>
    <w:rsid w:val="727F59CD"/>
    <w:rsid w:val="728978F6"/>
    <w:rsid w:val="728A4088"/>
    <w:rsid w:val="729E5AAE"/>
    <w:rsid w:val="729F57FE"/>
    <w:rsid w:val="72A526E9"/>
    <w:rsid w:val="72B12730"/>
    <w:rsid w:val="72B666A4"/>
    <w:rsid w:val="72BB1F0C"/>
    <w:rsid w:val="72C85A4E"/>
    <w:rsid w:val="72CD7808"/>
    <w:rsid w:val="72DB502D"/>
    <w:rsid w:val="72E565C0"/>
    <w:rsid w:val="72EC529A"/>
    <w:rsid w:val="72F143CE"/>
    <w:rsid w:val="72F645B7"/>
    <w:rsid w:val="72FF629D"/>
    <w:rsid w:val="73093DAF"/>
    <w:rsid w:val="73097CD5"/>
    <w:rsid w:val="730C2768"/>
    <w:rsid w:val="73155AC0"/>
    <w:rsid w:val="73210D1F"/>
    <w:rsid w:val="732773A6"/>
    <w:rsid w:val="73363101"/>
    <w:rsid w:val="733E5017"/>
    <w:rsid w:val="73504D4A"/>
    <w:rsid w:val="73520D6F"/>
    <w:rsid w:val="73572574"/>
    <w:rsid w:val="735C4DD2"/>
    <w:rsid w:val="736600CA"/>
    <w:rsid w:val="738E44A0"/>
    <w:rsid w:val="739D1A21"/>
    <w:rsid w:val="73BA21C4"/>
    <w:rsid w:val="73C80A94"/>
    <w:rsid w:val="73CB43D1"/>
    <w:rsid w:val="73D019E7"/>
    <w:rsid w:val="73D44CFA"/>
    <w:rsid w:val="73D62E1B"/>
    <w:rsid w:val="73D67E93"/>
    <w:rsid w:val="73EC22BC"/>
    <w:rsid w:val="73F456D6"/>
    <w:rsid w:val="73FE47A6"/>
    <w:rsid w:val="74082F2F"/>
    <w:rsid w:val="740D467C"/>
    <w:rsid w:val="74113EFA"/>
    <w:rsid w:val="74192FC4"/>
    <w:rsid w:val="741E2752"/>
    <w:rsid w:val="74206BD5"/>
    <w:rsid w:val="74213FF1"/>
    <w:rsid w:val="74257F85"/>
    <w:rsid w:val="7436748B"/>
    <w:rsid w:val="74392251"/>
    <w:rsid w:val="74392BD3"/>
    <w:rsid w:val="744A6EB5"/>
    <w:rsid w:val="74515571"/>
    <w:rsid w:val="746E765E"/>
    <w:rsid w:val="74736F42"/>
    <w:rsid w:val="747470BD"/>
    <w:rsid w:val="747800B5"/>
    <w:rsid w:val="74971633"/>
    <w:rsid w:val="74990984"/>
    <w:rsid w:val="749D5D6D"/>
    <w:rsid w:val="749D7B1B"/>
    <w:rsid w:val="74AF103D"/>
    <w:rsid w:val="74C87E25"/>
    <w:rsid w:val="74C93121"/>
    <w:rsid w:val="74F52F18"/>
    <w:rsid w:val="74F57957"/>
    <w:rsid w:val="750C6A4F"/>
    <w:rsid w:val="7510653F"/>
    <w:rsid w:val="751B4EE4"/>
    <w:rsid w:val="751F2C26"/>
    <w:rsid w:val="7533222E"/>
    <w:rsid w:val="754E0E15"/>
    <w:rsid w:val="75610B49"/>
    <w:rsid w:val="75811503"/>
    <w:rsid w:val="75812F99"/>
    <w:rsid w:val="75836971"/>
    <w:rsid w:val="758B206A"/>
    <w:rsid w:val="758B3E18"/>
    <w:rsid w:val="758E3908"/>
    <w:rsid w:val="75956A44"/>
    <w:rsid w:val="75AC4433"/>
    <w:rsid w:val="75D237F5"/>
    <w:rsid w:val="75DA0D87"/>
    <w:rsid w:val="75E74A69"/>
    <w:rsid w:val="75E832BF"/>
    <w:rsid w:val="75F47C0F"/>
    <w:rsid w:val="760327D0"/>
    <w:rsid w:val="7611201B"/>
    <w:rsid w:val="762B28BF"/>
    <w:rsid w:val="762C7985"/>
    <w:rsid w:val="762F1808"/>
    <w:rsid w:val="76342186"/>
    <w:rsid w:val="763D32D0"/>
    <w:rsid w:val="7641171E"/>
    <w:rsid w:val="764F0F26"/>
    <w:rsid w:val="766F3739"/>
    <w:rsid w:val="767D0A05"/>
    <w:rsid w:val="7682346D"/>
    <w:rsid w:val="76871C57"/>
    <w:rsid w:val="769029F1"/>
    <w:rsid w:val="76A5715B"/>
    <w:rsid w:val="76AB04C5"/>
    <w:rsid w:val="76CF41D8"/>
    <w:rsid w:val="76D041DB"/>
    <w:rsid w:val="76EB1A60"/>
    <w:rsid w:val="76F53C3E"/>
    <w:rsid w:val="76F73A24"/>
    <w:rsid w:val="76FE3724"/>
    <w:rsid w:val="77117455"/>
    <w:rsid w:val="7725204A"/>
    <w:rsid w:val="773802DA"/>
    <w:rsid w:val="774249AA"/>
    <w:rsid w:val="77446974"/>
    <w:rsid w:val="77497C52"/>
    <w:rsid w:val="774B4EF3"/>
    <w:rsid w:val="77536326"/>
    <w:rsid w:val="77585F7B"/>
    <w:rsid w:val="775A6197"/>
    <w:rsid w:val="777C1537"/>
    <w:rsid w:val="778D0189"/>
    <w:rsid w:val="779A47E6"/>
    <w:rsid w:val="779C40BA"/>
    <w:rsid w:val="779F2A68"/>
    <w:rsid w:val="77BD2282"/>
    <w:rsid w:val="77CB499F"/>
    <w:rsid w:val="77D20BA5"/>
    <w:rsid w:val="77D73344"/>
    <w:rsid w:val="77DA2E34"/>
    <w:rsid w:val="77E048EF"/>
    <w:rsid w:val="77ED6918"/>
    <w:rsid w:val="77F263D0"/>
    <w:rsid w:val="780600CD"/>
    <w:rsid w:val="78126A72"/>
    <w:rsid w:val="78142BF2"/>
    <w:rsid w:val="78182D37"/>
    <w:rsid w:val="781C51FB"/>
    <w:rsid w:val="782626F7"/>
    <w:rsid w:val="78267E28"/>
    <w:rsid w:val="78570929"/>
    <w:rsid w:val="785D5F3F"/>
    <w:rsid w:val="785F486E"/>
    <w:rsid w:val="786B3E1B"/>
    <w:rsid w:val="7870149D"/>
    <w:rsid w:val="787119EB"/>
    <w:rsid w:val="78746AD7"/>
    <w:rsid w:val="7880578A"/>
    <w:rsid w:val="78874D6A"/>
    <w:rsid w:val="78984F26"/>
    <w:rsid w:val="78986F77"/>
    <w:rsid w:val="78994A9D"/>
    <w:rsid w:val="78A31478"/>
    <w:rsid w:val="78B13B95"/>
    <w:rsid w:val="78B93E5B"/>
    <w:rsid w:val="78D8593D"/>
    <w:rsid w:val="78D930EC"/>
    <w:rsid w:val="78EA52F9"/>
    <w:rsid w:val="78EB42C5"/>
    <w:rsid w:val="78F41CD4"/>
    <w:rsid w:val="78FB3062"/>
    <w:rsid w:val="78FB3633"/>
    <w:rsid w:val="78FB7506"/>
    <w:rsid w:val="78FD0D21"/>
    <w:rsid w:val="78FF6FF6"/>
    <w:rsid w:val="79010722"/>
    <w:rsid w:val="7904051A"/>
    <w:rsid w:val="790A315A"/>
    <w:rsid w:val="79167E9C"/>
    <w:rsid w:val="79181E82"/>
    <w:rsid w:val="79213C3F"/>
    <w:rsid w:val="79330A4E"/>
    <w:rsid w:val="7933278E"/>
    <w:rsid w:val="79352A18"/>
    <w:rsid w:val="793D5171"/>
    <w:rsid w:val="794C38BE"/>
    <w:rsid w:val="795310F0"/>
    <w:rsid w:val="795A5FDB"/>
    <w:rsid w:val="7963780F"/>
    <w:rsid w:val="796E35ED"/>
    <w:rsid w:val="79766B8D"/>
    <w:rsid w:val="797868E9"/>
    <w:rsid w:val="797F1EE5"/>
    <w:rsid w:val="7984794D"/>
    <w:rsid w:val="7986346A"/>
    <w:rsid w:val="79975481"/>
    <w:rsid w:val="7997646A"/>
    <w:rsid w:val="799C4845"/>
    <w:rsid w:val="79B64824"/>
    <w:rsid w:val="79C423CA"/>
    <w:rsid w:val="79C93160"/>
    <w:rsid w:val="79DD09BA"/>
    <w:rsid w:val="79E306C6"/>
    <w:rsid w:val="79F53325"/>
    <w:rsid w:val="79FA07EB"/>
    <w:rsid w:val="7A0323E5"/>
    <w:rsid w:val="7A044199"/>
    <w:rsid w:val="7A1F656A"/>
    <w:rsid w:val="7A214D4A"/>
    <w:rsid w:val="7A28432B"/>
    <w:rsid w:val="7A3507F6"/>
    <w:rsid w:val="7A375AC5"/>
    <w:rsid w:val="7A3A2795"/>
    <w:rsid w:val="7A440F4A"/>
    <w:rsid w:val="7A560E98"/>
    <w:rsid w:val="7A5742C4"/>
    <w:rsid w:val="7A7145FE"/>
    <w:rsid w:val="7A715CD2"/>
    <w:rsid w:val="7A793AB3"/>
    <w:rsid w:val="7A810FD9"/>
    <w:rsid w:val="7A8C2A1A"/>
    <w:rsid w:val="7A8E3BDD"/>
    <w:rsid w:val="7A944128"/>
    <w:rsid w:val="7A951295"/>
    <w:rsid w:val="7A985F48"/>
    <w:rsid w:val="7A991DC5"/>
    <w:rsid w:val="7AA02113"/>
    <w:rsid w:val="7AA20CD8"/>
    <w:rsid w:val="7AA22293"/>
    <w:rsid w:val="7AA53BCD"/>
    <w:rsid w:val="7AA80FC8"/>
    <w:rsid w:val="7AB14320"/>
    <w:rsid w:val="7AB7648F"/>
    <w:rsid w:val="7AC00A20"/>
    <w:rsid w:val="7ACA3634"/>
    <w:rsid w:val="7ACA7190"/>
    <w:rsid w:val="7ACE4ED2"/>
    <w:rsid w:val="7AD41939"/>
    <w:rsid w:val="7ADF7479"/>
    <w:rsid w:val="7AE55D78"/>
    <w:rsid w:val="7AFB559C"/>
    <w:rsid w:val="7AFC659A"/>
    <w:rsid w:val="7B007056"/>
    <w:rsid w:val="7B0326A2"/>
    <w:rsid w:val="7B130D4E"/>
    <w:rsid w:val="7B193C74"/>
    <w:rsid w:val="7B305E36"/>
    <w:rsid w:val="7B407F7E"/>
    <w:rsid w:val="7B533629"/>
    <w:rsid w:val="7B5457E3"/>
    <w:rsid w:val="7B570606"/>
    <w:rsid w:val="7B5C38F7"/>
    <w:rsid w:val="7B604E5F"/>
    <w:rsid w:val="7B786BEC"/>
    <w:rsid w:val="7B881961"/>
    <w:rsid w:val="7B974C50"/>
    <w:rsid w:val="7B9E17A8"/>
    <w:rsid w:val="7BA474D9"/>
    <w:rsid w:val="7BAD549E"/>
    <w:rsid w:val="7BB120FE"/>
    <w:rsid w:val="7BB37C24"/>
    <w:rsid w:val="7BB96FE3"/>
    <w:rsid w:val="7BBF2A6D"/>
    <w:rsid w:val="7BC425A0"/>
    <w:rsid w:val="7BC462D5"/>
    <w:rsid w:val="7BD03390"/>
    <w:rsid w:val="7BD32751"/>
    <w:rsid w:val="7BE129E3"/>
    <w:rsid w:val="7BE67726"/>
    <w:rsid w:val="7BEC3136"/>
    <w:rsid w:val="7BF73D70"/>
    <w:rsid w:val="7C0230A5"/>
    <w:rsid w:val="7C027CEC"/>
    <w:rsid w:val="7C0641F8"/>
    <w:rsid w:val="7C091F3A"/>
    <w:rsid w:val="7C1E5D9C"/>
    <w:rsid w:val="7C246D74"/>
    <w:rsid w:val="7C4371C7"/>
    <w:rsid w:val="7C442F72"/>
    <w:rsid w:val="7C444F7A"/>
    <w:rsid w:val="7C5C02BC"/>
    <w:rsid w:val="7C773348"/>
    <w:rsid w:val="7C8516C8"/>
    <w:rsid w:val="7C96609B"/>
    <w:rsid w:val="7C9706D8"/>
    <w:rsid w:val="7CA103C5"/>
    <w:rsid w:val="7CA64F56"/>
    <w:rsid w:val="7CAE2219"/>
    <w:rsid w:val="7CAE594A"/>
    <w:rsid w:val="7CC876FF"/>
    <w:rsid w:val="7CC9025A"/>
    <w:rsid w:val="7CCA300E"/>
    <w:rsid w:val="7CCB65E6"/>
    <w:rsid w:val="7CD2057E"/>
    <w:rsid w:val="7CE1638C"/>
    <w:rsid w:val="7CE972EC"/>
    <w:rsid w:val="7CED7166"/>
    <w:rsid w:val="7CEE3CF4"/>
    <w:rsid w:val="7CF977A1"/>
    <w:rsid w:val="7D050953"/>
    <w:rsid w:val="7D06483F"/>
    <w:rsid w:val="7D0E0876"/>
    <w:rsid w:val="7D3746FC"/>
    <w:rsid w:val="7D472D1A"/>
    <w:rsid w:val="7D4E0B55"/>
    <w:rsid w:val="7D501EA9"/>
    <w:rsid w:val="7D55325A"/>
    <w:rsid w:val="7D562F5D"/>
    <w:rsid w:val="7D623E07"/>
    <w:rsid w:val="7D6B5D2E"/>
    <w:rsid w:val="7D8C3459"/>
    <w:rsid w:val="7D8D1894"/>
    <w:rsid w:val="7D983576"/>
    <w:rsid w:val="7DAA5057"/>
    <w:rsid w:val="7DCC321F"/>
    <w:rsid w:val="7DDB16B4"/>
    <w:rsid w:val="7DE1316F"/>
    <w:rsid w:val="7DE6269D"/>
    <w:rsid w:val="7DFB58B2"/>
    <w:rsid w:val="7E127E42"/>
    <w:rsid w:val="7E152E18"/>
    <w:rsid w:val="7E235535"/>
    <w:rsid w:val="7E2E7F2B"/>
    <w:rsid w:val="7E357016"/>
    <w:rsid w:val="7E3C3FAA"/>
    <w:rsid w:val="7E403F92"/>
    <w:rsid w:val="7E413C0D"/>
    <w:rsid w:val="7E5B5643"/>
    <w:rsid w:val="7E61605D"/>
    <w:rsid w:val="7E625B61"/>
    <w:rsid w:val="7E6E3B60"/>
    <w:rsid w:val="7E851D4C"/>
    <w:rsid w:val="7E8835EA"/>
    <w:rsid w:val="7E926217"/>
    <w:rsid w:val="7E97382D"/>
    <w:rsid w:val="7EA9695D"/>
    <w:rsid w:val="7EB0669D"/>
    <w:rsid w:val="7EB50157"/>
    <w:rsid w:val="7EB50B00"/>
    <w:rsid w:val="7EBB27EA"/>
    <w:rsid w:val="7ED22AB7"/>
    <w:rsid w:val="7EE22A97"/>
    <w:rsid w:val="7EE43A29"/>
    <w:rsid w:val="7EE53852"/>
    <w:rsid w:val="7EEB771A"/>
    <w:rsid w:val="7EF87ACA"/>
    <w:rsid w:val="7EFC0AF4"/>
    <w:rsid w:val="7F016EF9"/>
    <w:rsid w:val="7F0C421B"/>
    <w:rsid w:val="7F121106"/>
    <w:rsid w:val="7F1D6932"/>
    <w:rsid w:val="7F1E61DC"/>
    <w:rsid w:val="7F2552DD"/>
    <w:rsid w:val="7F264B10"/>
    <w:rsid w:val="7F2A22B3"/>
    <w:rsid w:val="7F4341B9"/>
    <w:rsid w:val="7F455AEC"/>
    <w:rsid w:val="7F5830BB"/>
    <w:rsid w:val="7F663BB5"/>
    <w:rsid w:val="7F695428"/>
    <w:rsid w:val="7F6A6C1A"/>
    <w:rsid w:val="7F7F3586"/>
    <w:rsid w:val="7F802513"/>
    <w:rsid w:val="7F89586C"/>
    <w:rsid w:val="7F8D7835"/>
    <w:rsid w:val="7FB029F1"/>
    <w:rsid w:val="7FC911BC"/>
    <w:rsid w:val="7FD14B1D"/>
    <w:rsid w:val="7FE1021B"/>
    <w:rsid w:val="7FE64B79"/>
    <w:rsid w:val="7FED71E6"/>
    <w:rsid w:val="7FF058EB"/>
    <w:rsid w:val="7FF13F6C"/>
    <w:rsid w:val="7FF1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jc w:val="left"/>
      <w:outlineLvl w:val="4"/>
    </w:pPr>
    <w:rPr>
      <w:rFonts w:hint="eastAsia" w:ascii="宋体" w:hAnsi="宋体" w:eastAsia="宋体" w:cs="Times New Roman"/>
      <w:b/>
      <w:bCs/>
      <w:kern w:val="0"/>
      <w:sz w:val="20"/>
      <w:szCs w:val="20"/>
      <w:lang w:val="en-US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9"/>
    <w:qFormat/>
    <w:uiPriority w:val="0"/>
    <w:pPr>
      <w:jc w:val="left"/>
    </w:p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9">
    <w:name w:val="annotation subject"/>
    <w:basedOn w:val="4"/>
    <w:next w:val="4"/>
    <w:link w:val="20"/>
    <w:qFormat/>
    <w:uiPriority w:val="0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qFormat/>
    <w:uiPriority w:val="0"/>
    <w:rPr>
      <w:sz w:val="21"/>
      <w:szCs w:val="21"/>
    </w:rPr>
  </w:style>
  <w:style w:type="paragraph" w:customStyle="1" w:styleId="17">
    <w:name w:val="EndNote Bibliography Title"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18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character" w:customStyle="1" w:styleId="19">
    <w:name w:val="批注文字 字符"/>
    <w:basedOn w:val="12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0">
    <w:name w:val="批注主题 字符"/>
    <w:basedOn w:val="19"/>
    <w:link w:val="9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styleId="21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22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3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customStyle="1" w:styleId="2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44E3F-E6AB-44A7-95A1-CA04D57208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3</Words>
  <Characters>1297</Characters>
  <Lines>957</Lines>
  <Paragraphs>269</Paragraphs>
  <TotalTime>66</TotalTime>
  <ScaleCrop>false</ScaleCrop>
  <LinksUpToDate>false</LinksUpToDate>
  <CharactersWithSpaces>131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20:56:00Z</dcterms:created>
  <dc:creator>suyb</dc:creator>
  <cp:lastModifiedBy>苏博</cp:lastModifiedBy>
  <dcterms:modified xsi:type="dcterms:W3CDTF">2025-12-02T02:17:5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738F220A3B412BB1D43F0E6AB5CA9A_13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TdiNTZjYmEwZTM0MGEyNzU0ZDgwZWU2ODA4M2JlZWQiLCJ1c2VySWQiOiI0NTcxOTExNzEifQ==</vt:lpwstr>
  </property>
</Properties>
</file>